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B1EF7" w:rsidRPr="005B1EF7" w:rsidRDefault="005B1EF7" w:rsidP="006F7668">
      <w:pPr>
        <w:pStyle w:val="SupplementaryMaterial"/>
        <w:suppressLineNumbers w:val="0"/>
        <w:rPr>
          <w:b w:val="0"/>
          <w:sz w:val="24"/>
          <w:szCs w:val="24"/>
        </w:rPr>
      </w:pPr>
      <w:r w:rsidRPr="005B1EF7">
        <w:rPr>
          <w:sz w:val="24"/>
          <w:szCs w:val="24"/>
        </w:rPr>
        <w:t>Supplementary Material</w:t>
      </w:r>
    </w:p>
    <w:p w:rsidR="004A59FD" w:rsidRDefault="004A59FD">
      <w:pPr>
        <w:rPr>
          <w:rFonts w:ascii="Times New Roman" w:hAnsi="Times New Roman" w:cs="Times New Roman"/>
          <w:b/>
          <w:bCs/>
        </w:rPr>
      </w:pPr>
    </w:p>
    <w:p w:rsidR="004A59FD" w:rsidRPr="004A59FD" w:rsidRDefault="004A59FD" w:rsidP="004A59FD">
      <w:pPr>
        <w:rPr>
          <w:rFonts w:ascii="Times New Roman" w:hAnsi="Times New Roman" w:cs="Times New Roman" w:hint="eastAsia"/>
        </w:rPr>
      </w:pPr>
      <w:r w:rsidRPr="007B45A1">
        <w:rPr>
          <w:rFonts w:ascii="Times New Roman" w:hAnsi="Times New Roman" w:cs="Times New Roman"/>
          <w:b/>
          <w:bCs/>
        </w:rPr>
        <w:t>Supplementary Table</w:t>
      </w:r>
      <w:r>
        <w:rPr>
          <w:rFonts w:ascii="Times New Roman" w:hAnsi="Times New Roman" w:cs="Times New Roman"/>
          <w:b/>
          <w:bCs/>
        </w:rPr>
        <w:t xml:space="preserve"> 1</w:t>
      </w:r>
      <w:r w:rsidRPr="007B45A1">
        <w:rPr>
          <w:rFonts w:ascii="Times New Roman" w:hAnsi="Times New Roman" w:cs="Times New Roman"/>
          <w:b/>
          <w:bCs/>
        </w:rPr>
        <w:t xml:space="preserve">. </w:t>
      </w:r>
      <w:r w:rsidRPr="007B45A1">
        <w:rPr>
          <w:rFonts w:ascii="Times New Roman" w:hAnsi="Times New Roman" w:cs="Times New Roman"/>
        </w:rPr>
        <w:t>Summary of function, localization and operon-sharing protein of PE/PPE proteins from</w:t>
      </w:r>
      <w:r>
        <w:rPr>
          <w:rFonts w:ascii="Times New Roman" w:hAnsi="Times New Roman" w:cs="Times New Roman"/>
        </w:rPr>
        <w:t xml:space="preserve"> </w:t>
      </w:r>
      <w:r w:rsidRPr="007B45A1">
        <w:rPr>
          <w:rFonts w:ascii="Times New Roman" w:hAnsi="Times New Roman" w:cs="Times New Roman"/>
        </w:rPr>
        <w:t xml:space="preserve">experimental data. (MET: Metabolism, IS: Intracellular survival, IR: Immune response, CA: </w:t>
      </w:r>
      <w:r>
        <w:rPr>
          <w:rFonts w:ascii="Times New Roman" w:hAnsi="Times New Roman" w:cs="Times New Roman"/>
        </w:rPr>
        <w:t>C</w:t>
      </w:r>
      <w:r w:rsidRPr="007B45A1">
        <w:rPr>
          <w:rFonts w:ascii="Times New Roman" w:hAnsi="Times New Roman" w:cs="Times New Roman"/>
        </w:rPr>
        <w:t>ell activity, CW: Cell wall)</w:t>
      </w:r>
    </w:p>
    <w:tbl>
      <w:tblPr>
        <w:tblStyle w:val="a5"/>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76"/>
        <w:gridCol w:w="992"/>
        <w:gridCol w:w="567"/>
        <w:gridCol w:w="1418"/>
        <w:gridCol w:w="850"/>
        <w:gridCol w:w="2063"/>
      </w:tblGrid>
      <w:tr w:rsidR="00EC29F6" w:rsidRPr="005B1EF7" w:rsidTr="004A59FD">
        <w:trPr>
          <w:jc w:val="center"/>
        </w:trPr>
        <w:tc>
          <w:tcPr>
            <w:tcW w:w="1134" w:type="dxa"/>
            <w:tcBorders>
              <w:top w:val="single" w:sz="18" w:space="0" w:color="auto"/>
              <w:bottom w:val="single" w:sz="18" w:space="0" w:color="auto"/>
            </w:tcBorders>
            <w:vAlign w:val="center"/>
          </w:tcPr>
          <w:p w:rsidR="00EC29F6" w:rsidRPr="005B1EF7" w:rsidRDefault="00EC29F6" w:rsidP="006A20A7">
            <w:pPr>
              <w:widowControl/>
              <w:jc w:val="center"/>
              <w:rPr>
                <w:rFonts w:ascii="Times New Roman" w:eastAsia="DengXian" w:hAnsi="Times New Roman" w:cs="Times New Roman"/>
                <w:color w:val="000000"/>
              </w:rPr>
            </w:pPr>
            <w:proofErr w:type="spellStart"/>
            <w:r w:rsidRPr="005B1EF7">
              <w:rPr>
                <w:rFonts w:ascii="Times New Roman" w:eastAsia="DengXian" w:hAnsi="Times New Roman" w:cs="Times New Roman"/>
                <w:color w:val="000000"/>
              </w:rPr>
              <w:t>Rv</w:t>
            </w:r>
            <w:proofErr w:type="spellEnd"/>
            <w:r w:rsidRPr="005B1EF7">
              <w:rPr>
                <w:rFonts w:ascii="Times New Roman" w:eastAsia="DengXian" w:hAnsi="Times New Roman" w:cs="Times New Roman"/>
                <w:color w:val="000000"/>
              </w:rPr>
              <w:t xml:space="preserve"> number</w:t>
            </w:r>
          </w:p>
        </w:tc>
        <w:tc>
          <w:tcPr>
            <w:tcW w:w="1276" w:type="dxa"/>
            <w:tcBorders>
              <w:top w:val="single" w:sz="18" w:space="0" w:color="auto"/>
              <w:bottom w:val="single" w:sz="18" w:space="0" w:color="auto"/>
            </w:tcBorders>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PPE name</w:t>
            </w:r>
          </w:p>
        </w:tc>
        <w:tc>
          <w:tcPr>
            <w:tcW w:w="1559" w:type="dxa"/>
            <w:gridSpan w:val="2"/>
            <w:tcBorders>
              <w:top w:val="single" w:sz="18" w:space="0" w:color="auto"/>
              <w:bottom w:val="single" w:sz="18" w:space="0" w:color="auto"/>
            </w:tcBorders>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Operon pairs</w:t>
            </w:r>
          </w:p>
        </w:tc>
        <w:tc>
          <w:tcPr>
            <w:tcW w:w="1418" w:type="dxa"/>
            <w:tcBorders>
              <w:top w:val="single" w:sz="18" w:space="0" w:color="auto"/>
              <w:bottom w:val="single" w:sz="18" w:space="0" w:color="auto"/>
            </w:tcBorders>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Function</w:t>
            </w:r>
          </w:p>
        </w:tc>
        <w:tc>
          <w:tcPr>
            <w:tcW w:w="850" w:type="dxa"/>
            <w:tcBorders>
              <w:top w:val="single" w:sz="18" w:space="0" w:color="auto"/>
              <w:bottom w:val="single" w:sz="18" w:space="0" w:color="auto"/>
            </w:tcBorders>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Localization</w:t>
            </w:r>
          </w:p>
        </w:tc>
        <w:tc>
          <w:tcPr>
            <w:tcW w:w="2063" w:type="dxa"/>
            <w:tcBorders>
              <w:top w:val="single" w:sz="18" w:space="0" w:color="auto"/>
              <w:bottom w:val="single" w:sz="18" w:space="0" w:color="auto"/>
            </w:tcBorders>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eference</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151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MET</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bottom"/>
          </w:tcPr>
          <w:p w:rsidR="00EC29F6" w:rsidRPr="005B1EF7" w:rsidRDefault="00577C4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APO4MGsg","properties":{"formattedCitation":"(Divya M et al., 2018)","plainCitation":"(Divya M et al., 2018)","noteIndex":0},"citationItems":[{"id":499,"uris":["http://zotero.org/users/6439428/items/VZR63L7E"],"uri":["http://zotero.org/users/6439428/items/VZR63L7E"],"itemData":{"id":499,"type":"article-journal","abstract":"The distinctive PE and PPE families of proteins in Mycobacterium tuberculosis (M.tb), the tuberculosis (TB) causing bacteria, have been associated primarily with antigenicity, immune-modulation and virulence. Earlier, using structure-based sequence annotation, we identiﬁed a 225 amino acid conserved PE-PPE domain (Pfam: PF08237) commonly present in some PE and PPE proteins which was observed to comprise a/b-serine hydrolase fold. The prediction was supported by experimental validations of PE16 that was shown to exhibit esterase activity. In this study, we undertook the characterization of the probable operonic ORFs Rv0151c (pe1) and Rv0152c (pe2). Here we demonstrated that pe1 and pe2 are operonic in organization and are co-transcribed. Both PE1 and PE2 proteins possess esterase activity and hydrolyze short to medium chain p-nitrophenyl esters with more speciﬁc activity for p-nitrophenyl caproate (C6) with the optimal catalytic conditions of 37e38  C and pH 7.0e8.0. The thermal denaturation temperature of PE1 and PE2 proteins were found to be 50  C. The esterase activity of full length PE1, PE2 and their PE-PPE (a/b-serine hydrolase) domains are similar indicating that the function of PE-PPE domain is independent of the rest of the protein. The esterase activity of these proteins was validated by mutagenesis of the active site Ser; using PE1 Ser246Ala and PE2 Ser163Ala mutants. With these experiments, we conclusively show that the co-transcribed pe1 and pe2 genes code for enzymes belonging to the esterase family of proteins.","container-title":"Progress in Biophysics and Molecular Biology","DOI":"10.1016/j.pbiomolbio.2018.04.012","ISSN":"00796107","journalAbbreviation":"Progress in Biophysics and Molecular Biology","language":"en","page":"90-102","source":"DOI.org (Crossref)","title":"Mycobacterium tuberculosis PE1 and PE2 proteins carrying conserved α/β-serine hydrolase domain are esterases hydrolyzing short to medium chain p-nitrophenyl esters","volume":"140","author":[{"family":"Divya M","given":"Bala"},{"family":"Vemula","given":"Maniharika"},{"family":"Balakrishnan","given":"Kannan"},{"family":"Banerjee","given":"Sharmistha"},{"family":"Guruprasad","given":"Lalitha"}],"issued":{"date-parts":[["2018",12]]}}}],"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Divya M et al., 2018)</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152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2</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MET</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bottom"/>
          </w:tcPr>
          <w:p w:rsidR="00EC29F6" w:rsidRPr="005B1EF7" w:rsidRDefault="00577C4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po0xGbOC","properties":{"formattedCitation":"(Divya M et al., 2018)","plainCitation":"(Divya M et al., 2018)","noteIndex":0},"citationItems":[{"id":499,"uris":["http://zotero.org/users/6439428/items/VZR63L7E"],"uri":["http://zotero.org/users/6439428/items/VZR63L7E"],"itemData":{"id":499,"type":"article-journal","abstract":"The distinctive PE and PPE families of proteins in Mycobacterium tuberculosis (M.tb), the tuberculosis (TB) causing bacteria, have been associated primarily with antigenicity, immune-modulation and virulence. Earlier, using structure-based sequence annotation, we identiﬁed a 225 amino acid conserved PE-PPE domain (Pfam: PF08237) commonly present in some PE and PPE proteins which was observed to comprise a/b-serine hydrolase fold. The prediction was supported by experimental validations of PE16 that was shown to exhibit esterase activity. In this study, we undertook the characterization of the probable operonic ORFs Rv0151c (pe1) and Rv0152c (pe2). Here we demonstrated that pe1 and pe2 are operonic in organization and are co-transcribed. Both PE1 and PE2 proteins possess esterase activity and hydrolyze short to medium chain p-nitrophenyl esters with more speciﬁc activity for p-nitrophenyl caproate (C6) with the optimal catalytic conditions of 37e38  C and pH 7.0e8.0. The thermal denaturation temperature of PE1 and PE2 proteins were found to be 50  C. The esterase activity of full length PE1, PE2 and their PE-PPE (a/b-serine hydrolase) domains are similar indicating that the function of PE-PPE domain is independent of the rest of the protein. The esterase activity of these proteins was validated by mutagenesis of the active site Ser; using PE1 Ser246Ala and PE2 Ser163Ala mutants. With these experiments, we conclusively show that the co-transcribed pe1 and pe2 genes code for enzymes belonging to the esterase family of proteins.","container-title":"Progress in Biophysics and Molecular Biology","DOI":"10.1016/j.pbiomolbio.2018.04.012","ISSN":"00796107","journalAbbreviation":"Progress in Biophysics and Molecular Biology","language":"en","page":"90-102","source":"DOI.org (Crossref)","title":"Mycobacterium tuberculosis PE1 and PE2 proteins carrying conserved α/β-serine hydrolase domain are esterases hydrolyzing short to medium chain p-nitrophenyl esters","volume":"140","author":[{"family":"Divya M","given":"Bala"},{"family":"Vemula","given":"Maniharika"},{"family":"Balakrishnan","given":"Kannan"},{"family":"Banerjee","given":"Sharmistha"},{"family":"Guruprasad","given":"Lalitha"}],"issued":{"date-parts":[["2018",12]]}}}],"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Divya M et al., 2018)</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159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3</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577C4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ROnrCgrI","properties":{"formattedCitation":"(Singh et al., 2013)","plainCitation":"(Singh et al., 2013)","noteIndex":0},"citationItems":[{"id":284,"uris":["http://zotero.org/users/6439428/items/UTEGTTG3"],"uri":["http://zotero.org/users/6439428/items/UTEGTTG3"],"itemData":{"id":284,"type":"article-journal","container-title":"Medical Microbiology and Immunology","DOI":"10.1007/s00430-013-0299-9","ISSN":"0300-8584, 1432-1831","issue":"5","journalAbbreviation":"Med Microbiol Immunol","language":"en","page":"365-377","source":"DOI.org (Crossref)","title":"Putative roles of a proline–glutamic acid-rich protein (PE3) in intracellular survival and as a candidate for subunit vaccine against Mycobacterium tuberculosis","volume":"202","author":[{"family":"Singh","given":"Susmita K."},{"family":"Kumari","given":"Ruma"},{"family":"Singh","given":"Diwakar K."},{"family":"Tiwari","given":"Sameer"},{"family":"Singh","given":"Pramod K."},{"family":"Sharma","given":"Sharad"},{"family":"Srivastava","given":"Kishore K."}],"issued":{"date-parts":[["2013",10]]}}}],"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Singh et al., 2013)</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160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4</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577C4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ywBjCJX7","properties":{"formattedCitation":"(Singh et al., 2012)","plainCitation":"(Singh et al., 2012)","noteIndex":0},"citationItems":[{"id":503,"uris":["http://zotero.org/users/6439428/items/UAT24W74"],"uri":["http://zotero.org/users/6439428/items/UAT24W74"],"itemData":{"id":503,"type":"article-journal","container-title":"Applied Microbiology and Biotechnology","DOI":"10.1007/s00253-012-4493-2","ISSN":"0175-7598, 1432-0614","issue":"13","journalAbbreviation":"Appl Microbiol Biotechnol","language":"en","page":"5825-5837","source":"DOI.org (Crossref)","title":"Protective and survival efficacies of Rv0160c protein in murine model of Mycobacterium tuberculosis","volume":"97","author":[{"family":"Singh","given":"Susmita K."},{"family":"Tripathi","given":"Dinesh K."},{"family":"Singh","given":"Pramod K."},{"family":"Sharma","given":"Sharad"},{"family":"Srivastava","given":"Kishore K."}],"issued":{"date-parts":[["2012",8]]}}}],"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Singh et al., 2012)</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256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2</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secretion</w:t>
            </w:r>
          </w:p>
        </w:tc>
        <w:tc>
          <w:tcPr>
            <w:tcW w:w="2063" w:type="dxa"/>
            <w:vAlign w:val="center"/>
          </w:tcPr>
          <w:p w:rsidR="00EC29F6" w:rsidRPr="005B1EF7" w:rsidRDefault="00577C4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00573418" w:rsidRPr="005B1EF7">
              <w:rPr>
                <w:rFonts w:ascii="Times New Roman" w:eastAsia="DengXian" w:hAnsi="Times New Roman" w:cs="Times New Roman"/>
                <w:color w:val="000000"/>
              </w:rPr>
              <w:instrText xml:space="preserve"> ADDIN ZOTERO_ITEM CSL_CITATION {"citationID":"5umm5Lpz","properties":{"formattedCitation":"(Bhat et al., 2013, 2017)","plainCitation":"(Bhat et al., 2013, 2017)","noteIndex":0},"citationItems":[{"id":254,"uris":["http://zotero.org/users/6439428/items/N2E2KT95"],"uri":["http://zotero.org/users/6439428/items/N2E2KT95"],"itemData":{"id":254,"type":"article-journal","container-title":"Scientific Reports","DOI":"10.1038/srep39706","ISSN":"2045-2322","issue":"1","journalAbbreviation":"Sci Rep","language":"en","page":"39706","source":"DOI.org (Crossref)","title":"The PPE2 protein of Mycobacterium tuberculosis translocates to host nucleus and inhibits nitric oxide production","volume":"7","author":[{"family":"Bhat","given":"Khalid Hussain"},{"family":"Srivastava","given":"Shruti"},{"family":"Kotturu","given":"Sandeep Kumar"},{"family":"Ghosh","given":"Sudip"},{"family":"Mukhopadhyay","given":"Sangita"}],"issued":{"date-parts":[["2017",5]]}}},{"id":371,"uris":["http://zotero.org/users/6439428/items/MXDJ7E3A"],"uri":["http://zotero.org/users/6439428/items/MXDJ7E3A"],"itemData":{"id":371,"type":"article-journal","container-title":"Annals of the New York Academy of Sciences","DOI":"10.1111/nyas.12070","ISSN":"00778923","issue":"1","journalAbbreviation":"Ann. N.Y. Acad. Sci.","language":"en","page":"97-101","source":"DOI.org (Crossref)","title":"PPE2 protein of &lt;i&gt;Mycobacterium tuberculosis&lt;/i&gt; may inhibit nitric oxide in activated macrophages: &lt;i&gt;M. tuberculosis&lt;/i&gt; PPE2 protein","title-short":"PPE2 protein of &lt;i&gt;Mycobacterium tuberculosis&lt;/i&gt; may inhibit nitric oxide in activated macrophages","volume":"1283","author":[{"family":"Bhat","given":"Khalid Hussain"},{"family":"Das","given":"Arghya"},{"family":"Srikantam","given":"Aparna"},{"family":"Mukhopadhyay","given":"Sangita"}],"issued":{"date-parts":[["2013",4]]}}}],"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Bhat et al., 2013,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278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3</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surface</w:t>
            </w:r>
          </w:p>
        </w:tc>
        <w:tc>
          <w:tcPr>
            <w:tcW w:w="2063" w:type="dxa"/>
            <w:vAlign w:val="center"/>
          </w:tcPr>
          <w:p w:rsidR="00EC29F6" w:rsidRPr="005B1EF7" w:rsidRDefault="00577C4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hpicM7DT","properties":{"formattedCitation":"(De Maio et al., 2018)","plainCitation":"(De Maio et al., 2018)","noteIndex":0},"citationItems":[{"id":123,"uris":["http://zotero.org/users/6439428/items/NLNILJUP"],"uri":["http://zotero.org/users/6439428/items/NLNILJUP"],"itemData":{"id":123,"type":"article-journal","container-title":"Cellular Microbiology","DOI":"10.1111/cmi.12952","ISSN":"14625814","issue":"12","journalAbbreviation":"Cellular Microbiology","language":"en","page":"e12952","source":"DOI.org (Crossref)","title":"PE_PGRS3 of &lt;i&gt;Mycobacterium tuberculosis&lt;/i&gt; is specifically expressed at low phosphate concentration, and its arginine-rich C-terminal domain mediates adhesion and persistence in host tissues when expressed in &lt;i&gt;Mycobacterium smegmatis&lt;/i&gt;","volume":"20","author":[{"family":"De Maio","given":"Flavio"},{"family":"Battah","given":"Basem"},{"family":"Palmieri","given":"Valentina"},{"family":"Petrone","given":"Linda"},{"family":"Corrente","given":"Francesco"},{"family":"Salustri","given":"Alessandro"},{"family":"Palucci","given":"Ivana"},{"family":"Bellesi","given":"Silvia"},{"family":"Papi","given":"Massimiliano"},{"family":"Rubino","given":"Salvatore"},{"family":"Sali","given":"Michela"},{"family":"Goletti","given":"Delia"},{"family":"Sanguinetti","given":"Maurizio"},{"family":"Manganelli","given":"Riccardo"},{"family":"De Spirito","given":"Marco"},{"family":"Delogu","given":"Giovanni"}],"issued":{"date-parts":[["2018",12]]}}}],"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De Maio et al., 2018)</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280</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3</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577C4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rOoKWpsq","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285</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5</w:t>
            </w:r>
          </w:p>
        </w:tc>
        <w:tc>
          <w:tcPr>
            <w:tcW w:w="992" w:type="dxa"/>
            <w:vAlign w:val="center"/>
          </w:tcPr>
          <w:p w:rsidR="00EC29F6" w:rsidRPr="005B1EF7" w:rsidRDefault="001D379E"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4</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MET</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1), </w:t>
            </w:r>
            <w:r w:rsidRPr="005B1EF7">
              <w:rPr>
                <w:rFonts w:ascii="Times New Roman" w:eastAsia="DengXian" w:hAnsi="Times New Roman" w:cs="Times New Roman"/>
                <w:color w:val="000000"/>
              </w:rPr>
              <w:t>IS</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2), </w:t>
            </w: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r w:rsidR="006D1DE3" w:rsidRPr="005B1EF7">
              <w:rPr>
                <w:rFonts w:ascii="Times New Roman" w:eastAsia="DengXian" w:hAnsi="Times New Roman" w:cs="Times New Roman"/>
                <w:color w:val="000000"/>
              </w:rPr>
              <w:t>)</w:t>
            </w:r>
          </w:p>
        </w:tc>
        <w:tc>
          <w:tcPr>
            <w:tcW w:w="850" w:type="dxa"/>
            <w:vAlign w:val="center"/>
          </w:tcPr>
          <w:p w:rsidR="00EC29F6" w:rsidRPr="005B1EF7" w:rsidRDefault="00577C4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S</w:t>
            </w:r>
            <w:r w:rsidR="00EC29F6" w:rsidRPr="005B1EF7">
              <w:rPr>
                <w:rFonts w:ascii="Times New Roman" w:eastAsia="DengXian" w:hAnsi="Times New Roman" w:cs="Times New Roman"/>
                <w:color w:val="000000"/>
              </w:rPr>
              <w:t>urface</w:t>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oPCrsBCv","properties":{"formattedCitation":"(Tufariello et al., 2016)","plainCitation":"(Tufariello et al., 2016)","noteIndex":0},"citationItems":[{"id":138,"uris":["http://zotero.org/users/6439428/items/3CF9JZIX"],"uri":["http://zotero.org/users/6439428/items/3CF9JZIX"],"itemData":{"id":138,"type":"article-journal","abstract":"Mycobacterium tuberculosis\n              (Mtb) encodes five type VII secretion systems (T7SS), designated ESX-1–ESX-5, that are critical for growth and pathogenesis. The best characterized is ESX-1, which profoundly impacts host cell interactions. In contrast, the ESX-3 T7SS is implicated in metal homeostasis, but efforts to define its function have been limited by an inability to recover deletion mutants. We overcame this impediment using medium supplemented with various iron complexes to recover mutants with deletions encompassing select genes within\n              esx-3\n              or the entire operon. The\n              esx-3\n              mutants were defective in uptake of siderophore-bound iron and dramatically accumulated cell-associated mycobactin siderophores. Proteomic analyses of culture filtrate revealed that secretion of EsxG and EsxH was codependent and that EsxG–EsxH also facilitated secretion of several members of the proline-glutamic acid (PE) and proline-proline-glutamic acid (PPE) protein families (named for conserved PE and PPE N-terminal motifs). Substrates that depended on EsxG–EsxH for secretion included PE5, encoded within the\n              esx-3\n              locus, and the evolutionarily related PE15–PPE20 encoded outside the\n              esx-3\n              locus. In vivo characterization of the mutants unexpectedly showed that the ESX-3 secretion system plays both iron-dependent and -independent roles in Mtb pathogenesis. PE5–PPE4 was found to be critical for the siderophore-mediated iron-acquisition functions of ESX-3. The importance of this iron-acquisition function was dependent upon host genotype, suggesting a role for ESX-3 secretion in counteracting host defense mechanisms that restrict iron availability. Further, we demonstrate that the ESX-3 T7SS secretes certain effectors that are important for iron uptake while additional secreted effectors modulate virulence in an iron-independent fashion.","container-title":"Proceedings of the National Academy of Sciences","DOI":"10.1073/pnas.1523321113","ISSN":"0027-8424, 1091-6490","issue":"3","journalAbbreviation":"Proc Natl Acad Sci USA","language":"en","page":"E348-E357","source":"DOI.org (Crossref)","title":"Separable roles for &lt;i&gt;Mycobacterium tuberculosis&lt;/i&gt; ESX-3 effectors in iron acquisition and virulence","volume":"113","author":[{"family":"Tufariello","given":"JoAnn M."},{"family":"Chapman","given":"Jessica R."},{"family":"Kerantzas","given":"Christopher A."},{"family":"Wong","given":"Ka-Wing"},{"family":"Vilchèze","given":"Catherine"},{"family":"Jones","given":"Christopher M."},{"family":"Cole","given":"Laura E."},{"family":"Tinaztepe","given":"Emir"},{"family":"Thompson","given":"Victor"},{"family":"Fenyö","given":"David"},{"family":"Niederweis","given":"Michael"},{"family":"Ueberheide","given":"Beatrix"},{"family":"Philips","given":"Jennifer A."},{"family":"Jacobs","given":"William R."}],"issued":{"date-parts":[["2016",1,1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ufariello et al., 2016)</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1);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XHL6evzi","properties":{"formattedCitation":"(Tiwari et al., 2012)","plainCitation":"(Tiwari et al., 2012)","noteIndex":0},"citationItems":[{"id":288,"uris":["http://zotero.org/users/6439428/items/P4P2AXDU"],"uri":["http://zotero.org/users/6439428/items/P4P2AXDU"],"itemData":{"id":288,"type":"article-journal","abstract":"The unique PE/PPE multigene family of proteins occupies almost 10% of the coding sequence of Mycobacterium tuberculosis (M.tb), the causative agent of human tuberculosis. Although some members of this family have been shown to be involved in pathways essential to M.tb pathogenesis, their precise physiological functions remain largely undefined. Here, we investigate the roles of the conserved members of the ‘PE only’ subfamily Rv0285 (PE5) and Rv1386 (PE15) in mediating host-pathogen interactions. Recombinant Mycobacterium smegmatis strains expressing PE5 and PE15 showed enhanced survival vs controls in J774.1 and THP-1 macrophages - this increase in viable counts was correlated with a reduction in transcript levels of inducible nitric oxide synthase. An up-regulation of anti- and down-regulation of pro-inflammatory cytokine levels was also observed in infected macrophages implying an immuno-modulatory function for these proteins. Induction of IL-10 production upon infection of THP-1 macrophages was associated with increased phosphorylation of the MAP Kinases p38 and ERK1/2, which was abolished in the presence of the pharmacological inhibitors SB203580 and PD98059. The PE5-PPE4 and PE15-PPE20 gene pairs were observed to be co-operonic in M.tb, hinting at an additional level of complexity in the functioning of these proteins. We conclude that M.tb exploits the PE proteins to evade the host immune response by altering the Th1 and Th2 type balance thereby favouring in vivo bacillary survival.","container-title":"PLoS ONE","DOI":"10.1371/journal.pone.0051686","ISSN":"1932-6203","issue":"12","journalAbbreviation":"PLoS ONE","language":"en","page":"e51686","source":"DOI.org (Crossref)","title":"The Mycobacterium tuberculosis PE Proteins Rv0285 and Rv1386 Modulate Innate Immunity and Mediate Bacillary Survival in Macrophages","volume":"7","author":[{"family":"Tiwari","given":"Bhavana Mishra"},{"family":"Kannan","given":"Nisha"},{"family":"Vemu","given":"Lakshmi"},{"family":"Raghunand","given":"Tirumalai R."}],"editor":[{"family":"Briken","given":"Volker"}],"issued":{"date-parts":[["2012",12,17]]}}}],"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iwari et al., 2012)</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2) </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286</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4</w:t>
            </w:r>
          </w:p>
        </w:tc>
        <w:tc>
          <w:tcPr>
            <w:tcW w:w="992" w:type="dxa"/>
            <w:vAlign w:val="center"/>
          </w:tcPr>
          <w:p w:rsidR="00EC29F6" w:rsidRPr="005B1EF7" w:rsidRDefault="001D379E"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5</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MET</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s9yaf0UB","properties":{"formattedCitation":"(Tufariello et al., 2016)","plainCitation":"(Tufariello et al., 2016)","noteIndex":0},"citationItems":[{"id":138,"uris":["http://zotero.org/users/6439428/items/3CF9JZIX"],"uri":["http://zotero.org/users/6439428/items/3CF9JZIX"],"itemData":{"id":138,"type":"article-journal","abstract":"Mycobacterium tuberculosis\n              (Mtb) encodes five type VII secretion systems (T7SS), designated ESX-1–ESX-5, that are critical for growth and pathogenesis. The best characterized is ESX-1, which profoundly impacts host cell interactions. In contrast, the ESX-3 T7SS is implicated in metal homeostasis, but efforts to define its function have been limited by an inability to recover deletion mutants. We overcame this impediment using medium supplemented with various iron complexes to recover mutants with deletions encompassing select genes within\n              esx-3\n              or the entire operon. The\n              esx-3\n              mutants were defective in uptake of siderophore-bound iron and dramatically accumulated cell-associated mycobactin siderophores. Proteomic analyses of culture filtrate revealed that secretion of EsxG and EsxH was codependent and that EsxG–EsxH also facilitated secretion of several members of the proline-glutamic acid (PE) and proline-proline-glutamic acid (PPE) protein families (named for conserved PE and PPE N-terminal motifs). Substrates that depended on EsxG–EsxH for secretion included PE5, encoded within the\n              esx-3\n              locus, and the evolutionarily related PE15–PPE20 encoded outside the\n              esx-3\n              locus. In vivo characterization of the mutants unexpectedly showed that the ESX-3 secretion system plays both iron-dependent and -independent roles in Mtb pathogenesis. PE5–PPE4 was found to be critical for the siderophore-mediated iron-acquisition functions of ESX-3. The importance of this iron-acquisition function was dependent upon host genotype, suggesting a role for ESX-3 secretion in counteracting host defense mechanisms that restrict iron availability. Further, we demonstrate that the ESX-3 T7SS secretes certain effectors that are important for iron uptake while additional secreted effectors modulate virulence in an iron-independent fashion.","container-title":"Proceedings of the National Academy of Sciences","DOI":"10.1073/pnas.1523321113","ISSN":"0027-8424, 1091-6490","issue":"3","journalAbbreviation":"Proc Natl Acad Sci USA","language":"en","page":"E348-E357","source":"DOI.org (Crossref)","title":"Separable roles for &lt;i&gt;Mycobacterium tuberculosis&lt;/i&gt; ESX-3 effectors in iron acquisition and virulence","volume":"113","author":[{"family":"Tufariello","given":"JoAnn M."},{"family":"Chapman","given":"Jessica R."},{"family":"Kerantzas","given":"Christopher A."},{"family":"Wong","given":"Ka-Wing"},{"family":"Vilchèze","given":"Catherine"},{"family":"Jones","given":"Christopher M."},{"family":"Cole","given":"Laura E."},{"family":"Tinaztepe","given":"Emir"},{"family":"Thompson","given":"Victor"},{"family":"Fenyö","given":"David"},{"family":"Niederweis","given":"Michael"},{"family":"Ueberheide","given":"Beatrix"},{"family":"Philips","given":"Jennifer A."},{"family":"Jacobs","given":"William R."}],"issued":{"date-parts":[["2016",1,1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ufariello et al., 2016)</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297</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5</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6PNxJpr7","properties":{"formattedCitation":"(Grover et al., 2018)","plainCitation":"(Grover et al., 2018)","noteIndex":0},"citationItems":[{"id":137,"uris":["http://zotero.org/users/6439428/items/4YGTLVWE"],"uri":["http://zotero.org/users/6439428/items/4YGTLVWE"],"itemData":{"id":137,"type":"article-journal","abstract":"The genome of Mycobacterium tuberculosis, the causal organism of tuberculosis (TB), encodes a unique protein family known as the PE/PPE/PGRS family, present exclusively in the genus Mycobacterium and nowhere else in the living kingdom, with largely unexplored functions. We describe the functional signiﬁcance of the PGRS domain of Rv0297, a member of this family. In silico analyses revealed the presence of intrinsically disordered stretches and putative endoplasmic reticulum (ER) localization signals in the PGRS domain of Rv0297 (Rv0297PGRS). The PGRS domain aids in ER localization, which was shown by infecting macrophage cells with M. tuberculosis and by overexpressing the protein by transfection in macrophage cells followed by activation of the unfolded protein response, as evident from increased expression of GRP78/GRP94 and CHOP/ATF4, leading to disruption of intracellular Ca2ϩ homeostasis and increased nitric oxide (NO) and reactive oxygen species (ROS) production. The consequent activation of the effector caspase-8 resulted in apoptosis of macrophages, which was Toll-like receptor 4 (TLR4) dependent. Administration of recombinant Rv0297PGRS (rRv0297PGRS) also exhibited similar effects. These results implicate a hitherto-unknown role of the PGRS domain of the PE_PGRS protein family in ER stress-mediated cell death through TLR4. Since this protein is already known to be present at later stages of infection in human granulomas it points to the possibility of it being employed by M. tuberculosis for its dissemination via an apoptotic mechanism.","container-title":"mBio","DOI":"10.1128/mBio.01017-18","ISSN":"2150-7511","issue":"3","journalAbbreviation":"mBio","language":"en","page":"e01017-18, /mbio/9/3/mBio.01017-18.atom","source":"DOI.org (Crossref)","title":"The PGRS Domain of &lt;i&gt;Mycobacterium tuberculosis&lt;/i&gt; PE_PGRS Protein Rv0297 Is Involved in Endoplasmic Reticulum Stress-Mediated Apoptosis through Toll-Like Receptor 4","volume":"9","author":[{"family":"Grover","given":"Sonam"},{"family":"Sharma","given":"Tarina"},{"family":"Singh","given":"Yadvir"},{"family":"Kohli","given":"Sakshi"},{"family":"P.","given":"Manjunath"},{"family":"Singh","given":"Aditi"},{"family":"Semmler","given":"Torsten"},{"family":"Wieler","given":"Lothar H."},{"family":"Tedin","given":"Karsten"},{"family":"Ehtesham","given":"Nasreen Z."},{"family":"Hasnain","given":"Seyed E."}],"editor":[{"family":"Chowdhary","given":"Anuradha"}],"issued":{"date-parts":[["2018",6,1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Grover et al., 2018)</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354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7</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1D379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cell invasion)</w:t>
            </w:r>
            <w:r w:rsidR="001D379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001D379E"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1D379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r w:rsidR="001D379E"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r w:rsidR="001D379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surface</w:t>
            </w:r>
          </w:p>
        </w:tc>
        <w:tc>
          <w:tcPr>
            <w:tcW w:w="2063" w:type="dxa"/>
            <w:vAlign w:val="bottom"/>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yDs8wOnL","properties":{"formattedCitation":"(D\\uc0\\u237{}az et al., 2017)","plainCitation":"(Díaz et al., 2017)","noteIndex":0},"citationItems":[{"id":441,"uris":["http://zotero.org/users/6439428/items/YRY9JA4W"],"uri":["http://zotero.org/users/6439428/items/YRY9JA4W"],"itemData":{"id":441,"type":"article-journal","abstract":"This study was aimed at characterising the PPE7 protein from the PE/PPE protein family. The presence and transcription of the rv0354c gene in the Mycobacterium tuberculosis complex was determined and the subcellular localisation of the PPE7 protein on mycobacterial membrane was confirmed by immunoelectron microscope. Two peptides were identified as having high binding activity (HABPs) and were tested in vitro regarding the invasion of Mycobacterium tuberculosis H37Rv. HABP 39224 inhibited invasion in A549 epithelial cells and U937 macrophages by more than 50%, whilst HABP 39225 inhibited invasion by 40% in U937 cells. HABP 39224, located in the protein’s C-terminal region, has a completely conserved amino acid sequence in M. tuberculosis complex species and could be selected as a base peptide when designing a subunit-based, anti-tuberculosis vaccine.","container-title":"Molecular and Cellular Biochemistry","DOI":"10.1007/s11010-017-2962-8","ISSN":"0300-8177, 1573-4919","issue":"1-2","journalAbbreviation":"Mol Cell Biochem","language":"en","page":"149-160","source":"DOI.org (Crossref)","title":"Identifying and characterising PPE7 (Rv0354c) high activity binding peptides and their role in inhibiting cell invasion","volume":"430","author":[{"family":"Díaz","given":"Diana P."},{"family":"Ocampo","given":"Marisol"},{"family":"Varela","given":"Yahson"},{"family":"Curtidor","given":"Hernando"},{"family":"Patarroyo","given":"Manuel A."},{"family":"Patarroyo","given":"Manuel E."}],"issued":{"date-parts":[["2017",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hAnsi="Times New Roman" w:cs="Times New Roman"/>
                <w:color w:val="000000"/>
                <w:kern w:val="0"/>
              </w:rPr>
              <w:t>(Díaz et al., 2017)</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LObfJnr7","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442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0</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psular integrity</w:t>
            </w:r>
            <w:r w:rsidR="001D379E"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 xml:space="preserve">(1), </w:t>
            </w:r>
            <w:r w:rsidR="006A20A7" w:rsidRPr="005B1EF7">
              <w:rPr>
                <w:rFonts w:ascii="Times New Roman" w:eastAsia="DengXian" w:hAnsi="Times New Roman" w:cs="Times New Roman"/>
                <w:color w:val="000000"/>
              </w:rPr>
              <w:t>IS</w:t>
            </w:r>
            <w:r w:rsidR="001D379E"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w:t>
            </w:r>
            <w:r w:rsidR="001D379E"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r w:rsidR="001D379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w:t>
            </w:r>
            <w:r w:rsidR="001D379E" w:rsidRPr="005B1EF7">
              <w:rPr>
                <w:rFonts w:ascii="Times New Roman" w:eastAsia="DengXian" w:hAnsi="Times New Roman" w:cs="Times New Roman"/>
                <w:color w:val="000000"/>
              </w:rPr>
              <w:t>2</w:t>
            </w:r>
            <w:r w:rsidR="00EC29F6" w:rsidRPr="005B1EF7">
              <w:rPr>
                <w:rFonts w:ascii="Times New Roman" w:eastAsia="DengXian" w:hAnsi="Times New Roman" w:cs="Times New Roman"/>
                <w:color w:val="000000"/>
              </w:rPr>
              <w:t>)</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MBpz9A7P","properties":{"formattedCitation":"(Ates et al., 2016)","plainCitation":"(Ates et al., 2016)","noteIndex":0},"citationItems":[{"id":253,"uris":["http://zotero.org/users/6439428/items/VYWVYU46"],"uri":["http://zotero.org/users/6439428/items/VYWVYU46"],"itemData":{"id":253,"type":"article-journal","abstract":"Mycobacteria produce a capsule layer, which consists of glycan-like polysaccharides and a number of specific proteins. In this study, we show that, in slow-growing mycobacteria, the type VII secretion system ESX-5 plays a major role in the integrity and stability of the capsule. We have identified PPE10 as the ESX-5 substrate responsible for this effect. Mutants in esx-5 and ppe10 both have impaired capsule integrity as well as reduced surface hydrophobicity. Electron microscopy, immunoblot and flow cytometry analyses demonstrated reduced amounts of surface localized proteins and glycolipids, and morphological differences in the capsular layer. Since capsular proteins secreted by the ESX-1 system are important virulence factors, we tested the effect of the mutations that cause capsular defects on virulence mechanisms. Both esx-5 and ppe10 mutants of Mycobacterium marinum were shown to be impaired in ESX-1-dependent hemolysis. In agreement with this, the ppe10 and esx5 mutants showed reduced recruitment of ubiquitin in early macrophage infection and intermediate attenuation in zebrafish embryos. These results provide a pivotal role for the ESX-5 secretion system and its substrate PPE10, in the capsular integrity of pathogenic mycobacteria. These findings open up new roads for research on the mycobacterial capsule and its role in virulence and immune modulation.","container-title":"PLOS Pathogens","DOI":"10.1371/journal.ppat.1005696","ISSN":"1553-7374","issue":"6","journalAbbreviation":"PLoS Pathog","language":"en","page":"e1005696","source":"DOI.org (Crossref)","title":"The ESX-5 System of Pathogenic Mycobacteria Is Involved In Capsule Integrity and Virulence through Its Substrate PPE10","volume":"12","author":[{"family":"Ates","given":"Louis S."},{"family":"Woude","given":"Aniek D.","non-dropping-particle":"van der"},{"family":"Bestebroer","given":"Jovanka"},{"family":"Stempvoort","given":"Gunny","non-dropping-particle":"van"},{"family":"Musters","given":"René J. P."},{"family":"Garcia-Vallejo","given":"Juan J."},{"family":"Picavet","given":"Daisy I."},{"family":"Weerd","given":"Robert","dropping-particle":"van de"},{"family":"Maletta","given":"Massimiliano"},{"family":"Kuijl","given":"Coenraad P."},{"family":"Wel","given":"Nicole N.","non-dropping-particle":"van der"},{"family":"Bitter","given":"Wilbert"}],"editor":[{"family":"Behr","given":"Marcel A."}],"issued":{"date-parts":[["2016",6,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Ates et al., 2016)</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w:t>
            </w:r>
            <w:r w:rsidRPr="005B1EF7">
              <w:rPr>
                <w:rFonts w:ascii="Times New Roman" w:eastAsia="DengXian" w:hAnsi="Times New Roman" w:cs="Times New Roman"/>
                <w:color w:val="000000"/>
              </w:rPr>
              <w:t>1</w:t>
            </w:r>
            <w:r w:rsidR="00EC29F6" w:rsidRPr="005B1EF7">
              <w:rPr>
                <w:rFonts w:ascii="Times New Roman" w:eastAsia="DengXian" w:hAnsi="Times New Roman" w:cs="Times New Roman"/>
                <w:color w:val="000000"/>
              </w:rPr>
              <w:t>);</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qiEzIIrs","properties":{"formattedCitation":"(Tiwari et al., 2015)","plainCitation":"(Tiwari et al., 2015)","noteIndex":0},"citationItems":[{"id":257,"uris":["http://zotero.org/users/6439428/items/SYVFMKIB"],"uri":["http://zotero.org/users/6439428/items/SYVFMKIB"],"itemData":{"id":257,"type":"article-journal","abstract":"Toll-like receptor (TLR)-mediated interactions of Mycobacterium tuberculosis (M. tb) with macrophages are major determinant in the outcome of innate immune defence and subsequent adaptive immune responses. Here we report a novel interaction of the M. tb protein pair PE9 (Rv1088)–PE10 (Rv1089) with the macrophage TLR4 leading to apoptosis and modulation of cytokine levels. We demonstrate that the two proteins physically interact, and that PE9 is required for the cell wall localization of PE10 in Mycobacterium smegmatis. Interaction of the PE9–PE10 complex with TLR4 in THP-1 macrophages was associated with increased levels of phospho-IRF-3, which correlated with an increase in transcript levels of its target gene interferon-β. THP-1 macrophages treated with PE9–PE10 complex showed multiple hallmarks of apoptosis and modulation of interleukin (IL)-1b and IL-10 levels. All of these effects were abrogated when cells were treated either with an antibody to PE10 or an anti-TLR4 antibody, indicating that the complex speciﬁcally interacts with TLR4 through PE10, establishing this protein pair as a TLR4 ligand. This novel observation of two proline-glutamate (PE) proteins forming functional heterodimers represents a considerable expansion of the PE_PPE repertoire in the context of receptor engagement and the concomitant modulation of host responses by this unique class of proteins.","container-title":"Cellular Microbiology","DOI":"10.1111/cmi.12462","ISSN":"14625814","issue":"11","journalAbbreviation":"Cell Microbiol","language":"en","page":"1653-1669","source":"DOI.org (Crossref)","title":"The &lt;i&gt;M&lt;/i&gt; &lt;i&gt;ycobacterium tuberculosis&lt;/i&gt; protein pair PE9 (Rv1088)-PE10 (Rv1089) forms heterodimers and induces macrophage apoptosis through Toll-like receptor 4: The PE9-PE10 protein pair of &lt;i&gt;M. tb&lt;/i&gt; is a TLR4 ligand","title-short":"The &lt;i&gt;M&lt;/i&gt; &lt;i&gt;ycobacterium tuberculosis&lt;/i&gt; protein pair PE9 (Rv1088)-PE10 (Rv1089) forms heterodimers and induces macrophage apoptosis through Toll-like receptor 4","volume":"17","author":[{"family":"Tiwari","given":"Bhavana"},{"family":"Ramakrishnan","given":"Uma Maheswari"},{"family":"Raghunand","given":"Tirumalai R."}],"issued":{"date-parts":[["2015",1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iwari et al., 2015)</w:t>
            </w:r>
            <w:r w:rsidRPr="005B1EF7">
              <w:rPr>
                <w:rFonts w:ascii="Times New Roman" w:eastAsia="DengXian" w:hAnsi="Times New Roman" w:cs="Times New Roman"/>
                <w:color w:val="000000"/>
              </w:rPr>
              <w:fldChar w:fldCharType="end"/>
            </w:r>
            <w:r w:rsidR="00EC29F6" w:rsidRPr="005B1EF7">
              <w:rPr>
                <w:rFonts w:ascii="Times New Roman" w:eastAsia="DengXian" w:hAnsi="Times New Roman" w:cs="Times New Roman"/>
                <w:color w:val="000000"/>
              </w:rPr>
              <w:t>(</w:t>
            </w:r>
            <w:r w:rsidRPr="005B1EF7">
              <w:rPr>
                <w:rFonts w:ascii="Times New Roman" w:eastAsia="DengXian" w:hAnsi="Times New Roman" w:cs="Times New Roman"/>
                <w:color w:val="000000"/>
              </w:rPr>
              <w:t>2</w:t>
            </w:r>
            <w:r w:rsidR="00EC29F6" w:rsidRPr="005B1EF7">
              <w:rPr>
                <w:rFonts w:ascii="Times New Roman" w:eastAsia="DengXian" w:hAnsi="Times New Roman" w:cs="Times New Roman"/>
                <w:color w:val="000000"/>
              </w:rPr>
              <w:t>)</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lastRenderedPageBreak/>
              <w:t>Rv0453</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1</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w:t>
            </w:r>
            <w:r w:rsidR="001D379E"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w:t>
            </w:r>
            <w:r w:rsidR="001D379E"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bottom"/>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DKbkgrLc","properties":{"formattedCitation":"(Peng et al., 2018)","plainCitation":"(Peng et al., 2018)","noteIndex":0},"citationItems":[{"id":543,"uris":["http://zotero.org/users/6439428/items/S9SMXZVC"],"uri":["http://zotero.org/users/6439428/items/S9SMXZVC"],"itemData":{"id":543,"type":"article-journal","container-title":"Microbial Pathogenesis","DOI":"10.1016/j.micpath.2018.10.031","ISSN":"08824010","journalAbbreviation":"Microbial Pathogenesis","language":"en","page":"45-55","source":"DOI.org (Crossref)","title":"PPE11 of Mycobacterium tuberculosis can alter host inflammatory response and trigger cell death","volume":"126","author":[{"family":"Peng","given":"Xuan"},{"family":"Luo","given":"Tao"},{"family":"Zhai","given":"Xiaoqian"},{"family":"Zhang","given":"Chunxi"},{"family":"Suo","given":"Jing"},{"family":"Ma","given":"Pengjiao"},{"family":"Wang","given":"Chuhan"},{"family":"Bao","given":"Lang"}],"issued":{"date-parts":[["2018"]]}}}],"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Peng et al., 2018)</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755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2</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w:t>
            </w:r>
            <w:r w:rsidR="001D379E"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TyTrKsj1","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878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3</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vQz4Nh1I","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915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4</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7</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1BfCrxXT","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977</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16</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Surface</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9WLcazvP","properties":{"formattedCitation":"(Singh et al., 2008)","plainCitation":"(Singh et al., 2008)","noteIndex":0},"citationItems":[{"id":194,"uris":["http://zotero.org/users/6439428/items/ACH29SMT"],"uri":["http://zotero.org/users/6439428/items/ACH29SMT"],"itemData":{"id":194,"type":"article-journal","container-title":"Microbiology","DOI":"10.1099/mic.0.2008/019968-0","ISSN":"1350-0872, 1465-2080","issue":"11","language":"en","page":"3469-3479","source":"DOI.org (Crossref)","title":"A comparative study of host response to three Mycobacterium tuberculosis PE_PGRS proteins","volume":"154","author":[{"family":"Singh","given":"Prachi P."},{"family":"Parra","given":"Marcela"},{"family":"Cadieux","given":"Nathalie"},{"family":"Brennan","given":"Michael J."}],"issued":{"date-parts":[["2008",11,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Singh et al., 2008)</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978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17</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vYmhAHvJ","properties":{"formattedCitation":"(Chen et al., 2013)","plainCitation":"(Chen et al., 2013)","noteIndex":0},"citationItems":[{"id":523,"uris":["http://zotero.org/users/6439428/items/548RB5ZZ"],"uri":["http://zotero.org/users/6439428/items/548RB5ZZ"],"itemData":{"id":523,"type":"article-journal","container-title":"Journal of Interferon &amp; Cytokine Research","DOI":"10.1089/jir.2012.0083","ISSN":"1079-9907, 1557-7465","issue":"8","journalAbbreviation":"Journal of Interferon &amp; Cytokine Research","language":"en","page":"452-458","source":"DOI.org (Crossref)","title":"&lt;i&gt;Mycobacterium tuberculosis&lt;/i&gt; PE_PGRS17 Promotes the Death of Host Cell and Cytokines Secretion via Erk Kinase Accompanying with Enhanced Survival of Recombinant &lt;i&gt;Mycobacterium smegmatis&lt;/i&gt;","volume":"33","author":[{"family":"Chen","given":"Tian"},{"family":"Zhao","given":"Quanju"},{"family":"Li","given":"Wu"},{"family":"Xie","given":"Jianping"}],"issued":{"date-parts":[["2013",8]]}}}],"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Chen et al., 2013)</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0980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18</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00573418" w:rsidRPr="005B1EF7">
              <w:rPr>
                <w:rFonts w:ascii="Times New Roman" w:eastAsia="DengXian" w:hAnsi="Times New Roman" w:cs="Times New Roman"/>
                <w:color w:val="000000"/>
              </w:rPr>
              <w:instrText xml:space="preserve"> ADDIN ZOTERO_ITEM CSL_CITATION {"citationID":"nXKLb2hY","properties":{"formattedCitation":"(Yang et al., 2017b)","plainCitation":"(Yang et al., 2017b)","noteIndex":0},"citationItems":[{"id":141,"uris":["http://zotero.org/users/6439428/items/2QI866HT"],"uri":["http://zotero.org/users/6439428/items/2QI866HT"],"itemData":{"id":141,"type":"article-journal","abstract":"Mycobacterium tuberculosis PE/PPE family proteins, named after the presence of conserved PE (ProGlu) and PPE (Pro-Pro-Glu) domains at N-terminal, are prevalent in M. tuberculosis genome. The function of most PE/PPE family proteins remains elusive. To characterize the function of PE_PGRS18, the encoding gene was heterologously expressed in M. smegmatis, a nonpathogenic mycobacterium. The recombinant PE_PGRS18 is cell wall associated. M. smegmatis PE_PGRS18 recombinant showed diferential response to stresses and altered the production of host cytokines IL-6, IL-1β, IL-12p40 and IL-10, as well as enhanced survival within macrophages largely via attenuating the apoptosis of macrophages. In summary, the study irstly unveiled the role of PE_PGRS18 in physiology and pathogenesis of mycobacterium.","container-title":"Apoptosis","DOI":"10.1007/s10495-016-1336-0","ISSN":"1360-8185, 1573-675X","issue":"4","journalAbbreviation":"Apoptosis","language":"en","page":"502-509","source":"DOI.org (Crossref)","title":"Mycobacterium tuberculosis PE_PGRS18 enhances the intracellular survival of M. smegmatis via altering host macrophage cytokine profiling and attenuating the cell apoptosis","volume":"22","author":[{"family":"Yang","given":"Wenmin"},{"family":"Deng","given":"Wanyan"},{"family":"Zeng","given":"Jie"},{"family":"Ren","given":"Sai"},{"family":"Ali","given":"Md Kaisar"},{"family":"Gu","given":"Yinzhong"},{"family":"Li","given":"Yangyuling"},{"family":"Xie","given":"Jianping"}],"issued":{"date-parts":[["2017",4]]}}}],"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Yang et al., 2017b)</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039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5</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8</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MET</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hiS3jVpy","properties":{"formattedCitation":"(Daniel et al., 2016)","plainCitation":"(Daniel et al., 2016)","noteIndex":0},"citationItems":[{"id":445,"uris":["http://zotero.org/users/6439428/items/7JVDJ67S"],"uri":["http://zotero.org/users/6439428/items/7JVDJ67S"],"itemData":{"id":445,"type":"article-journal","abstract":"Mycobacterium tuberculosis (Mtb) causes latent tuberculosis infection in one-third of the world population and remains quiescent in the human body for decades. The dormant pathogen accumulates lipid droplets containing triacylglycerol (TAG). In mammals, perilipin regulates lipid droplet homeostasis but no such protein has been identified in Mtb. We identified an Mtb protein (PPE15) that showed weak amino acid sequence identities with mammalian perilipin-1 and was upregulated in Mtb dormancy. We generated a ppe15 gene-disrupted mutant of Mtb and examined its ability to metabolically incorporate radiolabeled oleic acid into TAG, accumulate lipid droplets containing TAG and develop phenotypic tolerance to rifampicin in two in vitro models of dormancy including a three-dimensional human granuloma model. The mutant showed a significant decrease in the biosynthesis and accumulation of lipid droplets containing TAG and in its tolerance of rifampicin. Complementation of the mutant with a wild-type copy of the ppe15 gene restored the lost phenotypes. We designate PPE15 as mycobacterial perilipin-1 (MPER1). Our findings suggest that the MPER1 protein plays a critical role in the homeostasis of TAG -containing lipid droplets in Mtb and influences the entry of the pathogen into a dormant state.","container-title":"Molecular Microbiology","DOI":"10.1111/mmi.13422","ISSN":"0950382X","issue":"5","journalAbbreviation":"Molecular Microbiology","language":"en","page":"784-794","source":"DOI.org (Crossref)","title":"The perilipin-like PPE15 protein in &lt;i&gt;Mycobacterium tuberculosis&lt;/i&gt; is required for triacylglycerol accumulation under dormancy-inducing conditions: Mycobacterial PPE15 protein","title-short":"The perilipin-like PPE15 protein in &lt;i&gt;Mycobacterium tuberculosis&lt;/i&gt; is required for triacylglycerol accumulation under dormancy-inducing conditions","volume":"101","author":[{"family":"Daniel","given":"Jaiyanth"},{"family":"Kapoor","given":"Nidhi"},{"family":"Sirakova","given":"Tatiana"},{"family":"Sinha","given":"Rajesh"},{"family":"Kolattukudy","given":"Pappachan"}],"issued":{"date-parts":[["2016",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Daniel et al., 2016)</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088</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9</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1), </w:t>
            </w: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 xml:space="preserve">CW </w:t>
            </w:r>
            <w:r w:rsidR="00EC29F6" w:rsidRPr="005B1EF7">
              <w:rPr>
                <w:rFonts w:ascii="Times New Roman" w:eastAsia="DengXian" w:hAnsi="Times New Roman" w:cs="Times New Roman"/>
                <w:color w:val="000000"/>
              </w:rPr>
              <w:t>(2)</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avMaWC7m","properties":{"formattedCitation":"(D\\uc0\\u237{}az et al., 2016)","plainCitation":"(Díaz et al., 2016)","noteIndex":0},"citationItems":[{"id":250,"uris":["http://zotero.org/users/6439428/items/TQMYK9GW"],"uri":["http://zotero.org/users/6439428/items/TQMYK9GW"],"itemData":{"id":250,"type":"article-journal","container-title":"International Journal of Biological Macromolecules","DOI":"10.1016/j.ijbiomac.2015.12.081","ISSN":"01418130","journalAbbreviation":"International Journal of Biological Macromolecules","language":"en","page":"646-655","source":"DOI.org (Crossref)","title":"Mycobacterium tuberculosis PE9 protein has high activity binding peptides which inhibit target cell invasion","volume":"86","author":[{"family":"Díaz","given":"Diana P."},{"family":"Ocampo","given":"Marisol"},{"family":"Pabón","given":"Laura"},{"family":"Herrera","given":"Chonny"},{"family":"Patarroyo","given":"Manuel A."},{"family":"Munoz","given":"Marina"},{"family":"Patarroyo","given":"Manuel E."}],"issued":{"date-parts":[["2016",5]]}}}],"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hAnsi="Times New Roman" w:cs="Times New Roman"/>
                <w:color w:val="000000"/>
                <w:kern w:val="0"/>
              </w:rPr>
              <w:t>(Díaz et al., 2016)</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ylPZDdAH","properties":{"formattedCitation":"(Tiwari et al., 2015)","plainCitation":"(Tiwari et al., 2015)","noteIndex":0},"citationItems":[{"id":257,"uris":["http://zotero.org/users/6439428/items/SYVFMKIB"],"uri":["http://zotero.org/users/6439428/items/SYVFMKIB"],"itemData":{"id":257,"type":"article-journal","abstract":"Toll-like receptor (TLR)-mediated interactions of Mycobacterium tuberculosis (M. tb) with macrophages are major determinant in the outcome of innate immune defence and subsequent adaptive immune responses. Here we report a novel interaction of the M. tb protein pair PE9 (Rv1088)–PE10 (Rv1089) with the macrophage TLR4 leading to apoptosis and modulation of cytokine levels. We demonstrate that the two proteins physically interact, and that PE9 is required for the cell wall localization of PE10 in Mycobacterium smegmatis. Interaction of the PE9–PE10 complex with TLR4 in THP-1 macrophages was associated with increased levels of phospho-IRF-3, which correlated with an increase in transcript levels of its target gene interferon-β. THP-1 macrophages treated with PE9–PE10 complex showed multiple hallmarks of apoptosis and modulation of interleukin (IL)-1b and IL-10 levels. All of these effects were abrogated when cells were treated either with an antibody to PE10 or an anti-TLR4 antibody, indicating that the complex speciﬁcally interacts with TLR4 through PE10, establishing this protein pair as a TLR4 ligand. This novel observation of two proline-glutamate (PE) proteins forming functional heterodimers represents a considerable expansion of the PE_PPE repertoire in the context of receptor engagement and the concomitant modulation of host responses by this unique class of proteins.","container-title":"Cellular Microbiology","DOI":"10.1111/cmi.12462","ISSN":"14625814","issue":"11","journalAbbreviation":"Cell Microbiol","language":"en","page":"1653-1669","source":"DOI.org (Crossref)","title":"The &lt;i&gt;M&lt;/i&gt; &lt;i&gt;ycobacterium tuberculosis&lt;/i&gt; protein pair PE9 (Rv1088)-PE10 (Rv1089) forms heterodimers and induces macrophage apoptosis through Toll-like receptor 4: The PE9-PE10 protein pair of &lt;i&gt;M. tb&lt;/i&gt; is a TLR4 ligand","title-short":"The &lt;i&gt;M&lt;/i&gt; &lt;i&gt;ycobacterium tuberculosis&lt;/i&gt; protein pair PE9 (Rv1088)-PE10 (Rv1089) forms heterodimers and induces macrophage apoptosis through Toll-like receptor 4","volume":"17","author":[{"family":"Tiwari","given":"Bhavana"},{"family":"Ramakrishnan","given":"Uma Maheswari"},{"family":"Raghunand","given":"Tirumalai R."}],"issued":{"date-parts":[["2015",1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iwari et al., 2015)</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089</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0</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y7XHIbID","properties":{"formattedCitation":"(Tiwari et al., 2015)","plainCitation":"(Tiwari et al., 2015)","noteIndex":0},"citationItems":[{"id":257,"uris":["http://zotero.org/users/6439428/items/SYVFMKIB"],"uri":["http://zotero.org/users/6439428/items/SYVFMKIB"],"itemData":{"id":257,"type":"article-journal","abstract":"Toll-like receptor (TLR)-mediated interactions of Mycobacterium tuberculosis (M. tb) with macrophages are major determinant in the outcome of innate immune defence and subsequent adaptive immune responses. Here we report a novel interaction of the M. tb protein pair PE9 (Rv1088)–PE10 (Rv1089) with the macrophage TLR4 leading to apoptosis and modulation of cytokine levels. We demonstrate that the two proteins physically interact, and that PE9 is required for the cell wall localization of PE10 in Mycobacterium smegmatis. Interaction of the PE9–PE10 complex with TLR4 in THP-1 macrophages was associated with increased levels of phospho-IRF-3, which correlated with an increase in transcript levels of its target gene interferon-β. THP-1 macrophages treated with PE9–PE10 complex showed multiple hallmarks of apoptosis and modulation of interleukin (IL)-1b and IL-10 levels. All of these effects were abrogated when cells were treated either with an antibody to PE10 or an anti-TLR4 antibody, indicating that the complex speciﬁcally interacts with TLR4 through PE10, establishing this protein pair as a TLR4 ligand. This novel observation of two proline-glutamate (PE) proteins forming functional heterodimers represents a considerable expansion of the PE_PPE repertoire in the context of receptor engagement and the concomitant modulation of host responses by this unique class of proteins.","container-title":"Cellular Microbiology","DOI":"10.1111/cmi.12462","ISSN":"14625814","issue":"11","journalAbbreviation":"Cell Microbiol","language":"en","page":"1653-1669","source":"DOI.org (Crossref)","title":"The &lt;i&gt;M&lt;/i&gt; &lt;i&gt;ycobacterium tuberculosis&lt;/i&gt; protein pair PE9 (Rv1088)-PE10 (Rv1089) forms heterodimers and induces macrophage apoptosis through Toll-like receptor 4: The PE9-PE10 protein pair of &lt;i&gt;M. tb&lt;/i&gt; is a TLR4 ligand","title-short":"The &lt;i&gt;M&lt;/i&gt; &lt;i&gt;ycobacterium tuberculosis&lt;/i&gt; protein pair PE9 (Rv1088)-PE10 (Rv1089) forms heterodimers and induces macrophage apoptosis through Toll-like receptor 4","volume":"17","author":[{"family":"Tiwari","given":"Bhavana"},{"family":"Ramakrishnan","given":"Uma Maheswari"},{"family":"Raghunand","given":"Tirumalai R."}],"issued":{"date-parts":[["2015",1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iwari et al., 2015)</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168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7</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1</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 xml:space="preserve">CW </w:t>
            </w:r>
            <w:r w:rsidR="00EC29F6" w:rsidRPr="005B1EF7">
              <w:rPr>
                <w:rFonts w:ascii="Times New Roman" w:eastAsia="DengXian" w:hAnsi="Times New Roman" w:cs="Times New Roman"/>
                <w:color w:val="000000"/>
              </w:rPr>
              <w:t>(2)</w:t>
            </w:r>
          </w:p>
        </w:tc>
        <w:tc>
          <w:tcPr>
            <w:tcW w:w="2063" w:type="dxa"/>
            <w:vAlign w:val="bottom"/>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HBXsNoGo","properties":{"formattedCitation":"(Abraham et al., 2017)","plainCitation":"(Abraham et al., 2017)","noteIndex":0},"citationItems":[{"id":449,"uris":["http://zotero.org/users/6439428/items/PMKTELA6"],"uri":["http://zotero.org/users/6439428/items/PMKTELA6"],"itemData":{"id":449,"type":"article-journal","container-title":"PLOS ONE","DOI":"10.1371/journal.pone.0179965","ISSN":"1932-6203","issue":"6","journalAbbreviation":"PLoS ONE","language":"en","page":"e0179965","source":"DOI.org (Crossref)","title":"The N-terminal domain of Mycobacterium tuberculosis PPE17 (Rv1168c) protein plays a dominant role in inducing antibody responses in active TB patients","volume":"12","author":[{"family":"Abraham","given":"Philip Raj"},{"family":"Pathak","given":"Niteen"},{"family":"Pradhan","given":"Gourango"},{"family":"Sumanlatha","given":"Gaddam"},{"family":"Mukhopadhyay","given":"Sangita"}],"editor":[{"family":"Yenugu","given":"Suresh"}],"issued":{"date-parts":[["2017",6,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Abraham et al., 2017)</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Vh5jGonf","properties":{"formattedCitation":"(Don\\uc0\\u224{} et al., 2013)","plainCitation":"(Donà et al., 2013)","noteIndex":0},"citationItems":[{"id":447,"uris":["http://zotero.org/users/6439428/items/J54EXFKN"],"uri":["http://zotero.org/users/6439428/items/J54EXFKN"],"itemData":{"id":447,"type":"article-journal","abstract":"PPE represent a peculiar family of mycobacterial proteins characterized by a 180 aminoacids conserved N-terminal domain. Several PPE genes are co-transcribed with a gene encoding for a protein belonging to another family of mycobacterial specific proteins named PE. Only one PE-PPE couple has been extensively characterized so far (PE25-PPE41) and it was shown that these two proteins form a heterodimer and that this interaction is essential for PPE41 stability and translocation through the mycobacterial cell wall. In this study we characterize the PE11-PPE17 couple. In contrast with what was found for PE25-PPE41, we show that PPE17 is not secreted but surface exposed. Moreover, we demonstrate that the presence of PE11 is not necessary for PPE17 stability or for its localization on the mycobacterial surface. Finally, we show that the PPE domain of PPE17 targets the mycobacterial cell wall and that this domain can be used as a fusion partner to expose heterologous proteins on the mycobacterial surface.","container-title":"PLoS ONE","DOI":"10.1371/journal.pone.0057517","ISSN":"1932-6203","issue":"3","journalAbbreviation":"PLoS ONE","language":"en","page":"e57517","source":"DOI.org (Crossref)","title":"The PPE Domain of PPE17 Is Responsible for Its Surface Localization and Can Be Used to Express Heterologous Proteins on the Mycobacterial Surface","volume":"8","author":[{"family":"Donà","given":"Valentina"},{"family":"Ventura","given":"Marcello"},{"family":"Sali","given":"Michela"},{"family":"Cascioferro","given":"Alessandro"},{"family":"Provvedi","given":"Roberta"},{"family":"Palù","given":"Giorgio"},{"family":"Delogu","given":"Giovanni"},{"family":"Manganelli","given":"Riccardo"}],"editor":[{"family":"Cardona","given":"Pere-Joan"}],"issued":{"date-parts":[["2013",3,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hAnsi="Times New Roman" w:cs="Times New Roman"/>
                <w:color w:val="000000"/>
                <w:kern w:val="0"/>
              </w:rPr>
              <w:t>(</w:t>
            </w:r>
            <w:proofErr w:type="spellStart"/>
            <w:r w:rsidR="00573418" w:rsidRPr="005B1EF7">
              <w:rPr>
                <w:rFonts w:ascii="Times New Roman" w:hAnsi="Times New Roman" w:cs="Times New Roman"/>
                <w:color w:val="000000"/>
                <w:kern w:val="0"/>
              </w:rPr>
              <w:t>Donà</w:t>
            </w:r>
            <w:proofErr w:type="spellEnd"/>
            <w:r w:rsidR="00573418" w:rsidRPr="005B1EF7">
              <w:rPr>
                <w:rFonts w:ascii="Times New Roman" w:hAnsi="Times New Roman" w:cs="Times New Roman"/>
                <w:color w:val="000000"/>
                <w:kern w:val="0"/>
              </w:rPr>
              <w:t xml:space="preserve"> et al., 2013)</w:t>
            </w:r>
            <w:r w:rsidRPr="005B1EF7">
              <w:rPr>
                <w:rFonts w:ascii="Times New Roman" w:eastAsia="DengXian" w:hAnsi="Times New Roman" w:cs="Times New Roman"/>
                <w:color w:val="000000"/>
              </w:rPr>
              <w:fldChar w:fldCharType="end"/>
            </w:r>
            <w:r w:rsidR="00EC29F6" w:rsidRPr="005B1EF7">
              <w:rPr>
                <w:rFonts w:ascii="Times New Roman" w:eastAsia="DengXian" w:hAnsi="Times New Roman" w:cs="Times New Roman"/>
                <w:color w:val="000000"/>
              </w:rPr>
              <w:t>(2)</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169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proofErr w:type="spellStart"/>
            <w:r w:rsidRPr="005B1EF7">
              <w:rPr>
                <w:rFonts w:ascii="Times New Roman" w:eastAsia="DengXian" w:hAnsi="Times New Roman" w:cs="Times New Roman"/>
                <w:color w:val="000000"/>
              </w:rPr>
              <w:t>lipX</w:t>
            </w:r>
            <w:proofErr w:type="spellEnd"/>
            <w:r w:rsidRPr="005B1EF7">
              <w:rPr>
                <w:rFonts w:ascii="Times New Roman" w:eastAsia="DengXian" w:hAnsi="Times New Roman" w:cs="Times New Roman"/>
                <w:color w:val="000000"/>
              </w:rPr>
              <w:t>/PE11</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7</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MET</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006D1DE3"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CA</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850" w:type="dxa"/>
            <w:vAlign w:val="bottom"/>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r w:rsidR="001D379E" w:rsidRPr="005B1EF7">
              <w:rPr>
                <w:rFonts w:ascii="Times New Roman" w:eastAsia="DengXian" w:hAnsi="Times New Roman" w:cs="Times New Roman"/>
                <w:color w:val="000000"/>
              </w:rPr>
              <w:t xml:space="preserve"> (1)</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GkfLnjkH","properties":{"formattedCitation":"(Singh et al., 2016)","plainCitation":"(Singh et al., 2016)","noteIndex":0},"citationItems":[{"id":285,"uris":["http://zotero.org/users/6439428/items/Y4QJCR34"],"uri":["http://zotero.org/users/6439428/items/Y4QJCR34"],"itemData":{"id":285,"type":"article-journal","container-title":"Scientific Reports","DOI":"10.1038/srep21624","ISSN":"2045-2322","issue":"1","journalAbbreviation":"Sci Rep","language":"en","page":"21624","source":"DOI.org (Crossref)","title":"PE11, a PE/PPE family protein of Mycobacterium tuberculosis is involved in cell wall remodeling and virulence","volume":"6","author":[{"family":"Singh","given":"Parul"},{"family":"Rao","given":"Rameshwaram Nagender"},{"family":"Reddy","given":"Jala Ram Chandra"},{"family":"Prasad","given":"Rbn"},{"family":"Kotturu","given":"Sandeep Kumar"},{"family":"Ghosh","given":"Sudip"},{"family":"Mukhopadhyay","given":"Sangita"}],"issued":{"date-parts":[["2016",4]]}}}],"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Singh et al., 2016)</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TgPp6Pbk","properties":{"formattedCitation":"(Deng et al., 2015)","plainCitation":"(Deng et al., 2015)","noteIndex":0},"citationItems":[{"id":505,"uris":["http://zotero.org/users/6439428/items/NJ6U8FHS"],"uri":["http://zotero.org/users/6439428/items/NJ6U8FHS"],"itemData":{"id":505,"type":"article-journal","abstract":"PE/PPE family proteins, named after their conserved PE (Pro-Glu) and PPE (Pro-Pro-Glu) domains of N-terminal, are most intriguing aspects of pathologic mycobacterial genome. The roles of most members of this family remain unknown, although selected genes of this family are related to the virulence of Mycobacterium tuberculosis. In order to decipher the role of Rv1169c, the Mycobacterium smegmatis strain heterologous expressed this ORF was constructed and identiﬁed that Rv1169c was a cell wall associated protein with a novel function in modifying the cell wall fatty acids. The growth of Rv1169c expressing strain was affected under surface stress, acidic condition and antibiotics treatment. M. smegmatis expressing Rv1169c induced necrotic cell death of macrophage after infection and signiﬁcantly decreased interlukin-6 production compared to controls. In general, these results underscore a proposing role of Rv1169c in virulence of M. tuberculosis, as it’s role in the susceptibility of anti-mycobacteria factors caused by modiﬁed cell wall fatty acid, and the induced necrotic cell death by Rv1169c is crucial for M. tuberculosis virulence during infection.","container-title":"Frontiers in Microbiology","DOI":"10.3389/fmicb.2015.00613","ISSN":"1664-302X","journalAbbreviation":"Front. Microbiol.","language":"en","source":"DOI.org (Crossref)","title":"PE11 (Rv1169c) selectively alters fatty acid components of Mycobacterium smegmatis and host cell interleukin-6 level accompanied with cell death","URL":"http://journal.frontiersin.org/Article/10.3389/fmicb.2015.00613/abstract","volume":"6","author":[{"family":"Deng","given":"Wanyan"},{"family":"Zeng","given":"Jie"},{"family":"Xiang","given":"Xiaohong"},{"family":"Li","given":"Ping"},{"family":"Xie","given":"Jianping"}],"accessed":{"date-parts":[["2020",5,10]]},"issued":{"date-parts":[["2015",6,23]]}}}],"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Deng et al., 2015)</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196</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8</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3</w:t>
            </w: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001D379E" w:rsidRPr="005B1EF7">
              <w:rPr>
                <w:rFonts w:ascii="Times New Roman" w:eastAsia="DengXian" w:hAnsi="Times New Roman" w:cs="Times New Roman"/>
                <w:color w:val="000000"/>
              </w:rPr>
              <w:t>;</w:t>
            </w:r>
            <w:r w:rsidR="006D1DE3"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w:t>
            </w:r>
            <w:r w:rsidR="001D379E" w:rsidRPr="005B1EF7">
              <w:rPr>
                <w:rFonts w:ascii="Times New Roman" w:eastAsia="DengXian" w:hAnsi="Times New Roman" w:cs="Times New Roman"/>
                <w:color w:val="000000"/>
              </w:rPr>
              <w:t>2</w:t>
            </w:r>
            <w:r w:rsidR="00EC29F6" w:rsidRPr="005B1EF7">
              <w:rPr>
                <w:rFonts w:ascii="Times New Roman" w:eastAsia="DengXian" w:hAnsi="Times New Roman" w:cs="Times New Roman"/>
                <w:color w:val="000000"/>
              </w:rPr>
              <w:t>)</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1D379E">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4YI2zIyO","properties":{"formattedCitation":"(Ahmed et al., 2018)","plainCitation":"(Ahmed et al., 2018)","noteIndex":0},"citationItems":[{"id":453,"uris":["http://zotero.org/users/6439428/items/3L9LCEWY"],"uri":["http://zotero.org/users/6439428/items/3L9LCEWY"],"itemData":{"id":453,"type":"article-journal","container-title":"The Journal of Immunology","DOI":"10.4049/jimmunol.1602065","ISSN":"0022-1767, 1550-6606","issue":"10","journalAbbreviation":"J.I.","language":"en","page":"3587-3598","source":"DOI.org (Crossref)","title":"&lt;i&gt;Mycobacterium tuberculosis&lt;/i&gt; PPE18 Protein Reduces Inflammation and Increases Survival in Animal Model of Sepsis","volume":"200","author":[{"family":"Ahmed","given":"Asma"},{"family":"Dolasia","given":"Komal"},{"family":"Mukhopadhyay","given":"Sangita"}],"issued":{"date-parts":[["2018",5,15]]}}}],"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Ahmed et al., 2018)</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g5siJRnm","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w:t>
            </w:r>
            <w:r w:rsidRPr="005B1EF7">
              <w:rPr>
                <w:rFonts w:ascii="Times New Roman" w:eastAsia="DengXian" w:hAnsi="Times New Roman" w:cs="Times New Roman"/>
                <w:color w:val="000000"/>
              </w:rPr>
              <w:t>2</w:t>
            </w:r>
            <w:r w:rsidR="00EC29F6" w:rsidRPr="005B1EF7">
              <w:rPr>
                <w:rFonts w:ascii="Times New Roman" w:eastAsia="DengXian" w:hAnsi="Times New Roman" w:cs="Times New Roman"/>
                <w:color w:val="000000"/>
              </w:rPr>
              <w:t>)</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361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19</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RWd3rE9w","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386</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5</w:t>
            </w:r>
          </w:p>
        </w:tc>
        <w:tc>
          <w:tcPr>
            <w:tcW w:w="992" w:type="dxa"/>
            <w:vAlign w:val="center"/>
          </w:tcPr>
          <w:p w:rsidR="00EC29F6" w:rsidRPr="005B1EF7" w:rsidRDefault="001D379E"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20</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surface</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WrA6TZlN","properties":{"formattedCitation":"(Tiwari et al., 2012)","plainCitation":"(Tiwari et al., 2012)","noteIndex":0},"citationItems":[{"id":288,"uris":["http://zotero.org/users/6439428/items/P4P2AXDU"],"uri":["http://zotero.org/users/6439428/items/P4P2AXDU"],"itemData":{"id":288,"type":"article-journal","abstract":"The unique PE/PPE multigene family of proteins occupies almost 10% of the coding sequence of Mycobacterium tuberculosis (M.tb), the causative agent of human tuberculosis. Although some members of this family have been shown to be involved in pathways essential to M.tb pathogenesis, their precise physiological functions remain largely undefined. Here, we investigate the roles of the conserved members of the ‘PE only’ subfamily Rv0285 (PE5) and Rv1386 (PE15) in mediating host-pathogen interactions. Recombinant Mycobacterium smegmatis strains expressing PE5 and PE15 showed enhanced survival vs controls in J774.1 and THP-1 macrophages - this increase in viable counts was correlated with a reduction in transcript levels of inducible nitric oxide synthase. An up-regulation of anti- and down-regulation of pro-inflammatory cytokine levels was also observed in infected macrophages implying an immuno-modulatory function for these proteins. Induction of IL-10 production upon infection of THP-1 macrophages was associated with increased phosphorylation of the MAP Kinases p38 and ERK1/2, which was abolished in the presence of the pharmacological inhibitors SB203580 and PD98059. The PE5-PPE4 and PE15-PPE20 gene pairs were observed to be co-operonic in M.tb, hinting at an additional level of complexity in the functioning of these proteins. We conclude that M.tb exploits the PE proteins to evade the host immune response by altering the Th1 and Th2 type balance thereby favouring in vivo bacillary survival.","container-title":"PLoS ONE","DOI":"10.1371/journal.pone.0051686","ISSN":"1932-6203","issue":"12","journalAbbreviation":"PLoS ONE","language":"en","page":"e51686","source":"DOI.org (Crossref)","title":"The Mycobacterium tuberculosis PE Proteins Rv0285 and Rv1386 Modulate Innate Immunity and Mediate Bacillary Survival in Macrophages","volume":"7","author":[{"family":"Tiwari","given":"Bhavana Mishra"},{"family":"Kannan","given":"Nisha"},{"family":"Vemu","given":"Lakshmi"},{"family":"Raghunand","given":"Tirumalai R."}],"editor":[{"family":"Briken","given":"Volker"}],"issued":{"date-parts":[["2012",12,17]]}}}],"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iwari et al., 2012)</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387</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20</w:t>
            </w:r>
          </w:p>
        </w:tc>
        <w:tc>
          <w:tcPr>
            <w:tcW w:w="992" w:type="dxa"/>
            <w:vAlign w:val="center"/>
          </w:tcPr>
          <w:p w:rsidR="00EC29F6" w:rsidRPr="005B1EF7" w:rsidRDefault="001D379E"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5</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83PPksdJ","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430</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6</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MET</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GaznF3OR","properties":{"formattedCitation":"(Sultana et al., 2013)","plainCitation":"(Sultana et al., 2013)","noteIndex":0},"citationItems":[{"id":286,"uris":["http://zotero.org/users/6439428/items/FUDLUSMA"],"uri":["http://zotero.org/users/6439428/items/FUDLUSMA"],"itemData":{"id":286,"type":"article-journal","abstract":"The PE and PPE multigene families, first discovered during the sequencing of M. tuberculosis H37Rv genome are responsible for antigenic variation and have been shown to induce increased humoral and cell mediated immune response in the host. Using the bioinformatics tools, we had earlier reported that the 225 amino acid residue PE-PPE domain (Pfam: PF08237) common to some PE and PPE proteins has a ‘‘serine a/b hydrolase’’ fold and conserved Ser, Asp and His catalytic triad characteristic of lipase, esterase and cutinase activities. In order to prove experimentally that PE-PPE domain is indeed a serine hydrolase, we have cloned the full-length Rv1430 and its PE-PPE domain into pET-28a vector, expressed the proteins in E. coli and purified to homogeneity. The activity assays of both purified proteins were carried out using p-nitrophenyl esters of aliphatic carboxylic acids with varying chain length (C2–C16) to study the substrate specificity. To characterize the active site of the PE-PPE domain, we mutated the Ser199 to Ala. The activity of the protein in the presence of serine protease inhibitor- PMSF and the mutant protein were measured. Our results reveal that Rv1430 and its PE-PPE domain possess esterase activity and hydrolyse short to medium chain fatty acid esters with the highest specific activity for pNPC6 at 37uC, 38uC and pH 7.0, 8.0. The details of this work and the observed results are reported in this manuscript.","container-title":"PLoS ONE","DOI":"10.1371/journal.pone.0055320","ISSN":"1932-6203","issue":"2","journalAbbreviation":"PLoS ONE","language":"en","page":"e55320","source":"DOI.org (Crossref)","title":"The PE16 (Rv1430) of Mycobacterium tuberculosis Is an Esterase Belonging to Serine Hydrolase Superfamily of Proteins","volume":"8","author":[{"family":"Sultana","given":"Rafiya"},{"family":"Vemula","given":"Mani Harika"},{"family":"Banerjee","given":"Sharmishta"},{"family":"Guruprasad","given":"Lalitha"}],"editor":[{"family":"Manganelli","given":"Riccardo"}],"issued":{"date-parts":[["2013",2,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Sultana et al., 2013)</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lastRenderedPageBreak/>
              <w:t>Rv1441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26</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surface</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7Ik1hawh","properties":{"formattedCitation":"(Singh et al., 2008)","plainCitation":"(Singh et al., 2008)","noteIndex":0},"citationItems":[{"id":194,"uris":["http://zotero.org/users/6439428/items/ACH29SMT"],"uri":["http://zotero.org/users/6439428/items/ACH29SMT"],"itemData":{"id":194,"type":"article-journal","container-title":"Microbiology","DOI":"10.1099/mic.0.2008/019968-0","ISSN":"1350-0872, 1465-2080","issue":"11","language":"en","page":"3469-3479","source":"DOI.org (Crossref)","title":"A comparative study of host response to three Mycobacterium tuberculosis PE_PGRS proteins","volume":"154","author":[{"family":"Singh","given":"Prachi P."},{"family":"Parra","given":"Marcela"},{"family":"Cadieux","given":"Nathalie"},{"family":"Brennan","given":"Michael J."}],"issued":{"date-parts":[["2008",11,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Singh et al., 2008)</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646</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7</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bottom"/>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T8pwGyQq","properties":{"formattedCitation":"(Li et al., 2019)","plainCitation":"(Li et al., 2019)","noteIndex":0},"citationItems":[{"id":511,"uris":["http://zotero.org/users/6439428/items/QEBZAM6L"],"uri":["http://zotero.org/users/6439428/items/QEBZAM6L"],"itemData":{"id":511,"type":"article-journal","container-title":"Microbial Pathogenesis","DOI":"10.1016/j.micpath.2018.10.030","ISSN":"08824010","journalAbbreviation":"Microbial Pathogenesis","language":"en","page":"63-73","source":"DOI.org (Crossref)","title":"PE17 protein from Mycobacterium tuberculosis enhances Mycobacterium smegmatis survival in macrophages and pathogenicity in mice","volume":"126","author":[{"family":"Li","given":"Zhe"},{"family":"Liu","given":"Hongxiu"},{"family":"Li","given":"Huafang"},{"family":"Dang","given":"Guanghui"},{"family":"Cui","given":"Ziyin"},{"family":"Song","given":"Ningning"},{"family":"Wang","given":"Quankai"},{"family":"Liu","given":"Siguo"},{"family":"Chen","given":"Liping"}],"issued":{"date-parts":[["2019",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Li et al., 2019)</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651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30</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1), </w:t>
            </w:r>
            <w:r w:rsidRPr="005B1EF7">
              <w:rPr>
                <w:rFonts w:ascii="Times New Roman" w:eastAsia="DengXian" w:hAnsi="Times New Roman" w:cs="Times New Roman"/>
                <w:color w:val="000000"/>
              </w:rPr>
              <w:t>IS</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1), </w:t>
            </w: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 xml:space="preserve">CW </w:t>
            </w:r>
            <w:r w:rsidR="00EC29F6" w:rsidRPr="005B1EF7">
              <w:rPr>
                <w:rFonts w:ascii="Times New Roman" w:eastAsia="DengXian" w:hAnsi="Times New Roman" w:cs="Times New Roman"/>
                <w:color w:val="000000"/>
              </w:rPr>
              <w:t>(3)</w:t>
            </w:r>
          </w:p>
        </w:tc>
        <w:tc>
          <w:tcPr>
            <w:tcW w:w="2063" w:type="dxa"/>
            <w:vAlign w:val="center"/>
          </w:tcPr>
          <w:p w:rsidR="00EC29F6" w:rsidRPr="005B1EF7" w:rsidRDefault="001D379E" w:rsidP="001D379E">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Ijbc5V7L","properties":{"formattedCitation":"(Iantomasi et al., 2012)","plainCitation":"(Iantomasi et al., 2012)","noteIndex":0},"citationItems":[{"id":397,"uris":["http://zotero.org/users/6439428/items/AJ3CBZYH"],"uri":["http://zotero.org/users/6439428/items/AJ3CBZYH"],"itemData":{"id":397,"type":"article-journal","container-title":"Cellular Microbiology","DOI":"10.1111/j.1462-5822.2011.01721.x","ISSN":"14625814","issue":"3","language":"en","page":"356-367","source":"DOI.org (Crossref)","title":"PE_PGRS30 is required for the full virulence of Mycobacterium tuberculosis: PE_PGRS30 is an Mtb virulence factor","title-short":"PE_PGRS30 is required for the full virulence of Mycobacterium tuberculosis","volume":"14","author":[{"family":"Iantomasi","given":"Raffaella"},{"family":"Sali","given":"Michela"},{"family":"Cascioferro","given":"Alessandro"},{"family":"Palucci","given":"Ivana"},{"family":"Zumbo","given":"Antonella"},{"family":"Soldini","given":"Silvia"},{"family":"Rocca","given":"Stefano"},{"family":"Greco","given":"Emanuela"},{"family":"Maulucci","given":"Giuseppe"},{"family":"De Spirito","given":"Marco"},{"family":"Fraziano","given":"Maurizio"},{"family":"Fadda","given":"Giovanni"},{"family":"Manganelli","given":"Riccardo"},{"family":"Delogu","given":"Giovanni"}],"issued":{"date-parts":[["2012",3]]}}}],"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Iantomasi et al., 2012)</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VUI8ZvUw","properties":{"formattedCitation":"(Chatrath et al., 2016)","plainCitation":"(Chatrath et al., 2016)","noteIndex":0},"citationItems":[{"id":396,"uris":["http://zotero.org/users/6439428/items/G4RQLCDJ"],"uri":["http://zotero.org/users/6439428/items/G4RQLCDJ"],"itemData":{"id":396,"type":"article-journal","abstract":"The success of Mycobacterium tuberculosis as a pathogen relies on its ability to survive inside macrophages and evade host immune mechanisms. M. tuberculosis employs multiple strategies to confer resistance against immune system including inhibition of phago-lysosomal fusion, modulation of cytokine responses and granuloma formation. PE_PGRS proteins, uniquely present in pathogenic mycobacteria, are cell surface molecules that are suggested to interact with host cells. PE_PGRS proteins have also been implicated in its pathogenesis. In the present study, immuno-regulatory property of Rv1651c-encoded PE_PGRS30 protein was explored. Infection of PMA-differentiated human THP-1 macrophages with Mycobacterium smegmatis harbouring pVV1651c resulted in reduced production of IL-12, TNF-a and IL-6, as compared to infection with M. smegmatis harbouring the control plasmid pVV16. No differential effect was observed on bacterial persistence inside macrophages or on macrophage mortality upon infection with the two recombinant strains. Infection of THP-1 macrophages with recombinant M. smegmatis expressing deletion variants of PE_PGRS30 indicated that anti-inﬂammatory function of the protein is possessed by its PGRS and PE domains while the C-terminal domain, when expressed alone, displayed antagonistic effect in terms of TNF-a secretion. These results suggest that PE_PGRS30 interferes with macrophage immune functions important for activation of adaptive T-cell responses.","container-title":"Microbes and Infection","DOI":"10.1016/j.micinf.2016.04.004","ISSN":"12864579","issue":"9","journalAbbreviation":"Microbes and Infection","language":"en","page":"536-542","source":"DOI.org (Crossref)","title":"PE_PGRS30 of Mycobacterium tuberculosis mediates suppression of proinflammatory immune response in macrophages through its PGRS and PE domains","volume":"18","author":[{"family":"Chatrath","given":"Shweta"},{"family":"Gupta","given":"Vineet Kumar"},{"family":"Dixit","given":"Aparna"},{"family":"Garg","given":"Lalit C."}],"issued":{"date-parts":[["2016",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Chatrath et al., 2016)</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2);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UvctvVBC","properties":{"formattedCitation":"(Chatrath et al., 2014)","plainCitation":"(Chatrath et al., 2014)","noteIndex":0},"citationItems":[{"id":398,"uris":["http://zotero.org/users/6439428/items/R6GC946G"],"uri":["http://zotero.org/users/6439428/items/R6GC946G"],"itemData":{"id":398,"type":"article-journal","abstract":"PE_PGRS proteins localize in the mycobacterial cell wall and the cell wall localization of PE_PGRS33 has been shown to be attributed to its PE domain. In this study, we expressed deletion mutants of PE_PGRS30 in Mycobacterium smegmatis to characterize the role of its domains in protein localization. It was revealed that, apart from the PE domain, the C-terminal domain present in few PE_PGRS proteins carries individual cell wall localization signals. Proteinase K sensitivity assay showed that PE_PGRS30 is exposed on the mycobacterial surface through its PGRS domain. PGRS domain was also shown to be responsible for polar localization of PE_PGRS30.","container-title":"FEBS Letters","DOI":"10.1016/j.febslet.2014.01.059","ISSN":"00145793","issue":"6","language":"en","page":"990-994","source":"DOI.org (Crossref)","title":"The PGRS domain is responsible for translocation of PE_PGRS30 to cell poles while the PE and the C-terminal domains localize it to the cell wall","volume":"588","author":[{"family":"Chatrath","given":"Shweta"},{"family":"Gupta","given":"Vineet Kumar"},{"family":"Garg","given":"Lalit C."}],"issued":{"date-parts":[["2014",3,18]]}}}],"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Chatrath et al., 2014)</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3)</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753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24</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1D379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mIZJEOTZ","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787</w:t>
            </w:r>
          </w:p>
        </w:tc>
        <w:tc>
          <w:tcPr>
            <w:tcW w:w="1276" w:type="dxa"/>
            <w:vAlign w:val="center"/>
          </w:tcPr>
          <w:p w:rsidR="00EC29F6" w:rsidRPr="005B1EF7" w:rsidRDefault="00EC29F6" w:rsidP="00590E7A">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25</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590E7A">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6D1DE3" w:rsidP="00590E7A">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1D379E" w:rsidP="00590E7A">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UWxgtf5z","properties":{"formattedCitation":"(Mi et al., 2017)","plainCitation":"(Mi et al., 2017)","noteIndex":0},"citationItems":[{"id":274,"uris":["http://zotero.org/users/6439428/items/WNUG74CF"],"uri":["http://zotero.org/users/6439428/items/WNUG74CF"],"itemData":{"id":274,"type":"article-journal","container-title":"Research in Microbiology","DOI":"10.1016/j.resmic.2016.06.004","ISSN":"09232508","issue":"3","journalAbbreviation":"Research in Microbiology","language":"en","page":"234-243","source":"DOI.org (Crossref)","title":"Mycobacterium tuberculosis PPE25 and PPE26 proteins expressed in Mycobacterium smegmatis modulate cytokine secretion in mouse macrophages and enhance mycobacterial survival","volume":"168","author":[{"family":"Mi","given":"Youjun"},{"family":"Bao","given":"Lang"},{"family":"Gu","given":"Dongqing"},{"family":"Luo","given":"Tao"},{"family":"Sun","given":"Changfeng"},{"family":"Yang","given":"Guoping"}],"issued":{"date-parts":[["2017",4]]}}}],"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i et al., 2017)</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789</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26</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8</w:t>
            </w: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r w:rsidR="00590E7A" w:rsidRPr="005B1EF7">
              <w:rPr>
                <w:rFonts w:ascii="Times New Roman" w:eastAsia="DengXian" w:hAnsi="Times New Roman" w:cs="Times New Roman"/>
                <w:color w:val="000000"/>
              </w:rPr>
              <w:t xml:space="preserve"> </w:t>
            </w:r>
          </w:p>
        </w:tc>
        <w:tc>
          <w:tcPr>
            <w:tcW w:w="2063" w:type="dxa"/>
            <w:vAlign w:val="center"/>
          </w:tcPr>
          <w:p w:rsidR="00EC29F6" w:rsidRPr="005B1EF7" w:rsidRDefault="00590E7A"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eV50JRZH","properties":{"formattedCitation":"(Mi et al., 2017)","plainCitation":"(Mi et al., 2017)","noteIndex":0},"citationItems":[{"id":274,"uris":["http://zotero.org/users/6439428/items/WNUG74CF"],"uri":["http://zotero.org/users/6439428/items/WNUG74CF"],"itemData":{"id":274,"type":"article-journal","container-title":"Research in Microbiology","DOI":"10.1016/j.resmic.2016.06.004","ISSN":"09232508","issue":"3","journalAbbreviation":"Research in Microbiology","language":"en","page":"234-243","source":"DOI.org (Crossref)","title":"Mycobacterium tuberculosis PPE25 and PPE26 proteins expressed in Mycobacterium smegmatis modulate cytokine secretion in mouse macrophages and enhance mycobacterial survival","volume":"168","author":[{"family":"Mi","given":"Youjun"},{"family":"Bao","given":"Lang"},{"family":"Gu","given":"Dongqing"},{"family":"Luo","given":"Tao"},{"family":"Sun","given":"Changfeng"},{"family":"Yang","given":"Guoping"}],"issued":{"date-parts":[["2017",4]]}}}],"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i et al., 2017)</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790</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27</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590E7A"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00573418" w:rsidRPr="005B1EF7">
              <w:rPr>
                <w:rFonts w:ascii="Times New Roman" w:eastAsia="DengXian" w:hAnsi="Times New Roman" w:cs="Times New Roman"/>
                <w:color w:val="000000"/>
              </w:rPr>
              <w:instrText xml:space="preserve"> ADDIN ZOTERO_ITEM CSL_CITATION {"citationID":"iumfKP0d","properties":{"formattedCitation":"(Yang et al., 2017a)","plainCitation":"(Yang et al., 2017a)","noteIndex":0},"citationItems":[{"id":463,"uris":["http://zotero.org/users/6439428/items/5GJSNH8P"],"uri":["http://zotero.org/users/6439428/items/5GJSNH8P"],"itemData":{"id":463,"type":"article-journal","abstract":"Mycobacterium tuberculosis PE/PPE family proteins play a vital role in antigenic diversity, host–pathogen interactions, and immune evasion. As secreted by ESX-5 system, M. tuberculosis PPE27 is related to the growth and virulence of the bacilli. In this study, we expressed PPE27 in the nonpathogenic fast growing Mycobacterium smegmatis. We found that the recombinant strain exhibits higher survival rate under several hostile conditions in vitro and longer persistence in mouse tissues. The survival of the recombinant strains was also enhanced in the mouse macrophage ANA-1, accompanied by higher level of host cell death, higher secretion of tumor necrosis factor-alpha, and a slightly higher amount of interleukin (IL)-1b, which could be abolished by the nuclear factor-kB, p38, and ERK inhibitors. In addition, the recombinant strain robustly induced larger amount of nitric oxide (NO) and lower amount of IL-6 after infection of mouse macrophages. In brief, our data suggest that PPE27 promotes the survival of nonpathogenic M. smegmatis in vitro by manipulating the expression of multiple cytokines, NO, and affecting host cell necrosis, which provide a new insight to understand the functions of this gene.","container-title":"Journal of Interferon &amp; Cytokine Research","DOI":"10.1089/jir.2016.0126","ISSN":"1079-9907, 1557-7465","issue":"9","journalAbbreviation":"Journal of Interferon &amp; Cytokine Research","language":"en","page":"421-431","source":"DOI.org (Crossref)","title":"PPE27 in &lt;i&gt;Mycobacterium smegmatis&lt;/i&gt; Enhances Mycobacterial Survival and Manipulates Cytokine Secretion in Mouse Macrophages","volume":"37","author":[{"family":"Yang","given":"Guoping"},{"family":"Luo","given":"Tao"},{"family":"Sun","given":"Changfeng"},{"family":"Yuan","given":"Jinning"},{"family":"Peng","given":"Xuan"},{"family":"Zhang","given":"Chunxi"},{"family":"Zhai","given":"Xiaoqian"},{"family":"Bao","given":"Lang"}],"issued":{"date-parts":[["2017",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Yang et al., 2017a)</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791</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9</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590E7A"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 xml:space="preserve">Cell wall </w:t>
            </w:r>
            <w:r w:rsidR="00EC29F6" w:rsidRPr="005B1EF7">
              <w:rPr>
                <w:rFonts w:ascii="Times New Roman" w:eastAsia="DengXian" w:hAnsi="Times New Roman" w:cs="Times New Roman"/>
                <w:color w:val="000000"/>
              </w:rPr>
              <w:t>permeability</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3939E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VbADOhMw","properties":{"formattedCitation":"(Ramakrishnan et al., 2016)","plainCitation":"(Ramakrishnan et al., 2016)","noteIndex":0},"citationItems":[{"id":403,"uris":["http://zotero.org/users/6439428/items/G5E47A7U"],"uri":["http://zotero.org/users/6439428/items/G5E47A7U"],"itemData":{"id":403,"type":"article-journal","abstract":"Mycobacterium tuberculosis\n              requires the phosphate-sensing signal transduction system Pst/SenX3-RegX3 to resist host immune responses. A Δ\n              pstA1\n              mutant lacking a Pst phosphate uptake system component is hypersensitive to diverse stress conditions\n              in vitro\n              and is attenuated\n              in vivo\n              due to constitutive expression of the phosphate starvation-responsive RegX3 regulon. Transcriptional profiling of the Δ\n              pstA1\n              mutant revealed aberrant expression of certain\n              pe\n              and\n              ppe\n              genes. PE and PPE proteins, defined by conserved N-terminal domains containing Pro-Glu (PE) or Pro-Pro-Glu (PPE) motifs, account for a substantial fraction of the\n              M. tuberculosis\n              genome coding capacity, but their functions are largely uncharacterized. Because some PE and PPE proteins localize to the cell wall, we hypothesized that overexpression of these proteins sensitizes\n              M. tuberculosis\n              to stress by altering cell wall integrity. To test this idea, we deleted\n              pe\n              and\n              ppe\n              genes that were overexpressed by Δ\n              pstA1\n              bacteria. Deletion of a single\n              pe\n              gene,\n              pe19\n              , suppressed hypersensitivity of the Δ\n              pstA1\n              mutant to both detergent and reactive oxygen species. Ethidium bromide uptake assays revealed increased envelope permeability of the Δ\n              pstA1\n              mutant that was dependent on PE19. The replication defect of the Δ\n              pstA1\n              mutant in NOS2\n              −/−\n              mice was partially reversed by deletion of\n              pe19\n              , suggesting that increased membrane permeability due to PE19 overexpression sensitizes\n              M. tuberculosis\n              to host immunity. Our data indicate that PE19, which comprises only a 99-amino-acid PE domain, has a unique role in the permeability of the\n              M. tuberculosis\n              envelope that is regulated to resist stresses encountered in the host.","container-title":"Infection and Immunity","DOI":"10.1128/IAI.00942-15","ISSN":"0019-9567, 1098-5522","issue":"3","journalAbbreviation":"Infect. Immun.","language":"en","page":"735-746","source":"DOI.org (Crossref)","title":"Mycobacterium tuberculosis Resists Stress by Regulating PE19 Expression","volume":"84","author":[{"family":"Ramakrishnan","given":"Pavithra"},{"family":"Aagesen","given":"Alisha M."},{"family":"McKinney","given":"John D."},{"family":"Tischler","given":"Anna D."}],"editor":[{"family":"Ehrt","given":"S."}],"issued":{"date-parts":[["2016",3]]}}}],"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Ramakrishnan et al., 2016)</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801</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29</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3939E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gv9ncVjB","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807</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31</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20</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3939E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nG0vUpZ2","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808</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32</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3939EE">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6D1DE3" w:rsidP="003939EE">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3939E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00573418" w:rsidRPr="005B1EF7">
              <w:rPr>
                <w:rFonts w:ascii="Times New Roman" w:eastAsia="DengXian" w:hAnsi="Times New Roman" w:cs="Times New Roman"/>
                <w:color w:val="000000"/>
              </w:rPr>
              <w:instrText xml:space="preserve"> ADDIN ZOTERO_ITEM CSL_CITATION {"citationID":"eBgwz9UK","properties":{"formattedCitation":"(Deng et al., 2014, 2016)","plainCitation":"(Deng et al., 2014, 2016)","noteIndex":0},"citationItems":[{"id":262,"uris":["http://zotero.org/users/6439428/items/9YE5NPVT"],"uri":["http://zotero.org/users/6439428/items/9YE5NPVT"],"itemData":{"id":262,"type":"article-journal","abstract":"Tuberculosis, caused by Mycobacterium tuberculosis (MTB) infection, remains a grave global public health burden which claims the lives around two to three million annually. PE and PPE proteins, featured by the Pro-Glu (PE) or Pro-Pro-Glu (PPE) motifs at the conserved N-terminal domain, are abundant in the MTB genome. PPE32 can increase intracellular survival of mycobacteria through abnormally increase in cytokines production. PPE32 might subvert the macrophage immune response and thwart its bactericidal effect. THP-1 macrophages treated with PPE32 or infected with Mycobacterium smegmatis (MS) expression PPE32 showed increase of cytokines production and multiple hallmarks of apoptosis. We found that PPE32 significantly increases the expression of IL-12p40 and IL-32 through ERK1/2 signaling pathway. In addition, the cell viability of macrophage was inhibited after PPE32 stimulation. We noted that PPE32 induces cleavage of caspase-3 and caspase-9, while inhibition of caspase activity significantly abrogates the PPE32-induced cell apoptosis. Moreover, PPE32 treatment promotes endoplasmic reticulum stress related gene expression, suggesting ER stress might be responsible for PPE32-induced cell apoptosis.","container-title":"Oncotarget","DOI":"10.18632/oncotarget.12030","ISSN":"1949-2553","issue":"41","journalAbbreviation":"Oncotarget","language":"en","source":"DOI.org (Crossref)","title":"&lt;i&gt;Mycobacterium tuberculosis&lt;/i&gt; PPE32 promotes cytokines production and host cell apoptosis through caspase cascade accompanying with enhanced ER stress response","URL":"http://www.oncotarget.com/fulltext/12030","volume":"7","author":[{"family":"Deng","given":"Wanyan"},{"family":"Yang","given":"Wenmin"},{"family":"Zeng","given":"Jie"},{"family":"Abdalla","given":"Abualgasim Elgaili"},{"family":"Xie","given":"Jianping"}],"accessed":{"date-parts":[["2020",3,10]]},"issued":{"date-parts":[["2016",10,11]]}}},{"id":405,"uris":["http://zotero.org/users/6439428/items/U3YNE5DL"],"uri":["http://zotero.org/users/6439428/items/U3YNE5DL"],"itemData":{"id":405,"type":"article-journal","abstract":"Background/Aims: Mycobacterium tuberculosis is an extremely successful intracellular pathogen armed with multiple tactics to subvert host immunity. PPE (Pro-Pro-Glu) family exclusively distributed in mycobacteria might be responsible for the virulence and pathogenicity of M.tuberculosis. The up-regulation of Rv1808(PPE32) in many conditions prompted us to define its role in host innate immune response. Methods: The Rv1808 encoding gene was expressed in nonpathogenic fast growing Mycobacterium smegmatis, mycobacteria- Escherichia coli shuttle plasmid pNITmyc served as control. RT-PCR and ELISA were used to detect the transcription and translation of host cytokines in culture supernatant from macrophage incubated with purified Rv1808 protein. Pharmacological inhibitors were applied to confirm the specificity of the effector interfering of host signaling. Results: Recombinant Ms_Rv1808 survived better than Ms_pNITmyc within macrophage, accompanied by slightly higher host cell death. Rv1808 protein is associated with the cell wall and exposed on the cell surface. Physical binding of Rv1808 to TLR2 resulted in increase in the secretion of anti-inflammatory cytokine interleukin-10 (IL-10) and pro-inflammatory cytokines tumor necrosis factor (TNF-α) and interleukin-6 (IL-6) possibly via co-activation of NF-κB and MAPK (p38MAPK, JNK and ERK) signalling. Conclusion: Cell wall associated Rv1808 protein manipulated the host cytokines via MAPK and NF-κB signaling pathways.","container-title":"Cellular Physiology and Biochemistry","DOI":"10.1159/000356668","ISSN":"1421-9778, 1015-8987","issue":"2","journalAbbreviation":"Cell Physiol Biochem","language":"en","page":"273-288","source":"DOI.org (Crossref)","title":"&lt;b&gt; &lt;i&gt;Mycobacterium Tuberculosis&lt;/i&gt; &lt;/b&gt; PPE Family Protein Rv1808 Manipulates Cytokines Profile via Co-Activation of MAPK and NF-κB Signaling Pathways","volume":"33","author":[{"family":"Deng","given":"Wanyan"},{"family":"Li","given":"Wu"},{"family":"Zeng","given":"Jie"},{"family":"Zhao","given":"Quanju"},{"family":"Li","given":"Chunmei"},{"family":"Zhao","given":"Yuzhong"},{"family":"Xie","given":"Jianping"}],"issued":{"date-parts":[["2014"]]}}}],"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Deng et al., 2014, 2016)</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818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33</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surface</w:t>
            </w:r>
          </w:p>
        </w:tc>
        <w:tc>
          <w:tcPr>
            <w:tcW w:w="2063" w:type="dxa"/>
            <w:vAlign w:val="center"/>
          </w:tcPr>
          <w:p w:rsidR="00EC29F6" w:rsidRPr="005B1EF7" w:rsidRDefault="003939E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ismOkqeY","properties":{"formattedCitation":"(Singh et al., 2008; Zumbo et al., 2013)","plainCitation":"(Singh et al., 2008; Zumbo et al., 2013)","noteIndex":0},"citationItems":[{"id":194,"uris":["http://zotero.org/users/6439428/items/ACH29SMT"],"uri":["http://zotero.org/users/6439428/items/ACH29SMT"],"itemData":{"id":194,"type":"article-journal","container-title":"Microbiology","DOI":"10.1099/mic.0.2008/019968-0","ISSN":"1350-0872, 1465-2080","issue":"11","language":"en","page":"3469-3479","source":"DOI.org (Crossref)","title":"A comparative study of host response to three Mycobacterium tuberculosis PE_PGRS proteins","volume":"154","author":[{"family":"Singh","given":"Prachi P."},{"family":"Parra","given":"Marcela"},{"family":"Cadieux","given":"Nathalie"},{"family":"Brennan","given":"Michael J."}],"issued":{"date-parts":[["2008",11,1]]}}},{"id":299,"uris":["http://zotero.org/users/6439428/items/F8XCIPGS"],"uri":["http://zotero.org/users/6439428/items/F8XCIPGS"],"itemData":{"id":299,"type":"article-journal","abstract":"PE_PGRSs are a large family of proteins identiﬁed in Mycobacterium tuberculosis complex and in few other pathogenic mycobacteria. The PE domain of PE_PGRS33 mediates localization of the protein on the mycobacterial cell surface, where the PGRS domain is available to interact with host components. In this study, PE_PGRS33 and its functional deletion mutants were expressed in M. smegmatis, and in vitro and in vivo assays were used to dissect the protein domains involved in the immunomodulatory properties of the protein. We demonstrate that PE_PGRS33-mediated secretion of TNF-a by macrophages occurs by extracellular interaction with TLR2. Our results also show that while the PGRS domain of the protein is required for triggering TNF-a secretion, mutation in the PE domain affects the pro-inﬂammatory properties of the protein. These results indicate that PE_PGRS33 is a protein with immunomodulatory activity and that protein stability and localization on the mycobacterial surface can affect these properties.","container-title":"Pathogens and Disease","DOI":"10.1111/2049-632X.12096","ISSN":"2049632X","issue":"3","journalAbbreviation":"Pathogens Disease","language":"en","page":"232-239","source":"DOI.org (Crossref)","title":"Functional dissection of protein domains involved in the immunomodulatory properties of PE_PGRS33 of &lt;i&gt;Mycobacterium tuberculosis&lt;/i&gt;","volume":"69","author":[{"family":"Zumbo","given":"Antonella"},{"family":"Palucci","given":"Ivana"},{"family":"Cascioferro","given":"Alessandro"},{"family":"Sali","given":"Michela"},{"family":"Ventura","given":"Marcello"},{"family":"D'Alfonso","given":"Pamela"},{"family":"Iantomasi","given":"Raffaella"},{"family":"Di Sante","given":"Gabriele"},{"family":"Ria","given":"Francesco"},{"family":"Sanguinetti","given":"Maurizio"},{"family":"Fadda","given":"Giovanni"},{"family":"Manganelli","given":"Riccardo"},{"family":"Delogu","given":"Giovanni"}],"issued":{"date-parts":[["2013",12]]}}}],"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Singh et al., 2008; Zumbo et al., 2013)</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1917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34</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R</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3939EE"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ECAhOYgr","properties":{"formattedCitation":"(Bansal et al., 2010)","plainCitation":"(Bansal et al., 2010)","noteIndex":0},"citationItems":[{"id":555,"uris":["http://zotero.org/users/6439428/items/ZL5K8Z3H"],"uri":["http://zotero.org/users/6439428/items/ZL5K8Z3H"],"itemData":{"id":555,"type":"article-journal","container-title":"Journal of Biological Chemistry","DOI":"10.1074/jbc.M110.158055","ISSN":"0021-9258, 1083-351X","issue":"47","journalAbbreviation":"J. Biol. Chem.","language":"en","page":"36511-36522","source":"DOI.org (Crossref)","title":"Src Homology 3-interacting Domain of Rv1917c of &lt;i&gt;Mycobacterium tuberculosis&lt;/i&gt; Induces Selective Maturation of Human Dendritic Cells by Regulating PI3K-MAPK-NF-κB Signaling and Drives Th2 Immune Responses","volume":"285","author":[{"family":"Bansal","given":"Kushagra"},{"family":"Sinha","given":"Akhauri Yash"},{"family":"Ghorpade","given":"Devram Sampat"},{"family":"Togarsimalemath","given":"Shambhuprasad Kotresh"},{"family":"Patil","given":"Shripad A."},{"family":"Kaveri","given":"Srini V."},{"family":"Balaji","given":"Kithiganahalli Narayanaswamy"},{"family":"Bayry","given":"Jagadeesh"}],"issued":{"date-parts":[["2010",11,1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Bansal et al., 2010)</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2108</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36</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22</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r w:rsidR="003939E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r w:rsidR="003939E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TiL7aYkI","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xQ599L19","properties":{"formattedCitation":"(Le Moigne et al., 2013)","plainCitation":"(Le Moigne et al., 2013)","noteIndex":0},"citationItems":[{"id":467,"uris":["http://zotero.org/users/6439428/items/FP7BWVCV"],"uri":["http://zotero.org/users/6439428/items/FP7BWVCV"],"itemData":{"id":467,"type":"article-journal","abstract":"We have expressed, characterized and studied the immune response of mice against the Mycobacterium tuberculosis PPE36 protein. This protein encoded by the gene Rv2108 is a 27-kDa cell-wall associated protein. Here, we compare the antibody isotypes distribution of p27-PPE36 in sera of pulmonary tuberculosis patients and in sera from healthy control subjects by enzyme-linked immunosorbent assay (ELISA). We detected in the sera of affected individuals a signiﬁcant increase of IgA antibody response, a no signiﬁcant augmentation of IgM response, a complete lack of IgG2, 3, and 4 responses and a weak IgG1 response in a few subjects.","container-title":"Tuberculosis","DOI":"10.1016/j.tube.2012.10.006","ISSN":"14729792","issue":"2","journalAbbreviation":"Tuberculosis","language":"en","page":"189-191","source":"DOI.org (Crossref)","title":"Antibody response to Mycobacterium tuberculosis p27-PPE36 antigen in sera of pulmonary tuberculosis patients","volume":"93","author":[{"family":"Le Moigne","given":"Vincent"},{"family":"Le Moigne","given":"Delphine"},{"family":"Mahana","given":"Wahib"}],"issued":{"date-parts":[["2013",3]]}}}],"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Le Moigne et al., 2013)</w:t>
            </w:r>
            <w:r w:rsidRPr="005B1EF7">
              <w:rPr>
                <w:rFonts w:ascii="Times New Roman" w:eastAsia="DengXian" w:hAnsi="Times New Roman" w:cs="Times New Roman"/>
                <w:color w:val="000000"/>
              </w:rPr>
              <w:fldChar w:fldCharType="end"/>
            </w:r>
            <w:r w:rsidR="00EC29F6" w:rsidRPr="005B1EF7">
              <w:rPr>
                <w:rFonts w:ascii="Times New Roman" w:eastAsia="DengXian" w:hAnsi="Times New Roman" w:cs="Times New Roman"/>
                <w:color w:val="000000"/>
              </w:rPr>
              <w:t>(2)</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2123</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37</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MET</w:t>
            </w:r>
            <w:r w:rsidR="003939E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1), </w:t>
            </w:r>
            <w:r w:rsidRPr="005B1EF7">
              <w:rPr>
                <w:rFonts w:ascii="Times New Roman" w:eastAsia="DengXian" w:hAnsi="Times New Roman" w:cs="Times New Roman"/>
                <w:color w:val="000000"/>
              </w:rPr>
              <w:t>CA</w:t>
            </w:r>
            <w:r w:rsidR="003939E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2), </w:t>
            </w:r>
            <w:r w:rsidRPr="005B1EF7">
              <w:rPr>
                <w:rFonts w:ascii="Times New Roman" w:eastAsia="DengXian" w:hAnsi="Times New Roman" w:cs="Times New Roman"/>
                <w:color w:val="000000"/>
              </w:rPr>
              <w:t>IR</w:t>
            </w:r>
            <w:r w:rsidR="003939EE"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ePxNdR3j","properties":{"formattedCitation":"(Tullius et al., 2018)","plainCitation":"(Tullius et al., 2018)","noteIndex":0},"citationItems":[{"id":409,"uris":["http://zotero.org/users/6439428/items/4SN9TA52"],"uri":["http://zotero.org/users/6439428/items/4SN9TA52"],"itemData":{"id":409,"type":"article-journal","abstract":"Mycobacterium tuberculosis, one of the world’s leading causes of death, must acquire nutrients, such as iron, from the host to multiply and cause disease. Iron is an essential metal and M. tuberculosis possesses two different systems to acquire iron from its environment: siderophore-mediated iron acquisition (SMIA) and heme-iron acquisition (HIA), involving uptake and degradation of heme to release ferrous iron. We have discovered that Mycobacterium bovis BCG, the tuberculosis vaccine strain, is severely deﬁcient in HIA, and we exploited this phenotypic difference between BCG and M. tuberculosis to identify genes involved in HIA by complementing BCG’s defect with a fosmid library. We identiﬁed ppe37, an iron-regulated PPE family gene, as being essential for HIA. BCG complemented with M. tuberculosis ppe37 exhibits HIA as efﬁcient as that of M. tuberculosis, achieving robust growth with Ͻ0.2 ␮M hemin. Conversely, deletion of ppe37 from M. tuberculosis results in a strain severely attenuated in HIA, with a phenotype nearly identical to that of BCG, requiring a 200-fold higher concentration of hemin to achieve growth equivalent to that of its parental strain. A nine-amino-acid deletion near the N terminus of BCG PPE37 (amino acids 31 to 39 of the M. tuberculosis PPE37 protein) underlies BCG’s profound defect in HIA. Signiﬁcant genetic variability exists in ppe37 genes across different M. tuberculosis strains, with more than 60% of sequences from completely sequenced M. tuberculosis genomes having mutations that result in altered PPE37 proteins; furthermore, these altered PPE37 proteins are nonfunctional in HIA. Our ﬁndings should allow delineation of the relative roles of HIA and SMIA in M. tuberculosis pathogenesis.","container-title":"Infection and Immunity","DOI":"10.1128/IAI.00540-18","ISSN":"0019-9567, 1098-5522","issue":"2","journalAbbreviation":"Infect Immun","language":"en","page":"e00540-18, /iai/87/2/IAI.00540-18.atom","source":"DOI.org (Crossref)","title":"PPE37 Is Essential for &lt;i&gt;Mycobacterium tuberculosis&lt;/i&gt; Heme-Iron Acquisition (HIA), and a Defective PPE37 in &lt;i&gt;Mycobacterium bovis&lt;/i&gt; BCG Prevents HIA","volume":"87","author":[{"family":"Tullius","given":"Michael V."},{"family":"Nava","given":"Susana"},{"family":"Horwitz","given":"Marcus A."}],"editor":[{"family":"Ehrt","given":"Sabine"}],"issued":{"date-parts":[["2018",11,1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ullius et al., 2018)</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003939EE"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4IwcFA3k","properties":{"formattedCitation":"(Ahmad et al., 2018)","plainCitation":"(Ahmad et al., 2018)","noteIndex":0},"citationItems":[{"id":252,"uris":["http://zotero.org/users/6439428/items/CAQKQ7JG"],"uri":["http://zotero.org/users/6439428/items/CAQKQ7JG"],"itemData":{"id":252,"type":"article-journal","abstract":"Pathogens frequently employ eukaryotic linear motif (ELM)-rich intrinsically disordered proteins (IDPs) to perturb and hijack host cell networks for a productive infection. Mycobacterium tuberculosis has a relatively high percentage of IDPs in its proteome, the signiﬁcance of which is not known. The Mycobacterium-speciﬁc PE-PPE protein family has several members with unusually high levels of structural disorder and disorder-promoting Ala/Gly residues. PPE37 protein, a member of this family, carries an N-terminal PPE domain capable of iron binding, two transmembrane domains, and a disordered C-terminal segment harboring ELMs and a eukaryotic nuclear localization signal (NLS). PPE37, expressed as a function of low iron stress, was cleaved by M. tuberculosis protease into N- and C-terminal segments. A recombinant N-terminal segment (P37N) caused proliferation and differentiation of monocytic THP-1 cells, into CD11c, DC-SIGN (dendritic cell-speciﬁc intercellular adhesion molecule-3-grabbing nonintegrin)-positive semimature dendritic cells exhibiting high interleukin-10 (IL-10) but negligible IL-12 and also low tumor necrosis factor alpha (TNF-</w:instrText>
            </w:r>
            <w:r w:rsidRPr="005B1EF7">
              <w:rPr>
                <w:rFonts w:ascii="Segoe UI Symbol" w:eastAsia="DengXian" w:hAnsi="Segoe UI Symbol" w:cs="Segoe UI Symbol"/>
                <w:color w:val="000000"/>
              </w:rPr>
              <w:instrText>␣</w:instrText>
            </w:r>
            <w:r w:rsidRPr="005B1EF7">
              <w:rPr>
                <w:rFonts w:ascii="Times New Roman" w:eastAsia="DengXian" w:hAnsi="Times New Roman" w:cs="Times New Roman"/>
                <w:color w:val="000000"/>
              </w:rPr>
              <w:instrText xml:space="preserve">) secretion—an environment suitable for maintaining tolerogenic immune cells. The C-terminal segment entered the macrophage nucleus and induced caspase-3dependent apoptosis of host cells. Mice immunized with recombinant PPE37FL and PPE37N evoked strong anti-inﬂammatory response, validating the in vitro immunostimulatory effect. Analysis of the IgG response of PPE37FL and PPE37N revealed signiﬁcant immunoreactivities in different categories of TB patients, viz. pulmonary TB (PTB) and extrapulmonary TB (EPTB), vis-a-vis healthy controls. These results support the role of IDPs in performing contrasting activities to modulate the host processes, possibly through molecular mimicry and cross talk in two spatially distinct host environments which may likely aid M. tuberculosis survival and pathogenesis.","container-title":"mBio","DOI":"10.1128/mBio.01712-17","ISSN":"2150-7511","issue":"1","journalAbbreviation":"mBio","language":"en","page":"e01712-17","source":"DOI.org (Crossref)","title":"Contrasting Function of Structured N-Terminal and Unstructured C-Terminal Segments of Mycobacterium tuberculosis PPE37 Protein","volume":"9","author":[{"family":"Ahmad","given":"Javeed"},{"family":"Farhana","given":"Aisha"},{"family":"Pancsa","given":"Rita"},{"family":"Arora","given":"Simran Kaur"},{"family":"Srinivasan","given":"Alagiri"},{"family":"Tyagi","given":"Anil Kumar"},{"family":"Babu","given":"Madan Mohan"},{"family":"Ehtesham","given":"Nasreen Zafar"},{"family":"Hasnain","given":"Seyed Ehtesham"}],"editor":[{"family":"Lee","given":"Sang Yup"}],"issued":{"date-parts":[["2018",1,23]]}}}],"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Ahmad et al., 2018)</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lastRenderedPageBreak/>
              <w:t>Rv2352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38</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S</w:t>
            </w:r>
            <w:r w:rsidR="00EC29F6" w:rsidRPr="005B1EF7">
              <w:rPr>
                <w:rFonts w:ascii="Times New Roman" w:eastAsia="DengXian" w:hAnsi="Times New Roman" w:cs="Times New Roman"/>
                <w:color w:val="000000"/>
              </w:rPr>
              <w:t>urface</w:t>
            </w: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siBw6wAs","properties":{"formattedCitation":"(Dong et al., 2012)","plainCitation":"(Dong et al., 2012)","noteIndex":0},"citationItems":[{"id":347,"uris":["http://zotero.org/users/6439428/items/NYMXPYGC"],"uri":["http://zotero.org/users/6439428/items/NYMXPYGC"],"itemData":{"id":347,"type":"article-journal","abstract":"ABSTRACT\n            \n              The proline-glutamic acid (PE) and proline-proline-glutamic acid (PPE) family proteins are prevalent in pathogenic mycobacteria and play a diverse role in mycobacterial pathogenesis. While some members have been studied, the function of most PE/PPE proteins remains unknown. In this study, we isolated a transposon-inactivated\n              PPE38\n              mutant of\n              Mycobacterium marinum\n              and characterized its phenotype. We found that the PPE38 protein is associated with the cell wall and exposed on the cell surface. The inactivation of\n              PPE38\n              altered the bacterial cell surface properties and led to deficiencies in cord formation, sliding motility, and biofilm formation. The\n              PPE38\n              mutant was defective in phagocytosis by macrophages and exhibited reduced virulence in adult zebrafish. We also found that PPE38 is involved in the induction of proinflammatory cytokines in infected macrophages. Together, our results indicate that PPE38, a previously uncharacterized protein, plays a role in mycobacterial virulence, presumably by modulating the host innate immune response.","container-title":"Infection and Immunity","DOI":"10.1128/IAI.05249-11","ISSN":"0019-9567, 1098-5522","issue":"1","journalAbbreviation":"Infect. Immun.","language":"en","page":"43-54","source":"DOI.org (Crossref)","title":"PPE38 Modulates the Innate Immune Response and Is Required for Mycobacterium marinum Virulence","volume":"80","author":[{"family":"Dong","given":"Dandan"},{"family":"Wang","given":"Decheng"},{"family":"Li","given":"Ming"},{"family":"Wang","given":"Hui"},{"family":"Yu","given":"Jia"},{"family":"Wang","given":"Chuan"},{"family":"Liu","given":"Jun"},{"family":"Gao","given":"Qian"}],"editor":[{"family":"Flynn","given":"J. L."}],"issued":{"date-parts":[["2012",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Dong et al., 2012)</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2353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39</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q91as6NP","properties":{"formattedCitation":"(Choi et al., 2019)","plainCitation":"(Choi et al., 2019)","noteIndex":0},"citationItems":[{"id":479,"uris":["http://zotero.org/users/6439428/items/EDRLEM89"],"uri":["http://zotero.org/users/6439428/items/EDRLEM89"],"itemData":{"id":479,"type":"article-journal","abstract":"In a previous study, we have identified MTBK_24820, the complete protein form of PPE39 in the hypervirulent Mycobacterium tuberculosis (Mtb) strain Beijing/K by using comparative genomic analysis. PPE39 exhibited vaccine potential against Mtb challenge in a murine model. Thus, in this present study, we characterize PPE39induced immunological features by investigating the interaction of PPE39 with dendritic cells (DCs). PPE39-treated DCs display reduced dextran uptake and enhanced MHC-I, MHC-II, CD80 and CD86 expression, indicating that this PPE protein induces phenotypic DC maturation. In addition, PPE39-treated DCs produce TNF-α, IL-6 and IL-12p70 to a similar and/or greater extent than lipopolysaccharide-treated DCs in a dose-dependent manner. The activating effect of PPE39 on DCs was mediated by TLR4 through downstream MAPK and NF-κB signaling pathways. Moreover, PPE39-treated DCs promoted naïve CD4+ T-cell proliferation accompanied by remarkable increases of IFN-γ and IL-2 secretion levels, and an increase in the Th1-related transcription factor T-bet but not in Th2-associated expression of GATA-3, suggesting that PPE39 induces Th1-type T-cell responses through DC activation. Collectively, the results indicate that the complete form of PPE39 is a so-far-unknown TLR4 agonist that induces Th1-cell biased immune responses by interacting with DCs.","container-title":"Journal of Cell Science","DOI":"10.1242/jcs.228700","ISSN":"0021-9533, 1477-9137","issue":"17","journalAbbreviation":"J Cell Sci","language":"en","page":"jcs228700","source":"DOI.org (Crossref)","title":"PPE39 of the &lt;i&gt;Mycobacterium tuberculosis&lt;/i&gt; strain Beijing/K induces Th1-cell polarization through dendritic cell maturation","volume":"132","author":[{"family":"Choi","given":"Hong-Hee"},{"family":"Kwon","given":"Kee Woong"},{"family":"Han","given":"Seung Jung"},{"family":"Kang","given":"Soon Myung"},{"family":"Choi","given":"Eunsol"},{"family":"Kim","given":"Ahreum"},{"family":"Cho","given":"Sang-Nae"},{"family":"Shin","given":"Sung Jae"}],"issued":{"date-parts":[["2019",9,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Choi et al., 2019)</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2396</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41</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HkY4cQ49","properties":{"formattedCitation":"(Deng et al., 2017)","plainCitation":"(Deng et al., 2017)","noteIndex":0},"citationItems":[{"id":189,"uris":["http://zotero.org/users/6439428/items/4PG6EDHX"],"uri":["http://zotero.org/users/6439428/items/4PG6EDHX"],"itemData":{"id":189,"type":"article-journal","container-title":"Scientific Reports","DOI":"10.1038/srep46716","ISSN":"2045-2322","issue":"1","journalAbbreviation":"Sci Rep","language":"en","page":"46716","source":"DOI.org (Crossref)","title":"Mycobacterium tuberculosis PE_PGRS41 Enhances the Intracellular Survival of M. smegmatis within Macrophages Via Blocking Innate Immunity and Inhibition of Host Defense","volume":"7","author":[{"family":"Deng","given":"Wanyan"},{"family":"Long","given":"Quanxin"},{"family":"Zeng","given":"Jie"},{"family":"Li","given":"Ping"},{"family":"Yang","given":"Wenmin"},{"family":"Chen","given":"Xinchun"},{"family":"Xie","given":"Jianping"}],"issued":{"date-parts":[["2017",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D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2430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41</w:t>
            </w:r>
          </w:p>
        </w:tc>
        <w:tc>
          <w:tcPr>
            <w:tcW w:w="992" w:type="dxa"/>
            <w:vAlign w:val="center"/>
          </w:tcPr>
          <w:p w:rsidR="00EC29F6" w:rsidRPr="005B1EF7" w:rsidRDefault="004A59FD" w:rsidP="004A59FD">
            <w:pPr>
              <w:jc w:val="center"/>
              <w:rPr>
                <w:rFonts w:ascii="Times New Roman" w:eastAsia="DengXian" w:hAnsi="Times New Roman" w:cs="Times New Roman"/>
                <w:color w:val="000000"/>
              </w:rPr>
            </w:pPr>
            <w:r>
              <w:rPr>
                <w:rFonts w:ascii="Times New Roman" w:eastAsia="DengXian" w:hAnsi="Times New Roman" w:cs="Times New Roman"/>
                <w:color w:val="000000"/>
              </w:rPr>
              <w:t>PE25</w:t>
            </w: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orlZmWdU","properties":{"formattedCitation":"(Tundup et al., 2014)","plainCitation":"(Tundup et al., 2014)","noteIndex":0},"citationItems":[{"id":139,"uris":["http://zotero.org/users/6439428/items/N7BSBHY2"],"uri":["http://zotero.org/users/6439428/items/N7BSBHY2"],"itemData":{"id":139,"type":"article-journal","abstract":"Necrotic cell death during TB infection is an important prerequisite for bacterial dissemination and virulence. The underlying mechanisms and the bacterial factors involved therein are not well understood. The Mycobacterium tuberculosis (M. tuberculosis) co-operonic PE25/PPE41 protein complex, similar to ESAT-6/CFP-10, belonging to the PE/PPE and ESAT-6 families of genes has co-expanded and co-evolved in the genomes of pathogenic mycobacteria. We report a novel role of this highly immunogenic PE25/PPE41 protein complex in inducing necrosis, but not apoptosis, in macrophages. We propose that these protein complexes of M. tuberculosis, secreted by similar/unique transport system (Type VII), have an important role in M. tuberculosis virulence and disease reactivation.","container-title":"FEBS Open Bio","DOI":"10.1016/j.fob.2014.09.001","ISSN":"22115463","issue":"1","language":"en","page":"822-828","source":"DOI.org (Crossref)","title":"&lt;i&gt;Mycobacterium tuberculosis&lt;/i&gt; PE25/PPE41 protein complex induces necrosis in macrophages: Role in virulence and disease reactivation?","title-short":"&lt;i&gt;Mycobacterium tuberculosis&lt;/i&gt; PE25/PPE41 protein complex induces necrosis in macrophages","volume":"4","author":[{"family":"Tundup","given":"Smanla"},{"family":"Mohareer","given":"Krishnaveni"},{"family":"Hasnain","given":"Seyed E."}],"issued":{"date-parts":[["2014",1,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undup et al., 2014)</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2431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25</w:t>
            </w:r>
          </w:p>
        </w:tc>
        <w:tc>
          <w:tcPr>
            <w:tcW w:w="992" w:type="dxa"/>
            <w:vAlign w:val="center"/>
          </w:tcPr>
          <w:p w:rsidR="00EC29F6" w:rsidRPr="005B1EF7" w:rsidRDefault="004A59FD" w:rsidP="004A59FD">
            <w:pPr>
              <w:jc w:val="center"/>
              <w:rPr>
                <w:rFonts w:ascii="Times New Roman" w:eastAsia="DengXian" w:hAnsi="Times New Roman" w:cs="Times New Roman"/>
                <w:color w:val="000000"/>
              </w:rPr>
            </w:pPr>
            <w:r>
              <w:rPr>
                <w:rFonts w:ascii="Times New Roman" w:eastAsia="DengXian" w:hAnsi="Times New Roman" w:cs="Times New Roman"/>
                <w:color w:val="000000"/>
              </w:rPr>
              <w:t>PPE41</w:t>
            </w: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GWORNgli","properties":{"formattedCitation":"(Tundup et al., 2014)","plainCitation":"(Tundup et al., 2014)","noteIndex":0},"citationItems":[{"id":139,"uris":["http://zotero.org/users/6439428/items/N7BSBHY2"],"uri":["http://zotero.org/users/6439428/items/N7BSBHY2"],"itemData":{"id":139,"type":"article-journal","abstract":"Necrotic cell death during TB infection is an important prerequisite for bacterial dissemination and virulence. The underlying mechanisms and the bacterial factors involved therein are not well understood. The Mycobacterium tuberculosis (M. tuberculosis) co-operonic PE25/PPE41 protein complex, similar to ESAT-6/CFP-10, belonging to the PE/PPE and ESAT-6 families of genes has co-expanded and co-evolved in the genomes of pathogenic mycobacteria. We report a novel role of this highly immunogenic PE25/PPE41 protein complex in inducing necrosis, but not apoptosis, in macrophages. We propose that these protein complexes of M. tuberculosis, secreted by similar/unique transport system (Type VII), have an important role in M. tuberculosis virulence and disease reactivation.","container-title":"FEBS Open Bio","DOI":"10.1016/j.fob.2014.09.001","ISSN":"22115463","issue":"1","language":"en","page":"822-828","source":"DOI.org (Crossref)","title":"&lt;i&gt;Mycobacterium tuberculosis&lt;/i&gt; PE25/PPE41 protein complex induces necrosis in macrophages: Role in virulence and disease reactivation?","title-short":"&lt;i&gt;Mycobacterium tuberculosis&lt;/i&gt; PE25/PPE41 protein complex induces necrosis in macrophages","volume":"4","author":[{"family":"Tundup","given":"Smanla"},{"family":"Mohareer","given":"Krishnaveni"},{"family":"Hasnain","given":"Seyed E."}],"issued":{"date-parts":[["2014",1,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undup et al., 2014)</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2741</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47</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Tx2MNzJs","properties":{"formattedCitation":"(Saini et al., 2016)","plainCitation":"(Saini et al., 2016)","noteIndex":0},"citationItems":[{"id":614,"uris":["http://zotero.org/users/6439428/items/KW9LT9UE"],"uri":["http://zotero.org/users/6439428/items/KW9LT9UE"],"itemData":{"id":614,"type":"article-journal","container-title":"Nature Microbiology","DOI":"10.1038/nmicrobiol.2016.133","ISSN":"2058-5276","issue":"9","journalAbbreviation":"Nat Microbiol","language":"en","page":"16133","source":"DOI.org (Crossref)","title":"Suppression of autophagy and antigen presentation by Mycobacterium tuberculosis PE_PGRS47","volume":"1","author":[{"family":"Saini","given":"Neeraj K."},{"family":"Baena","given":"Andres"},{"family":"Ng","given":"Tony W."},{"family":"Venkataswamy","given":"Manjunatha M."},{"family":"Kennedy","given":"Steven C."},{"family":"Kunnath-Velayudhan","given":"Shajo"},{"family":"Carreño","given":"Leandro J."},{"family":"Xu","given":"Jiayong"},{"family":"Chan","given":"John"},{"family":"Larsen","given":"Michelle H."},{"family":"Jacobs","given":"William R."},{"family":"Porcelli","given":"Steven A."}],"issued":{"date-parts":[["2016",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Saini et al., 2016)</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2769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27</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34</w:t>
            </w: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mSXOLRo7","properties":{"formattedCitation":"(Kim et al., 2016)","plainCitation":"(Kim et al., 2016)","noteIndex":0},"citationItems":[{"id":515,"uris":["http://zotero.org/users/6439428/items/M72TM8AL"],"uri":["http://zotero.org/users/6439428/items/M72TM8AL"],"itemData":{"id":515,"type":"article-journal","abstract":"A gradual understanding of the proline-glutamate (PE) and proline-proline-glutamate (PPE) families, which compromise 10% of the coding regions in the Mycobacterium tuberculosis (Mtb) genome, has uncovered unique roles in host–pathogen interactions. However, the immunological function of PE27 (Rv2769c), the largest PE member, remains unclear. Here, we explored the functional roles and related signaling mechanisms of PE27 in the interaction with dendritic cells (DCs) to shape the T cell response. PE27 phenotypically and functionally induces DC maturation by up-regulating CD80, CD86, MHC class I and MHC class II expression on the DC surface to promote the production of TNF-</w:instrText>
            </w:r>
            <w:r w:rsidRPr="005B1EF7">
              <w:rPr>
                <w:rFonts w:ascii="Segoe UI Symbol" w:eastAsia="DengXian" w:hAnsi="Segoe UI Symbol" w:cs="Segoe UI Symbol"/>
                <w:color w:val="000000"/>
              </w:rPr>
              <w:instrText>␣</w:instrText>
            </w:r>
            <w:r w:rsidRPr="005B1EF7">
              <w:rPr>
                <w:rFonts w:ascii="Times New Roman" w:eastAsia="DengXian" w:hAnsi="Times New Roman" w:cs="Times New Roman"/>
                <w:color w:val="000000"/>
              </w:rPr>
              <w:instrText>, IL-1</w:instrText>
            </w:r>
            <w:r w:rsidRPr="005B1EF7">
              <w:rPr>
                <w:rFonts w:ascii="Segoe UI Symbol" w:eastAsia="DengXian" w:hAnsi="Segoe UI Symbol" w:cs="Segoe UI Symbol"/>
                <w:color w:val="000000"/>
              </w:rPr>
              <w:instrText>␤</w:instrText>
            </w:r>
            <w:r w:rsidRPr="005B1EF7">
              <w:rPr>
                <w:rFonts w:ascii="Times New Roman" w:eastAsia="DengXian" w:hAnsi="Times New Roman" w:cs="Times New Roman"/>
                <w:color w:val="000000"/>
              </w:rPr>
              <w:instrText>, IL-6, and IL-12p70 but not IL-10. Additionally, we found that PE27-mediated DC activation requires the participation of mitogen-activated protein kinases (MAPKs) and nuclear factor ␬B (NF-␬B) signaling pathways. Interestingly, PE27-treated DCs directed naïve CD4+ T cells to secrete IFN-</w:instrText>
            </w:r>
            <w:r w:rsidRPr="005B1EF7">
              <w:rPr>
                <w:rFonts w:ascii="Segoe UI Symbol" w:eastAsia="DengXian" w:hAnsi="Segoe UI Symbol" w:cs="Segoe UI Symbol"/>
                <w:color w:val="000000"/>
              </w:rPr>
              <w:instrText>␥</w:instrText>
            </w:r>
            <w:r w:rsidRPr="005B1EF7">
              <w:rPr>
                <w:rFonts w:ascii="Times New Roman" w:eastAsia="DengXian" w:hAnsi="Times New Roman" w:cs="Times New Roman"/>
                <w:color w:val="000000"/>
              </w:rPr>
              <w:instrText xml:space="preserve"> and activate T-bet but not GATA-3. PE27 also induced IFN-</w:instrText>
            </w:r>
            <w:r w:rsidRPr="005B1EF7">
              <w:rPr>
                <w:rFonts w:ascii="Segoe UI Symbol" w:eastAsia="DengXian" w:hAnsi="Segoe UI Symbol" w:cs="Segoe UI Symbol"/>
                <w:color w:val="000000"/>
              </w:rPr>
              <w:instrText>␥</w:instrText>
            </w:r>
            <w:r w:rsidRPr="005B1EF7">
              <w:rPr>
                <w:rFonts w:ascii="Times New Roman" w:eastAsia="DengXian" w:hAnsi="Times New Roman" w:cs="Times New Roman"/>
                <w:color w:val="000000"/>
              </w:rPr>
              <w:instrText xml:space="preserve">-producing memory T cell responses in Mtb-infected mice, indicating that PE27 contributes to Th1-polarization. Taken together, these ﬁndings suggest that PE27 possesses Th1-polarizing potential through DC maturation and could be useful in the design of TB vaccines.","container-title":"Immunobiology","DOI":"10.1016/j.imbio.2015.11.006","ISSN":"01712985","issue":"3","journalAbbreviation":"Immunobiology","language":"en","page":"440-453","source":"DOI.org (Crossref)","title":"Mycobacterium tuberculosis PE27 activates dendritic cells and contributes to Th1-polarized memory immune responses during in vivo infection","volume":"221","author":[{"family":"Kim","given":"Woo Sik"},{"family":"Kim","given":"Jong-Seok"},{"family":"Cha","given":"Seung Bin"},{"family":"Kim","given":"So Jeong"},{"family":"Kim","given":"Hongmin"},{"family":"Kwon","given":"Kee Woong"},{"family":"Han","given":"Seung Jung"},{"family":"Choi","given":"Soo Young"},{"family":"Shin","given":"Sung Jae"}],"issued":{"date-parts":[["2016",3]]}}}],"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Kim et al., 2016)</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2770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44</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BF678B"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00EF0FFC" w:rsidRPr="005B1EF7">
              <w:rPr>
                <w:rFonts w:ascii="Times New Roman" w:eastAsia="DengXian" w:hAnsi="Times New Roman" w:cs="Times New Roman"/>
                <w:color w:val="000000"/>
              </w:rPr>
              <w:instrText xml:space="preserve"> ADDIN ZOTERO_ITEM CSL_CITATION {"citationID":"36VBwVTO","properties":{"formattedCitation":"(Yu et al., 2017)","plainCitation":"(Yu et al., 2017)","noteIndex":0},"citationItems":[{"id":307,"uris":["http://zotero.org/users/6439428/items/XSCQNQTR"],"uri":["http://zotero.org/users/6439428/items/XSCQNQTR"],"itemData":{"id":307,"type":"article-journal","abstract":"Tuberculosis (TB), caused by Mycobacterium tuberculosis, remains a formidable threat to global public health. The successful intracellular persistence of M. tuberculosis signiﬁcantly contributes to the intractability of tuberculosis. Proline-glutamic acid (PE) and proline-proline-glutamic acid (PPE) are mycobacterial exclusive protein families that widely reported to be involved in the bacterial virulence, physiology and interaction with host. Rv2770c (PPE44), a predicted virulence factor, was up-regulated upon the infected guinea pig lungs. To investigate the role of Rv2770c, we heterologously expressed the PPE44 in the nonpathogenic fast-growing M. smegmatis strain. Subcellular location analysis demonstrated that Rv2770c is a cell wall associated protein, suggestive of a potential candidate involved in host-pathogen interaction. The Rv2770c can enhance M. smegmatis survival within macrophages and under stresses such as H2O2, SDS, diamide exposure, and low pH condition. M. smegmatis expressing Rv2770c is more virulent as testiﬁed by the increased death of macrophages and the increased expression of interlukin-6 (IL-6) and interlukin-12p40 (IL-12p40). Moreover, Rv2770c altered the secretion of IL-6 and IL-12p40 of macrophages via NF-κB, ERK1/2 and p38 MAPK axis. Taken together, this study implicated that Rv2770c was a virulent factor actively engaged in the interaction with host macrophage.","container-title":"International Immunopharmacology","DOI":"10.1016/j.intimp.2017.06.028","ISSN":"15675769","journalAbbreviation":"International Immunopharmacology","language":"en","page":"319-329","source":"DOI.org (Crossref)","title":"Mycobacterium tuberculosis PPE44 (Rv2770c) is involved in response to multiple stresses and promotes the macrophage expression of IL-12 p40 and IL-6 via the p38, ERK, and NF-κB signaling axis","volume":"50","author":[{"family":"Yu","given":"Zhaoxiao"},{"family":"Zhang","given":"Chenhui"},{"family":"Zhou","given":"Mingliang"},{"family":"Li","given":"Qiming"},{"family":"Li","given":"Hui"},{"family":"Duan","given":"Wei"},{"family":"Li","given":"Xue"},{"family":"Feng","given":"Yonghong"},{"family":"Xie","given":"Jianping"}],"issued":{"date-parts":[["2017",9]]}}}],"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Yu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135</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50</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k7OFA524","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136</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51</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19</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S</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1), </w:t>
            </w:r>
            <w:r w:rsidRPr="005B1EF7">
              <w:rPr>
                <w:rFonts w:ascii="Times New Roman" w:eastAsia="DengXian" w:hAnsi="Times New Roman" w:cs="Times New Roman"/>
                <w:color w:val="000000"/>
              </w:rPr>
              <w:t>MET</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Meng,2017</w:t>
            </w:r>
            <w:r w:rsidR="00EF0FFC" w:rsidRPr="005B1EF7">
              <w:rPr>
                <w:rFonts w:ascii="Times New Roman" w:eastAsia="DengXian" w:hAnsi="Times New Roman" w:cs="Times New Roman"/>
                <w:color w:val="000000"/>
              </w:rPr>
              <w:fldChar w:fldCharType="begin"/>
            </w:r>
            <w:r w:rsidR="00EF0FFC" w:rsidRPr="005B1EF7">
              <w:rPr>
                <w:rFonts w:ascii="Times New Roman" w:eastAsia="DengXian" w:hAnsi="Times New Roman" w:cs="Times New Roman"/>
                <w:color w:val="000000"/>
              </w:rPr>
              <w:instrText xml:space="preserve"> ADDIN ZOTERO_ITEM CSL_CITATION {"citationID":"up57i9Sr","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00EF0FFC"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00EF0FFC" w:rsidRPr="005B1EF7">
              <w:rPr>
                <w:rFonts w:ascii="Times New Roman" w:eastAsia="DengXian" w:hAnsi="Times New Roman" w:cs="Times New Roman"/>
                <w:color w:val="000000"/>
              </w:rPr>
              <w:fldChar w:fldCharType="end"/>
            </w:r>
            <w:r w:rsidR="00EF0FFC"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1);</w:t>
            </w:r>
            <w:r w:rsidR="00EF0FFC" w:rsidRPr="005B1EF7">
              <w:rPr>
                <w:rFonts w:ascii="Times New Roman" w:eastAsia="DengXian" w:hAnsi="Times New Roman" w:cs="Times New Roman"/>
                <w:color w:val="000000"/>
              </w:rPr>
              <w:t xml:space="preserve"> </w:t>
            </w:r>
            <w:r w:rsidR="00EF0FFC" w:rsidRPr="005B1EF7">
              <w:rPr>
                <w:rFonts w:ascii="Times New Roman" w:eastAsia="DengXian" w:hAnsi="Times New Roman" w:cs="Times New Roman"/>
                <w:color w:val="000000"/>
              </w:rPr>
              <w:fldChar w:fldCharType="begin"/>
            </w:r>
            <w:r w:rsidR="00EF0FFC" w:rsidRPr="005B1EF7">
              <w:rPr>
                <w:rFonts w:ascii="Times New Roman" w:eastAsia="DengXian" w:hAnsi="Times New Roman" w:cs="Times New Roman"/>
                <w:color w:val="000000"/>
              </w:rPr>
              <w:instrText xml:space="preserve"> ADDIN ZOTERO_ITEM CSL_CITATION {"citationID":"7MEZZgyO","properties":{"formattedCitation":"(Korycka-Macha\\uc0\\u322{}a et al., 2020)","plainCitation":"(Korycka-Machała et al., 2020)","noteIndex":0},"citationItems":[{"id":489,"uris":["http://zotero.org/users/6439428/items/WWMYIACH"],"uri":["http://zotero.org/users/6439428/items/WWMYIACH"],"itemData":{"id":489,"type":"article-journal","abstract":"We have recently found that selected thio-disaccharides possess bactericidal eﬀects against Mycobacterium tuberculosis but not against Escherichia coli or Staphylococcus aureus. Here, we selected spontaneous mutants displaying resistance against the investigated thio-glycoside. According to next-generation sequencing, four of six analyzed mutants which were resistant to high concentrations of the tested chemical carried nonsynonymous mutations in the gene encoding the PPE51 protein. The complementation of these mutants with an intact ppe51 gene returned their sensitivity to the wild-type level. The uptake of tritiated thio-glycoside was signiﬁcantly more abundant in wild-type Mycobacterium tuberculosis compared to the strain carrying the mutated ppe51 gene. The ppe51 mutations or CRISPR-Cas9-mediated downregulation of PPE51 expression aﬀected the growth of mutant strains on minimal media supplemented with disaccharides (maltose or lactose) but not with glycerol or glucose as the sole carbon and energy source. Taking the above into account, we postulate that PPE51 participates in the uptake of disaccharides by tubercle bacilli.","container-title":"Cells","DOI":"10.3390/cells9030603","ISSN":"2073-4409","issue":"3","journalAbbreviation":"Cells","language":"en","page":"603","source":"DOI.org (Crossref)","title":"PPE51 Is Involved in the Uptake of Disaccharides by Mycobacterium tuberculosis","volume":"9","author":[{"family":"Korycka-Machała","given":"Małgorzata"},{"family":"Pawełczyk","given":"Jakub"},{"family":"Borówka","given":"Paulina"},{"family":"Dziadek","given":"Bożena"},{"family":"Brzostek","given":"Anna"},{"family":"Kawka","given":"Malwina"},{"family":"Bekier","given":"Adrian"},{"family":"Rykowski","given":"Sebastian"},{"family":"Olejniczak","given":"Agnieszka B."},{"family":"Strapagiel","given":"Dominik"},{"family":"Witczak","given":"Zbigniew"},{"family":"Dziadek","given":"Jarosław"}],"issued":{"date-parts":[["2020",3,3]]}}}],"schema":"https://github.com/citation-style-language/schema/raw/master/csl-citation.json"} </w:instrText>
            </w:r>
            <w:r w:rsidR="00EF0FFC" w:rsidRPr="005B1EF7">
              <w:rPr>
                <w:rFonts w:ascii="Times New Roman" w:eastAsia="DengXian" w:hAnsi="Times New Roman" w:cs="Times New Roman"/>
                <w:color w:val="000000"/>
              </w:rPr>
              <w:fldChar w:fldCharType="separate"/>
            </w:r>
            <w:r w:rsidR="00573418" w:rsidRPr="005B1EF7">
              <w:rPr>
                <w:rFonts w:ascii="Times New Roman" w:hAnsi="Times New Roman" w:cs="Times New Roman"/>
                <w:color w:val="000000"/>
                <w:kern w:val="0"/>
              </w:rPr>
              <w:t>(Korycka-Machała et al., 2020)</w:t>
            </w:r>
            <w:r w:rsidR="00EF0FFC" w:rsidRPr="005B1EF7">
              <w:rPr>
                <w:rFonts w:ascii="Times New Roman" w:eastAsia="DengXian" w:hAnsi="Times New Roman" w:cs="Times New Roman"/>
                <w:color w:val="000000"/>
              </w:rPr>
              <w:fldChar w:fldCharType="end"/>
            </w:r>
            <w:r w:rsidR="00EF0FFC"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2)</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347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55</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q0eazzrZ","properties":{"formattedCitation":"(Singh et al., 2005)","plainCitation":"(Singh et al., 2005)","noteIndex":0},"citationItems":[{"id":493,"uris":["http://zotero.org/users/6439428/items/2PRBHZQC"],"uri":["http://zotero.org/users/6439428/items/2PRBHZQC"],"itemData":{"id":493,"type":"article-journal","abstract":"ABSTRACT\n            \n              Clinical tuberculosis (TB), whether noncavitary or cavitary, is the late stage of a chronic disease process, since\n              Mycobacterium tuberculosis\n              is a slowly growing organism. Our studies have shown that the profiles of antigenic proteins expressed by the in vivo bacteria that elicit antibodies differ in cavitary and noncavitary TB (K. Samanich, J. T. Belisle, and S. Laal, Infect. Immun.\n              69:\n              4600-4609, 2001). To gain insight into antigenic proteins expressed during incipient, subclinical TB, an expression library of\n              M. tuberculosis\n              genomic DNA was screened with sera obtained during subclinical TB from guinea pigs infected with aerosols of\n              M. tuberculosis\n              H37Rv. One of the proteins recognized by antibodies elicited during subclinical TB infection of guinea pigs is the 309-kDa PPE55 (Rv3347c) protein. Genomic hybridization studies suggest that the PPE55 gene is specific to the\n              M. tuberculosis\n              complex and is present in a majority of clinical isolates tested. Antibodies to the C-terminal, </w:instrText>
            </w:r>
            <w:r w:rsidRPr="005B1EF7">
              <w:rPr>
                <w:rFonts w:ascii="Cambria Math" w:eastAsia="DengXian" w:hAnsi="Cambria Math" w:cs="Cambria Math"/>
                <w:color w:val="000000"/>
              </w:rPr>
              <w:instrText>∼</w:instrText>
            </w:r>
            <w:r w:rsidRPr="005B1EF7">
              <w:rPr>
                <w:rFonts w:ascii="Times New Roman" w:eastAsia="DengXian" w:hAnsi="Times New Roman" w:cs="Times New Roman"/>
                <w:color w:val="000000"/>
              </w:rPr>
              <w:instrText xml:space="preserve">100-kDa fragment of PPE55 (PPE-C) were detectable in sera from 29/30 (97%) human immunodeficiency virus-negative/TB-positive (HIV\n              −\n              TB\n              +\n              ) patients and 17/24 (71%) HIV\n              +\n              TB\n              +\n              patients tested but not in sera from purified-protein derivative-positive healthy controls, suggesting that the in vivo expression of PPE55 protein correlates with active\n              M. tuberculosis\n              infection. Anti-PPE-C antibodies were also detected in retrospective sera obtained months prior to manifestation of clinical TB from 17/21 (81%) HIV\n              +\n              TB\n              +\n              individuals tested, providing evidence that the protein is expressed during incipient, subclinical TB in HIV-infected humans. Thus, PPE55 is a highly immunogenic protein that may be useful for differentiating between latent TB and incipient, subclinical TB.","container-title":"Infection and Immunity","DOI":"10.1128/IAI.73.8.5004-5014.2005","ISSN":"0019-9567, 1098-5522","issue":"8","journalAbbreviation":"IAI","language":"en","page":"5004-5014","source":"DOI.org (Crossref)","title":"Immunogenicity of the Mycobacterium tuberculosis PPE55 (Rv3347c) Protein during Incipient and Clinical Tuberculosis","volume":"73","author":[{"family":"Singh","given":"Krishna K."},{"family":"Dong","given":"Yuxin"},{"family":"Patibandla","given":"Sai A."},{"family":"McMurray","given":"David N."},{"family":"Arora","given":"Vijay K."},{"family":"Laal","given":"Suman"}],"issued":{"date-parts":[["2005",8]]}}}],"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Singh et al., 2005)</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425</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57</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center"/>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w9DA69lg","properties":{"formattedCitation":"(Xu et al., 2015)","plainCitation":"(Xu et al., 2015)","noteIndex":0},"citationItems":[{"id":295,"uris":["http://zotero.org/users/6439428/items/K9QU8VWE"],"uri":["http://zotero.org/users/6439428/items/K9QU8VWE"],"itemData":{"id":295,"type":"article-journal","container-title":"Journal of Molecular Medicine","DOI":"10.1007/s00109-014-1243-1","ISSN":"0946-2716, 1432-1440","issue":"6","journalAbbreviation":"J Mol Med","language":"en","page":"645-662","source":"DOI.org (Crossref)","title":"PPE57 induces activation of macrophages and drives Th1-type immune responses through TLR2","volume":"93","author":[{"family":"Xu","given":"Ying"},{"family":"Yang","given":"Enzhuo"},{"family":"Huang","given":"Qi"},{"family":"Ni","given":"Wenwen"},{"family":"Kong","given":"Cong"},{"family":"Liu","given":"Guoyuan"},{"family":"Li","given":"Guanghua"},{"family":"Su","given":"Haibo"},{"family":"Wang","given":"Honghai"}],"issued":{"date-parts":[["2015",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Xu et al., 2015)</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477</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31</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60</w:t>
            </w:r>
          </w:p>
        </w:tc>
        <w:tc>
          <w:tcPr>
            <w:tcW w:w="1985" w:type="dxa"/>
            <w:gridSpan w:val="2"/>
            <w:vAlign w:val="bottom"/>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bottom"/>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qpu3GCpU","properties":{"formattedCitation":"(Ali et al., 2020)","plainCitation":"(Ali et al., 2020)","noteIndex":0},"citationItems":[{"id":513,"uris":["http://zotero.org/users/6439428/items/FD68CHIR"],"uri":["http://zotero.org/users/6439428/items/FD68CHIR"],"itemData":{"id":513,"type":"article-journal","abstract":"The Mycobacterium (M.) tuberculosis comprising proline–glutamic acid (PE) subfamily proteins associate with virulence, pathogenesis, and host-immune modulations. While the functions of most of this family members are not yet explored. Here, we explore the functions of “PE only” subfamily member PE31 (Rv3477) in virulence and host-pathogen interactions. We have expressed the M. tuberculosis PE31 in non-pathogenic Mycobacterium smegmatis strain (Ms_PE31) and demonstrated that PE31 signiﬁcantly altered the cell facet features including colony morphology and bioﬁlm formation. PE31 expressing M. smegmatis showed more resistant to the low pH, diamide, H2O2 and surface stress. Moreover, Ms_PE31 showed higher intracellular survival in macrophage THP-1 cells. Ms_PE31 signiﬁcantly down-regulated the production of IL-12p40 and IL-6, while up-regulates the production of IL-10 in macrophages. Ms_PE31 also induced the expression of guanylate-binding protein-1 (GBP-1) in macrophages. Further analysis demonstrates that Ms_PE31 inhibits the caspase-3 activation and reduces the macrophages apoptosis. Besides, the NF-κB signaling pathway involves the interplay between Ms_PE31 and macrophages. Collectively, our ﬁnding identiﬁed that PE31 act as a functionally relevant virulence factor of M. tuberculosis.","container-title":"Frontiers in Cellular and Infection Microbiology","DOI":"10.3389/fcimb.2020.00040","ISSN":"2235-2988","journalAbbreviation":"Front. Cell. Infect. Microbiol.","language":"en","page":"40","source":"DOI.org (Crossref)","title":"Mycobacterium tuberculosis PE31 (Rv3477) Attenuates Host Cell Apoptosis and Promotes Recombinant M. smegmatis Intracellular Survival via Up-regulating GTPase Guanylate Binding Protein-1","volume":"10","author":[{"family":"Ali","given":"Md Kaisar"},{"family":"Zhen","given":"Gong"},{"family":"Nzungize","given":"Lambert"},{"family":"Stojkoska","given":"Andrea"},{"family":"Duan","given":"Xiangke"},{"family":"Li","given":"Chunyan"},{"family":"Duan","given":"Wei"},{"family":"Xu","given":"Junqi"},{"family":"Xie","given":"Jianping"}],"issued":{"date-parts":[["2020",2,7]]}}}],"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Ali et al., 2020)</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478</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60</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31</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S</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bottom"/>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fgJBPQDk","properties":{"formattedCitation":"(Gong et al., 2019)","plainCitation":"(Gong et al., 2019)","noteIndex":0},"citationItems":[{"id":328,"uris":["http://zotero.org/users/6439428/items/9DKXA8LP"],"uri":["http://zotero.org/users/6439428/items/9DKXA8LP"],"itemData":{"id":328,"type":"article-journal","abstract":"Tuberculosis, caused by Mycobacterium tuberculosis infection, remains a global public health threat. The success of M. tuberculosis largely contributes to its manipulation of host cell fate. The role of M. tuberculosis PE/PPE family effectors in the host destiny was intensively explored. In this study, the role of PPE60 (Rv3478) was characterized by using Rv3478 recombinant M. smegmatis. PPE60 can promote host cell pyroptosis via caspases/NLRP3/gasdermin. The production of pro-inflammatory cytokines, such as IL-1β, IL-6, IL-12p40 and TNF-α was altered by PPE60. We found that LUBAC was involved in PPE60-elicited NF-κB signaling by using Linear Ubiquitin Chain Assembly Complex (LUBAC) –specific inhibitor gliotoxin. The PPE60 recombinant M. smegmatis survival rate within macrophages is increased, as well as elevated resistance to stresses such as low pH, surface stresses and antibiotics exposure. For a first time it is firstly reported that M. tuberculosis effector PPE60 can modulate the host cell fate via LUBAC-mediated NF-κB signaling.","container-title":"Cellular Immunology","DOI":"10.1016/j.cellimm.2018.10.009","ISSN":"00088749","journalAbbreviation":"Cellular Immunology","language":"en","page":"41-50","source":"DOI.org (Crossref)","title":"Regulation of host cell pyroptosis and cytokines production by Mycobacterium tuberculosis effector PPE60 requires LUBAC mediated NF-κB signaling","volume":"335","author":[{"family":"Gong","given":"Zhen"},{"family":"Kuang","given":"Zhongmei"},{"family":"Li","given":"Hui"},{"family":"Li","given":"Chunyan"},{"family":"Ali","given":"Md Kaisar"},{"family":"Huang","given":"Fujing"},{"family":"Li","given":"Ping"},{"family":"Li","given":"Qiming"},{"family":"Huang","given":"Xue"},{"family":"Ren","given":"Sai"},{"family":"Li","given":"Jiang"},{"family":"Xie","given":"Jianping"}],"issued":{"date-parts":[["2019",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Gong et al., 2019)</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621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65</w:t>
            </w:r>
          </w:p>
        </w:tc>
        <w:tc>
          <w:tcPr>
            <w:tcW w:w="992" w:type="dxa"/>
            <w:vAlign w:val="center"/>
          </w:tcPr>
          <w:p w:rsidR="00EC29F6" w:rsidRPr="005B1EF7" w:rsidRDefault="00EF0FFC"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32</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FTVjatip","properties":{"formattedCitation":"(Khubaib et al., 2016)","plainCitation":"(Khubaib et al., 2016)","noteIndex":0},"citationItems":[{"id":265,"uris":["http://zotero.org/users/6439428/items/SD8AB7YW"],"uri":["http://zotero.org/users/6439428/items/SD8AB7YW"],"itemData":{"id":265,"type":"article-journal","container-title":"Frontiers in Microbiology","DOI":"10.3389/fmicb.2016.00719","ISSN":"1664-302X","journalAbbreviation":"Front. Microbiol.","language":"en","source":"DOI.org (Crossref)","title":"Mycobacterium tuberculosis Co-operonic PE32/PPE65 Proteins Alter Host Immune Responses by Hampering Th1 Response","URL":"http://journal.frontiersin.org/Article/10.3389/fmicb.2016.00719/abstract","volume":"7","author":[{"family":"Khubaib","given":"Mohd"},{"family":"Sheikh","given":"Javaid A."},{"family":"Pandey","given":"Saurabh"},{"family":"Srikanth","given":"Battu"},{"family":"Bhuwan","given":"Manish"},{"family":"Khan","given":"Nooruddin"},{"family":"Hasnain","given":"Seyed E."},{"family":"Ehtesham","given":"Nasreen Z."}],"accessed":{"date-parts":[["2020",3,10]]},"issued":{"date-parts":[["2016",5,17]]}}}],"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Khubaib et al., 2016)</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622c</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32</w:t>
            </w:r>
          </w:p>
        </w:tc>
        <w:tc>
          <w:tcPr>
            <w:tcW w:w="992" w:type="dxa"/>
            <w:vAlign w:val="center"/>
          </w:tcPr>
          <w:p w:rsidR="00EC29F6" w:rsidRPr="005B1EF7" w:rsidRDefault="00EF0FFC"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65</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IR</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dQIHnKae","properties":{"formattedCitation":"(Khubaib et al., 2016)","plainCitation":"(Khubaib et al., 2016)","noteIndex":0},"citationItems":[{"id":265,"uris":["http://zotero.org/users/6439428/items/SD8AB7YW"],"uri":["http://zotero.org/users/6439428/items/SD8AB7YW"],"itemData":{"id":265,"type":"article-journal","container-title":"Frontiers in Microbiology","DOI":"10.3389/fmicb.2016.00719","ISSN":"1664-302X","journalAbbreviation":"Front. Microbiol.","language":"en","source":"DOI.org (Crossref)","title":"Mycobacterium tuberculosis Co-operonic PE32/PPE65 Proteins Alter Host Immune Responses by Hampering Th1 Response","URL":"http://journal.frontiersin.org/Article/10.3389/fmicb.2016.00719/abstract","volume":"7","author":[{"family":"Khubaib","given":"Mohd"},{"family":"Sheikh","given":"Javaid A."},{"family":"Pandey","given":"Saurabh"},{"family":"Srikanth","given":"Battu"},{"family":"Bhuwan","given":"Manish"},{"family":"Khan","given":"Nooruddin"},{"family":"Hasnain","given":"Seyed E."},{"family":"Ehtesham","given":"Nasreen Z."}],"accessed":{"date-parts":[["2020",3,10]]},"issued":{"date-parts":[["2016",5,17]]}}}],"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Khubaib et al., 2016)</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652</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60</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fibronectin binding</w:t>
            </w:r>
          </w:p>
        </w:tc>
        <w:tc>
          <w:tcPr>
            <w:tcW w:w="850" w:type="dxa"/>
            <w:vAlign w:val="center"/>
          </w:tcPr>
          <w:p w:rsidR="00EC29F6" w:rsidRPr="005B1EF7" w:rsidRDefault="00EC29F6" w:rsidP="006A20A7">
            <w:pPr>
              <w:jc w:val="center"/>
              <w:rPr>
                <w:rFonts w:ascii="Times New Roman" w:eastAsia="DengXian" w:hAnsi="Times New Roman" w:cs="Times New Roman"/>
                <w:color w:val="000000"/>
              </w:rPr>
            </w:pP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zDCBvCvs","properties":{"formattedCitation":"(Meena and Meena, 2016)","plainCitation":"(Meena and Meena, 2016)","noteIndex":0},"citationItems":[{"id":273,"uris":["http://zotero.org/users/6439428/items/733P6WL9"],"uri":["http://zotero.org/users/6439428/items/733P6WL9"],"itemData":{"id":273,"type":"article-journal","container-title":"Biotechnology and Applied Biochemistry","DOI":"10.1002/bab.1411","ISSN":"08854513","issue":"4","journalAbbreviation":"Biotechnology and Applied Biochemistry","language":"en","page":"525-531","source":"DOI.org (Crossref)","title":"Cloning and characterization of a novel PE_PGRS60 protein (Rv3652) of &lt;i&gt;Mycobacterium tuberculosis&lt;/i&gt; H &lt;sub&gt;37&lt;/sub&gt; Rv exhibit fibronectin-binding property: New FnBP from &lt;i&gt;M. tuberculosis&lt;/i&gt;","title-short":"Cloning and characterization of a novel PE_PGRS60 protein (Rv3652) of &lt;i&gt;Mycobacterium tuberculosis&lt;/i&gt; H &lt;sub&gt;37&lt;/sub&gt; Rv exhibit fibronectin-binding property","volume":"63","author":[{"family":"Meena","given":"Laxman S."},{"family":"Meena","given":"Jaishree"}],"issued":{"date-parts":[["2016",7]]}}}],"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ena and Meena, 2016)</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812</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_PGRS62</w:t>
            </w:r>
          </w:p>
        </w:tc>
        <w:tc>
          <w:tcPr>
            <w:tcW w:w="992" w:type="dxa"/>
            <w:vAlign w:val="center"/>
          </w:tcPr>
          <w:p w:rsidR="00EC29F6" w:rsidRPr="005B1EF7" w:rsidRDefault="00EC29F6" w:rsidP="004A59FD">
            <w:pPr>
              <w:jc w:val="center"/>
              <w:rPr>
                <w:rFonts w:ascii="Times New Roman" w:eastAsia="DengXian" w:hAnsi="Times New Roman" w:cs="Times New Roman"/>
                <w:color w:val="000000"/>
              </w:rPr>
            </w:pP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1), </w:t>
            </w:r>
            <w:r w:rsidRPr="005B1EF7">
              <w:rPr>
                <w:rFonts w:ascii="Times New Roman" w:eastAsia="DengXian" w:hAnsi="Times New Roman" w:cs="Times New Roman"/>
                <w:color w:val="000000"/>
              </w:rPr>
              <w:t>IS</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1), </w:t>
            </w: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850" w:type="dxa"/>
            <w:vAlign w:val="bottom"/>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 xml:space="preserve">CW </w:t>
            </w:r>
            <w:r w:rsidR="00EC29F6" w:rsidRPr="005B1EF7">
              <w:rPr>
                <w:rFonts w:ascii="Times New Roman" w:eastAsia="DengXian" w:hAnsi="Times New Roman" w:cs="Times New Roman"/>
                <w:color w:val="000000"/>
              </w:rPr>
              <w:t>(1)</w:t>
            </w: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97WKi9TC","properties":{"formattedCitation":"(Thi et al., 2013)","plainCitation":"(Thi et al., 2013)","noteIndex":0},"citationItems":[{"id":287,"uris":["http://zotero.org/users/6439428/items/XA9S5N7Y"],"uri":["http://zotero.org/users/6439428/items/XA9S5N7Y"],"itemData":{"id":287,"type":"article-journal","container-title":"Cellular Microbiology","DOI":"10.1111/cmi.12073","ISSN":"14625814","issue":"5","journalAbbreviation":"Cell Microbiol","language":"en","page":"795-808","source":"DOI.org (Crossref)","title":"Identification of the &lt;i&gt;Mycobacterium tuberculosis&lt;/i&gt; protein PE-PGRS62 as a novel effector that functions to block phagosome maturation and inhibit iNOS expression: PE-PGRS62 modulates macrophage function","title-short":"Identification of the &lt;i&gt;Mycobacterium tuberculosis&lt;/i&gt; protein PE-PGRS62 as a novel effector that functions to block phagosome maturation and inhibit iNOS expression","volume":"15","author":[{"family":"Thi","given":"Emily P."},{"family":"Hong","given":"Chris Joon Ho"},{"family":"Sanghera","given":"Gaganjit"},{"family":"Reiner","given":"Neil E."}],"issued":{"date-parts":[["2013",5]]}}}],"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hi et al., 2013)</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6x0QNfWd","properties":{"formattedCitation":"(Long et al., 2019)","plainCitation":"(Long et al., 2019)","noteIndex":0},"citationItems":[{"id":337,"uris":["http://zotero.org/users/6439428/items/LUE6LSVC"],"uri":["http://zotero.org/users/6439428/items/LUE6LSVC"],"itemData":{"id":337,"type":"article-journal","abstract":"Mycobacterium tuberculosis, the leading causative agent of tuberculosis, remains one of the most deadly infectious pathogens. PE_PGRS proteins become a new focus as their species specificity in mycobacteria, especially in pathogenic mycobacteria. Despite intensive research, PE_PGRS proteins are still a mysterious aspect of mycobacterial pathogenesis with unknown mechanism. Herein, we focused on a PE_PGRS member from M. tuberculosis, PE_PGRS62, characterized by a surfaceexposed protein function in disrupting phagolysosome maturation. Expression of PE_PGRS62 in Mycobacterium smegmatis, a nonpathogenic species naturally deficient in PE_PGRS genes, resulted in enhanced resistance to various in vitro stresses and cellular survival in macrophage. As a consequence, the cytokine profiles of macrophage were disturbed and cell apoptosis were inhibited via decreasing endoplasmic reticulum stress response.","container-title":"Journal of Cellular Physiology","DOI":"10.1002/jcp.28577","ISSN":"0021-9541, 1097-4652","issue":"11","journalAbbreviation":"J Cell Physiol","language":"en","page":"19774-19784","source":"DOI.org (Crossref)","title":"PE_PGRS62 promotes the survival of &lt;i&gt;Mycobacterium smegmatis&lt;/i&gt; within macrophages via disrupting ER stress‐mediated apoptosis","volume":"234","author":[{"family":"Long","given":"Quanxin"},{"family":"Xiang","given":"Xiaohong"},{"family":"Yin","given":"Qingqin"},{"family":"Li","given":"Shuangjiang"},{"family":"Yang","given":"Wenmin"},{"family":"Sun","given":"Hang"},{"family":"Liu","given":"Qi"},{"family":"Xie","given":"Jianping"},{"family":"Deng","given":"Wanyan"}],"issued":{"date-parts":[["2019",11]]}}}],"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Long et al., 2019)</w:t>
            </w:r>
            <w:r w:rsidRPr="005B1EF7">
              <w:rPr>
                <w:rFonts w:ascii="Times New Roman" w:eastAsia="DengXian" w:hAnsi="Times New Roman" w:cs="Times New Roman"/>
                <w:color w:val="000000"/>
              </w:rPr>
              <w:fldChar w:fldCharType="end"/>
            </w:r>
            <w:r w:rsidR="00EC29F6" w:rsidRPr="005B1EF7">
              <w:rPr>
                <w:rFonts w:ascii="Times New Roman" w:eastAsia="DengXian" w:hAnsi="Times New Roman" w:cs="Times New Roman"/>
                <w:color w:val="000000"/>
              </w:rPr>
              <w:t>(2)</w:t>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Rv3872</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35</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68</w:t>
            </w:r>
          </w:p>
        </w:tc>
        <w:tc>
          <w:tcPr>
            <w:tcW w:w="1985" w:type="dxa"/>
            <w:gridSpan w:val="2"/>
            <w:vAlign w:val="center"/>
          </w:tcPr>
          <w:p w:rsidR="00EC29F6" w:rsidRPr="005B1EF7" w:rsidRDefault="006A20A7"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p>
        </w:tc>
        <w:tc>
          <w:tcPr>
            <w:tcW w:w="850" w:type="dxa"/>
            <w:vAlign w:val="bottom"/>
          </w:tcPr>
          <w:p w:rsidR="00EC29F6" w:rsidRPr="005B1EF7" w:rsidRDefault="006D1DE3"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W</w:t>
            </w:r>
          </w:p>
        </w:tc>
        <w:tc>
          <w:tcPr>
            <w:tcW w:w="2063" w:type="dxa"/>
            <w:vAlign w:val="center"/>
          </w:tcPr>
          <w:p w:rsidR="00EC29F6" w:rsidRPr="005B1EF7" w:rsidRDefault="00EF0FFC"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eCx6rqrf","properties":{"formattedCitation":"(Tiwari et al., 2014)","plainCitation":"(Tiwari et al., 2014)","noteIndex":0},"citationItems":[{"id":289,"uris":["http://zotero.org/users/6439428/items/MLZ7ZJ5A"],"uri":["http://zotero.org/users/6439428/items/MLZ7ZJ5A"],"itemData":{"id":289,"type":"article-journal","container-title":"FEBS Journal","DOI":"10.1111/febs.12723","ISSN":"1742464X","issue":"6","journalAbbreviation":"FEBS J","language":"en","page":"1556-1570","source":"DOI.org (Crossref)","title":"An immunomodulatory role for the &lt;i&gt;Mycobacterium tuberculosis&lt;/i&gt; region of difference 1 locus proteins PE35 (Rv3872) and PPE68 (Rv3873)","volume":"281","author":[{"family":"Tiwari","given":"Bhavana"},{"family":"Soory","given":"Amarendranath"},{"family":"Raghunand","given":"Tirumalai R."}],"issued":{"date-parts":[["2014",3]]}}}],"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 xml:space="preserve">(Tiwari et al., </w:t>
            </w:r>
            <w:r w:rsidR="00573418" w:rsidRPr="005B1EF7">
              <w:rPr>
                <w:rFonts w:ascii="Times New Roman" w:eastAsia="DengXian" w:hAnsi="Times New Roman" w:cs="Times New Roman"/>
                <w:noProof/>
                <w:color w:val="000000"/>
              </w:rPr>
              <w:lastRenderedPageBreak/>
              <w:t>2014)</w:t>
            </w:r>
            <w:r w:rsidRPr="005B1EF7">
              <w:rPr>
                <w:rFonts w:ascii="Times New Roman" w:eastAsia="DengXian" w:hAnsi="Times New Roman" w:cs="Times New Roman"/>
                <w:color w:val="000000"/>
              </w:rPr>
              <w:fldChar w:fldCharType="end"/>
            </w:r>
          </w:p>
        </w:tc>
      </w:tr>
      <w:tr w:rsidR="00EC29F6" w:rsidRPr="005B1EF7" w:rsidTr="004A59FD">
        <w:trPr>
          <w:jc w:val="center"/>
        </w:trPr>
        <w:tc>
          <w:tcPr>
            <w:tcW w:w="1134"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lastRenderedPageBreak/>
              <w:t>Rv3873</w:t>
            </w:r>
          </w:p>
        </w:tc>
        <w:tc>
          <w:tcPr>
            <w:tcW w:w="1276" w:type="dxa"/>
            <w:vAlign w:val="center"/>
          </w:tcPr>
          <w:p w:rsidR="00EC29F6" w:rsidRPr="005B1EF7" w:rsidRDefault="00EC29F6" w:rsidP="006A20A7">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PE68</w:t>
            </w:r>
          </w:p>
        </w:tc>
        <w:tc>
          <w:tcPr>
            <w:tcW w:w="992" w:type="dxa"/>
            <w:vAlign w:val="center"/>
          </w:tcPr>
          <w:p w:rsidR="00EC29F6" w:rsidRPr="005B1EF7" w:rsidRDefault="0096409F" w:rsidP="004A59FD">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PE35</w:t>
            </w:r>
          </w:p>
        </w:tc>
        <w:tc>
          <w:tcPr>
            <w:tcW w:w="1985" w:type="dxa"/>
            <w:gridSpan w:val="2"/>
            <w:vAlign w:val="center"/>
          </w:tcPr>
          <w:p w:rsidR="00EC29F6" w:rsidRPr="005B1EF7" w:rsidRDefault="006A20A7" w:rsidP="00EF0FFC">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CA</w:t>
            </w:r>
            <w:r w:rsidR="00EC29F6"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t>IR</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 xml:space="preserve">(1), </w:t>
            </w:r>
            <w:r w:rsidRPr="005B1EF7">
              <w:rPr>
                <w:rFonts w:ascii="Times New Roman" w:eastAsia="DengXian" w:hAnsi="Times New Roman" w:cs="Times New Roman"/>
                <w:color w:val="000000"/>
              </w:rPr>
              <w:t>IS</w:t>
            </w:r>
            <w:r w:rsidR="006D1DE3"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c>
          <w:tcPr>
            <w:tcW w:w="850" w:type="dxa"/>
            <w:vAlign w:val="center"/>
          </w:tcPr>
          <w:p w:rsidR="00EC29F6" w:rsidRPr="005B1EF7" w:rsidRDefault="006D1DE3" w:rsidP="00EF0FFC">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t xml:space="preserve">CW </w:t>
            </w:r>
            <w:r w:rsidR="00EC29F6" w:rsidRPr="005B1EF7">
              <w:rPr>
                <w:rFonts w:ascii="Times New Roman" w:eastAsia="DengXian" w:hAnsi="Times New Roman" w:cs="Times New Roman"/>
                <w:color w:val="000000"/>
              </w:rPr>
              <w:t>(1)</w:t>
            </w:r>
          </w:p>
        </w:tc>
        <w:tc>
          <w:tcPr>
            <w:tcW w:w="2063" w:type="dxa"/>
            <w:vAlign w:val="center"/>
          </w:tcPr>
          <w:p w:rsidR="00EC29F6" w:rsidRPr="005B1EF7" w:rsidRDefault="00EF0FFC" w:rsidP="00EF0FFC">
            <w:pPr>
              <w:jc w:val="center"/>
              <w:rPr>
                <w:rFonts w:ascii="Times New Roman" w:eastAsia="DengXian" w:hAnsi="Times New Roman" w:cs="Times New Roman"/>
                <w:color w:val="000000"/>
              </w:rPr>
            </w:pP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W7AQ6OUs","properties":{"formattedCitation":"(Tiwari et al., 2014)","plainCitation":"(Tiwari et al., 2014)","noteIndex":0},"citationItems":[{"id":289,"uris":["http://zotero.org/users/6439428/items/MLZ7ZJ5A"],"uri":["http://zotero.org/users/6439428/items/MLZ7ZJ5A"],"itemData":{"id":289,"type":"article-journal","container-title":"FEBS Journal","DOI":"10.1111/febs.12723","ISSN":"1742464X","issue":"6","journalAbbreviation":"FEBS J","language":"en","page":"1556-1570","source":"DOI.org (Crossref)","title":"An immunomodulatory role for the &lt;i&gt;Mycobacterium tuberculosis&lt;/i&gt; region of difference 1 locus proteins PE35 (Rv3872) and PPE68 (Rv3873)","volume":"281","author":[{"family":"Tiwari","given":"Bhavana"},{"family":"Soory","given":"Amarendranath"},{"family":"Raghunand","given":"Tirumalai R."}],"issued":{"date-parts":[["2014",3]]}}}],"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Tiwari et al., 2014)</w:t>
            </w:r>
            <w:r w:rsidRPr="005B1EF7">
              <w:rPr>
                <w:rFonts w:ascii="Times New Roman" w:eastAsia="DengXian" w:hAnsi="Times New Roman" w:cs="Times New Roman"/>
                <w:color w:val="000000"/>
              </w:rPr>
              <w:fldChar w:fldCharType="end"/>
            </w:r>
            <w:r w:rsidR="00EC29F6" w:rsidRPr="005B1EF7">
              <w:rPr>
                <w:rFonts w:ascii="Times New Roman" w:eastAsia="DengXian" w:hAnsi="Times New Roman" w:cs="Times New Roman"/>
                <w:color w:val="000000"/>
              </w:rPr>
              <w:t>(1);</w:t>
            </w:r>
            <w:r w:rsidRPr="005B1EF7">
              <w:rPr>
                <w:rFonts w:ascii="Times New Roman" w:eastAsia="DengXian" w:hAnsi="Times New Roman" w:cs="Times New Roman"/>
                <w:color w:val="000000"/>
              </w:rPr>
              <w:t xml:space="preserve"> </w:t>
            </w:r>
            <w:r w:rsidRPr="005B1EF7">
              <w:rPr>
                <w:rFonts w:ascii="Times New Roman" w:eastAsia="DengXian" w:hAnsi="Times New Roman" w:cs="Times New Roman"/>
                <w:color w:val="000000"/>
              </w:rPr>
              <w:fldChar w:fldCharType="begin"/>
            </w:r>
            <w:r w:rsidRPr="005B1EF7">
              <w:rPr>
                <w:rFonts w:ascii="Times New Roman" w:eastAsia="DengXian" w:hAnsi="Times New Roman" w:cs="Times New Roman"/>
                <w:color w:val="000000"/>
              </w:rPr>
              <w:instrText xml:space="preserve"> ADDIN ZOTERO_ITEM CSL_CITATION {"citationID":"rxokvlWV","properties":{"formattedCitation":"(Meng et al., 2017)","plainCitation":"(Meng et al., 2017)","noteIndex":0},"citationItems":[{"id":465,"uris":["http://zotero.org/users/6439428/items/EFWTZF94"],"uri":["http://zotero.org/users/6439428/items/EFWTZF94"],"itemData":{"id":465,"type":"article-journal","abstract":"The proline-proline-glutamic acid (PPE) family proteins are abundant only in pathogenic Mycobacteria, but their general functions are far from unveiled. To investigate their roles in how Mycobacterium tuberculosis (Mtb) resists killing by the host, 25 PPE recombinant Mycobacterium smegmatis strains that overexpress Mtb PPE proteins were constructed. During phagocytosis, a similar amount of intracellular bacteria was observed at 2 h post-infection (hpi) for 24 PPE recombinants, while a 50% reduction of entrance was observed for the PPE29 recombinant. In addition, we found that 20 ppe genes significantly influenced the survival of mycobacteria within macrophage cells. Mycobacterial survival was promoted by overexpression of 18 of these genes and inhibited by the other two. Highest survival was observed for the PPE27 recombinant. We also measured the levels of proinflammatory cytokines tumor necrosis factor-alpha and interleukin-6 secreted by macrophages. The overall effects varied among the different PPE recombinants. Moreover, we also found that various PPE recombinants exhibited increased resistance against oxidative, acidic and sodium dodecyl sulfate stresses that could be encountered in vivo. Together, our results indicate that PPE proteins play distinct roles in mycobacterial survival in macrophages. The findings described here broaden our understanding of mycobacterial pathogenicity.","container-title":"FEMS Microbiology Letters","DOI":"10.1093/femsle/fnx025","ISSN":"1574-6968","journalAbbreviation":"FEMS Microbiology Letters","language":"en","page":"fnx025","source":"DOI.org (Crossref)","title":"Diverse effects of mycobacterial PPE proteins upon interaction with host macrophages","author":[{"family":"Meng","given":"Lu"},{"family":"Tong","given":"Jingfeng"},{"family":"Wang","given":"Qinglan"},{"family":"Niu","given":"Chen"},{"family":"Gao","given":"Qian"}],"issued":{"date-parts":[["2017",1,26]]}}}],"schema":"https://github.com/citation-style-language/schema/raw/master/csl-citation.json"} </w:instrText>
            </w:r>
            <w:r w:rsidRPr="005B1EF7">
              <w:rPr>
                <w:rFonts w:ascii="Times New Roman" w:eastAsia="DengXian" w:hAnsi="Times New Roman" w:cs="Times New Roman"/>
                <w:color w:val="000000"/>
              </w:rPr>
              <w:fldChar w:fldCharType="separate"/>
            </w:r>
            <w:r w:rsidR="00573418" w:rsidRPr="005B1EF7">
              <w:rPr>
                <w:rFonts w:ascii="Times New Roman" w:eastAsia="DengXian" w:hAnsi="Times New Roman" w:cs="Times New Roman"/>
                <w:noProof/>
                <w:color w:val="000000"/>
              </w:rPr>
              <w:t>(Meng et al., 2017)</w:t>
            </w:r>
            <w:r w:rsidRPr="005B1EF7">
              <w:rPr>
                <w:rFonts w:ascii="Times New Roman" w:eastAsia="DengXian" w:hAnsi="Times New Roman" w:cs="Times New Roman"/>
                <w:color w:val="000000"/>
              </w:rPr>
              <w:fldChar w:fldCharType="end"/>
            </w:r>
            <w:r w:rsidRPr="005B1EF7">
              <w:rPr>
                <w:rFonts w:ascii="Times New Roman" w:eastAsia="DengXian" w:hAnsi="Times New Roman" w:cs="Times New Roman"/>
                <w:color w:val="000000"/>
              </w:rPr>
              <w:t xml:space="preserve"> </w:t>
            </w:r>
            <w:r w:rsidR="00EC29F6" w:rsidRPr="005B1EF7">
              <w:rPr>
                <w:rFonts w:ascii="Times New Roman" w:eastAsia="DengXian" w:hAnsi="Times New Roman" w:cs="Times New Roman"/>
                <w:color w:val="000000"/>
              </w:rPr>
              <w:t>(2)</w:t>
            </w:r>
          </w:p>
        </w:tc>
      </w:tr>
    </w:tbl>
    <w:p w:rsidR="004A59FD" w:rsidRDefault="004A59FD" w:rsidP="007B45A1">
      <w:pPr>
        <w:rPr>
          <w:rFonts w:ascii="Times New Roman" w:hAnsi="Times New Roman" w:cs="Times New Roman"/>
          <w:b/>
          <w:bCs/>
        </w:rPr>
      </w:pPr>
    </w:p>
    <w:p w:rsidR="005B1EF7" w:rsidRPr="005B1EF7" w:rsidRDefault="005B1EF7" w:rsidP="005B1EF7">
      <w:pPr>
        <w:rPr>
          <w:rFonts w:ascii="Times New Roman" w:hAnsi="Times New Roman" w:cs="Times New Roman"/>
          <w:b/>
          <w:bCs/>
        </w:rPr>
      </w:pPr>
    </w:p>
    <w:p w:rsidR="00AD4A00" w:rsidRPr="005B1EF7" w:rsidRDefault="00AD4A00">
      <w:pPr>
        <w:rPr>
          <w:rFonts w:ascii="Times New Roman" w:hAnsi="Times New Roman" w:cs="Times New Roman"/>
        </w:rPr>
      </w:pPr>
    </w:p>
    <w:p w:rsidR="00FD0EA9" w:rsidRPr="007B45A1" w:rsidRDefault="00FD0EA9">
      <w:pPr>
        <w:rPr>
          <w:rFonts w:ascii="Times New Roman" w:hAnsi="Times New Roman" w:cs="Times New Roman"/>
        </w:rPr>
      </w:pPr>
      <w:r w:rsidRPr="007B45A1">
        <w:rPr>
          <w:rFonts w:ascii="Times New Roman" w:hAnsi="Times New Roman" w:cs="Times New Roman"/>
        </w:rPr>
        <w:t>Reference:</w:t>
      </w:r>
    </w:p>
    <w:p w:rsidR="00573418" w:rsidRPr="007B45A1" w:rsidRDefault="00577C43" w:rsidP="00573418">
      <w:pPr>
        <w:pStyle w:val="2"/>
        <w:rPr>
          <w:rFonts w:ascii="Times New Roman" w:hAnsi="Times New Roman" w:cs="Times New Roman"/>
          <w:b w:val="0"/>
          <w:bCs w:val="0"/>
        </w:rPr>
      </w:pPr>
      <w:r w:rsidRPr="007B45A1">
        <w:rPr>
          <w:rFonts w:ascii="Times New Roman" w:hAnsi="Times New Roman" w:cs="Times New Roman"/>
          <w:b w:val="0"/>
          <w:bCs w:val="0"/>
        </w:rPr>
        <w:fldChar w:fldCharType="begin"/>
      </w:r>
      <w:r w:rsidR="00573418" w:rsidRPr="007B45A1">
        <w:rPr>
          <w:rFonts w:ascii="Times New Roman" w:hAnsi="Times New Roman" w:cs="Times New Roman"/>
          <w:b w:val="0"/>
          <w:bCs w:val="0"/>
        </w:rPr>
        <w:instrText xml:space="preserve"> ADDIN ZOTERO_BIBL {"uncited":[],"omitted":[],"custom":[]} CSL_BIBLIOGRAPHY </w:instrText>
      </w:r>
      <w:r w:rsidRPr="007B45A1">
        <w:rPr>
          <w:rFonts w:ascii="Times New Roman" w:hAnsi="Times New Roman" w:cs="Times New Roman"/>
          <w:b w:val="0"/>
          <w:bCs w:val="0"/>
        </w:rPr>
        <w:fldChar w:fldCharType="separate"/>
      </w:r>
      <w:r w:rsidR="00573418" w:rsidRPr="007B45A1">
        <w:rPr>
          <w:rFonts w:ascii="Times New Roman" w:hAnsi="Times New Roman" w:cs="Times New Roman"/>
          <w:b w:val="0"/>
          <w:bCs w:val="0"/>
        </w:rPr>
        <w:t xml:space="preserve">Abraham, P. R., Pathak, N., Pradhan, G., Sumanlatha, G., and Mukhopadhyay, S. (2017). The N-terminal domain of Mycobacterium tuberculosis PPE17 (Rv1168c) protein plays a dominant role in inducing antibody responses in active TB patients. </w:t>
      </w:r>
      <w:r w:rsidR="00573418" w:rsidRPr="007B45A1">
        <w:rPr>
          <w:rFonts w:ascii="Times New Roman" w:hAnsi="Times New Roman" w:cs="Times New Roman"/>
          <w:b w:val="0"/>
          <w:bCs w:val="0"/>
          <w:i/>
          <w:iCs/>
        </w:rPr>
        <w:t>PLOS ONE</w:t>
      </w:r>
      <w:r w:rsidR="00573418" w:rsidRPr="007B45A1">
        <w:rPr>
          <w:rFonts w:ascii="Times New Roman" w:hAnsi="Times New Roman" w:cs="Times New Roman"/>
          <w:b w:val="0"/>
          <w:bCs w:val="0"/>
        </w:rPr>
        <w:t xml:space="preserve"> 12, e0179965. doi:10.1371/journal.pone.0179965.</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Ahmad, J., Farhana, A., Pancsa, R., Arora, S. K., Srinivasan, A., Tyagi, A. K., et al. (2018). Contrasting Function of Structured N-Terminal and Unstructured C-Terminal Segments of Mycobacterium tuberculosis PPE37 Protein. </w:t>
      </w:r>
      <w:r w:rsidRPr="007B45A1">
        <w:rPr>
          <w:rFonts w:ascii="Times New Roman" w:hAnsi="Times New Roman" w:cs="Times New Roman"/>
          <w:b w:val="0"/>
          <w:bCs w:val="0"/>
          <w:i/>
          <w:iCs/>
        </w:rPr>
        <w:t>mBio</w:t>
      </w:r>
      <w:r w:rsidRPr="007B45A1">
        <w:rPr>
          <w:rFonts w:ascii="Times New Roman" w:hAnsi="Times New Roman" w:cs="Times New Roman"/>
          <w:b w:val="0"/>
          <w:bCs w:val="0"/>
        </w:rPr>
        <w:t xml:space="preserve"> 9, e01712-17. doi:10.1128/mBio.01712-17.</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Ahmed, A., Dolasia, K., and Mukhopadhyay, S. (2018).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PPE18 Protein Reduces Inflammation and Increases Survival in Animal Model of Sepsis. </w:t>
      </w:r>
      <w:r w:rsidRPr="007B45A1">
        <w:rPr>
          <w:rFonts w:ascii="Times New Roman" w:hAnsi="Times New Roman" w:cs="Times New Roman"/>
          <w:b w:val="0"/>
          <w:bCs w:val="0"/>
          <w:i/>
          <w:iCs/>
        </w:rPr>
        <w:t>J. Immunol.</w:t>
      </w:r>
      <w:r w:rsidRPr="007B45A1">
        <w:rPr>
          <w:rFonts w:ascii="Times New Roman" w:hAnsi="Times New Roman" w:cs="Times New Roman"/>
          <w:b w:val="0"/>
          <w:bCs w:val="0"/>
        </w:rPr>
        <w:t xml:space="preserve"> 200, 3587–3598. doi:10.4049/jimmunol.1602065.</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Ali, M. K., Zhen, G., Nzungize, L., Stojkoska, A., Duan, X., Li, C., et al. (2020). Mycobacterium tuberculosis PE31 (Rv3477) Attenuates Host Cell Apoptosis and Promotes Recombinant M. smegmatis Intracellular Survival via Up-regulating GTPase Guanylate Binding Protein-1. </w:t>
      </w:r>
      <w:r w:rsidRPr="007B45A1">
        <w:rPr>
          <w:rFonts w:ascii="Times New Roman" w:hAnsi="Times New Roman" w:cs="Times New Roman"/>
          <w:b w:val="0"/>
          <w:bCs w:val="0"/>
          <w:i/>
          <w:iCs/>
        </w:rPr>
        <w:t>Front. Cell. Infect. Microbiol.</w:t>
      </w:r>
      <w:r w:rsidRPr="007B45A1">
        <w:rPr>
          <w:rFonts w:ascii="Times New Roman" w:hAnsi="Times New Roman" w:cs="Times New Roman"/>
          <w:b w:val="0"/>
          <w:bCs w:val="0"/>
        </w:rPr>
        <w:t xml:space="preserve"> 10, 40. doi:10.3389/fcimb.2020.00040.</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Ates, L. S., van der Woude, A. D., Bestebroer, J., van Stempvoort, G., Musters, R. J. P., Garcia-Vallejo, J. J., et al. (2016). The ESX-5 System of Pathogenic Mycobacteria Is Involved In Capsule Integrity and Virulence through Its Substrate PPE10. </w:t>
      </w:r>
      <w:r w:rsidRPr="007B45A1">
        <w:rPr>
          <w:rFonts w:ascii="Times New Roman" w:hAnsi="Times New Roman" w:cs="Times New Roman"/>
          <w:b w:val="0"/>
          <w:bCs w:val="0"/>
          <w:i/>
          <w:iCs/>
        </w:rPr>
        <w:t>PLOS Pathog.</w:t>
      </w:r>
      <w:r w:rsidRPr="007B45A1">
        <w:rPr>
          <w:rFonts w:ascii="Times New Roman" w:hAnsi="Times New Roman" w:cs="Times New Roman"/>
          <w:b w:val="0"/>
          <w:bCs w:val="0"/>
        </w:rPr>
        <w:t xml:space="preserve"> 12, e1005696. doi:10.1371/journal.ppat.1005696.</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lastRenderedPageBreak/>
        <w:t xml:space="preserve">Bansal, K., Sinha, A. Y., Ghorpade, D. S., Togarsimalemath, S. K., Patil, S. A., Kaveri, S. V., et al. (2010). Src Homology 3-interacting Domain of Rv1917c of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Induces Selective Maturation of Human Dendritic Cells by Regulating PI3K-MAPK-NF-κB Signaling and Drives Th2 Immune Responses. </w:t>
      </w:r>
      <w:r w:rsidRPr="007B45A1">
        <w:rPr>
          <w:rFonts w:ascii="Times New Roman" w:hAnsi="Times New Roman" w:cs="Times New Roman"/>
          <w:b w:val="0"/>
          <w:bCs w:val="0"/>
          <w:i/>
          <w:iCs/>
        </w:rPr>
        <w:t>J. Biol. Chem.</w:t>
      </w:r>
      <w:r w:rsidRPr="007B45A1">
        <w:rPr>
          <w:rFonts w:ascii="Times New Roman" w:hAnsi="Times New Roman" w:cs="Times New Roman"/>
          <w:b w:val="0"/>
          <w:bCs w:val="0"/>
        </w:rPr>
        <w:t xml:space="preserve"> 285, 36511–36522. doi:10.1074/jbc.M110.158055.</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Bhat, K. H., Das, A., Srikantam, A., and Mukhopadhyay, S. (2013). PPE2 protein of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may inhibit nitric oxide in activated macrophages: </w:t>
      </w:r>
      <w:r w:rsidRPr="007B45A1">
        <w:rPr>
          <w:rFonts w:ascii="Times New Roman" w:hAnsi="Times New Roman" w:cs="Times New Roman"/>
          <w:b w:val="0"/>
          <w:bCs w:val="0"/>
          <w:i/>
          <w:iCs/>
        </w:rPr>
        <w:t>M. tuberculosis</w:t>
      </w:r>
      <w:r w:rsidRPr="007B45A1">
        <w:rPr>
          <w:rFonts w:ascii="Times New Roman" w:hAnsi="Times New Roman" w:cs="Times New Roman"/>
          <w:b w:val="0"/>
          <w:bCs w:val="0"/>
        </w:rPr>
        <w:t xml:space="preserve"> PPE2 protein. </w:t>
      </w:r>
      <w:r w:rsidRPr="007B45A1">
        <w:rPr>
          <w:rFonts w:ascii="Times New Roman" w:hAnsi="Times New Roman" w:cs="Times New Roman"/>
          <w:b w:val="0"/>
          <w:bCs w:val="0"/>
          <w:i/>
          <w:iCs/>
        </w:rPr>
        <w:t>Ann. N. Y. Acad. Sci.</w:t>
      </w:r>
      <w:r w:rsidRPr="007B45A1">
        <w:rPr>
          <w:rFonts w:ascii="Times New Roman" w:hAnsi="Times New Roman" w:cs="Times New Roman"/>
          <w:b w:val="0"/>
          <w:bCs w:val="0"/>
        </w:rPr>
        <w:t xml:space="preserve"> 1283, 97–101. doi:10.1111/nyas.12070.</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Bhat, K. H., Srivastava, S., Kotturu, S. K., Ghosh, S., and Mukhopadhyay, S. (2017). The PPE2 protein of Mycobacterium tuberculosis translocates to host nucleus and inhibits nitric oxide production. </w:t>
      </w:r>
      <w:r w:rsidRPr="007B45A1">
        <w:rPr>
          <w:rFonts w:ascii="Times New Roman" w:hAnsi="Times New Roman" w:cs="Times New Roman"/>
          <w:b w:val="0"/>
          <w:bCs w:val="0"/>
          <w:i/>
          <w:iCs/>
        </w:rPr>
        <w:t>Sci. Rep.</w:t>
      </w:r>
      <w:r w:rsidRPr="007B45A1">
        <w:rPr>
          <w:rFonts w:ascii="Times New Roman" w:hAnsi="Times New Roman" w:cs="Times New Roman"/>
          <w:b w:val="0"/>
          <w:bCs w:val="0"/>
        </w:rPr>
        <w:t xml:space="preserve"> 7, 39706. doi:10.1038/srep39706.</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Chatrath, S., Gupta, V. K., Dixit, A., and Garg, L. C. (2016). PE_PGRS30 of Mycobacterium tuberculosis mediates suppression of proinflammatory immune response in macrophages through its PGRS and PE domains. </w:t>
      </w:r>
      <w:r w:rsidRPr="007B45A1">
        <w:rPr>
          <w:rFonts w:ascii="Times New Roman" w:hAnsi="Times New Roman" w:cs="Times New Roman"/>
          <w:b w:val="0"/>
          <w:bCs w:val="0"/>
          <w:i/>
          <w:iCs/>
        </w:rPr>
        <w:t>Microbes Infect.</w:t>
      </w:r>
      <w:r w:rsidRPr="007B45A1">
        <w:rPr>
          <w:rFonts w:ascii="Times New Roman" w:hAnsi="Times New Roman" w:cs="Times New Roman"/>
          <w:b w:val="0"/>
          <w:bCs w:val="0"/>
        </w:rPr>
        <w:t xml:space="preserve"> 18, 536–542. doi:10.1016/j.micinf.2016.04.004.</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Chatrath, S., Gupta, V. K., and Garg, L. C. (2014). The PGRS domain is responsible for translocation of PE_PGRS30 to cell poles while the PE and the C-terminal domains localize it to the cell wall. </w:t>
      </w:r>
      <w:r w:rsidRPr="007B45A1">
        <w:rPr>
          <w:rFonts w:ascii="Times New Roman" w:hAnsi="Times New Roman" w:cs="Times New Roman"/>
          <w:b w:val="0"/>
          <w:bCs w:val="0"/>
          <w:i/>
          <w:iCs/>
        </w:rPr>
        <w:t>FEBS Lett.</w:t>
      </w:r>
      <w:r w:rsidRPr="007B45A1">
        <w:rPr>
          <w:rFonts w:ascii="Times New Roman" w:hAnsi="Times New Roman" w:cs="Times New Roman"/>
          <w:b w:val="0"/>
          <w:bCs w:val="0"/>
        </w:rPr>
        <w:t xml:space="preserve"> 588, 990–994. doi:10.1016/j.febslet.2014.01.059.</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Chen, T., Zhao, Q., Li, W., and Xie, J. (2013).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PE_PGRS17 Promotes the Death of Host Cell and Cytokines Secretion via Erk Kinase Accompanying with Enhanced Survival of Recombinant </w:t>
      </w:r>
      <w:r w:rsidRPr="007B45A1">
        <w:rPr>
          <w:rFonts w:ascii="Times New Roman" w:hAnsi="Times New Roman" w:cs="Times New Roman"/>
          <w:b w:val="0"/>
          <w:bCs w:val="0"/>
          <w:i/>
          <w:iCs/>
        </w:rPr>
        <w:t>Mycobacterium smegmatis</w:t>
      </w:r>
      <w:r w:rsidRPr="007B45A1">
        <w:rPr>
          <w:rFonts w:ascii="Times New Roman" w:hAnsi="Times New Roman" w:cs="Times New Roman"/>
          <w:b w:val="0"/>
          <w:bCs w:val="0"/>
        </w:rPr>
        <w:t xml:space="preserve">. </w:t>
      </w:r>
      <w:r w:rsidRPr="007B45A1">
        <w:rPr>
          <w:rFonts w:ascii="Times New Roman" w:hAnsi="Times New Roman" w:cs="Times New Roman"/>
          <w:b w:val="0"/>
          <w:bCs w:val="0"/>
          <w:i/>
          <w:iCs/>
        </w:rPr>
        <w:t>J. Interferon Cytokine Res.</w:t>
      </w:r>
      <w:r w:rsidRPr="007B45A1">
        <w:rPr>
          <w:rFonts w:ascii="Times New Roman" w:hAnsi="Times New Roman" w:cs="Times New Roman"/>
          <w:b w:val="0"/>
          <w:bCs w:val="0"/>
        </w:rPr>
        <w:t xml:space="preserve"> 33, 452–458. doi:10.1089/jir.2012.0083.</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Choi, H.-H., Kwon, K. W., Han, S. J., Kang, S. M., Choi, E., Kim, A., et al. (2019). PPE39 of the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strain Beijing/K induces Th1-cell polarization through dendritic cell maturation. </w:t>
      </w:r>
      <w:r w:rsidRPr="007B45A1">
        <w:rPr>
          <w:rFonts w:ascii="Times New Roman" w:hAnsi="Times New Roman" w:cs="Times New Roman"/>
          <w:b w:val="0"/>
          <w:bCs w:val="0"/>
          <w:i/>
          <w:iCs/>
        </w:rPr>
        <w:t>J. Cell Sci.</w:t>
      </w:r>
      <w:r w:rsidRPr="007B45A1">
        <w:rPr>
          <w:rFonts w:ascii="Times New Roman" w:hAnsi="Times New Roman" w:cs="Times New Roman"/>
          <w:b w:val="0"/>
          <w:bCs w:val="0"/>
        </w:rPr>
        <w:t xml:space="preserve"> 132, jcs228700. doi:10.1242/jcs.228700.</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lastRenderedPageBreak/>
        <w:t xml:space="preserve">Daniel, J., Kapoor, N., Sirakova, T., Sinha, R., and Kolattukudy, P. (2016). The perilipin-like PPE15 protein in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is required for triacylglycerol accumulation under dormancy-inducing conditions: Mycobacterial PPE15 protein. </w:t>
      </w:r>
      <w:r w:rsidRPr="007B45A1">
        <w:rPr>
          <w:rFonts w:ascii="Times New Roman" w:hAnsi="Times New Roman" w:cs="Times New Roman"/>
          <w:b w:val="0"/>
          <w:bCs w:val="0"/>
          <w:i/>
          <w:iCs/>
        </w:rPr>
        <w:t>Mol. Microbiol.</w:t>
      </w:r>
      <w:r w:rsidRPr="007B45A1">
        <w:rPr>
          <w:rFonts w:ascii="Times New Roman" w:hAnsi="Times New Roman" w:cs="Times New Roman"/>
          <w:b w:val="0"/>
          <w:bCs w:val="0"/>
        </w:rPr>
        <w:t xml:space="preserve"> 101, 784–794. doi:10.1111/mmi.13422.</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e Maio, F., Battah, B., Palmieri, V., Petrone, L., Corrente, F., Salustri, A., et al. (2018). PE_PGRS3 of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is specifically expressed at low phosphate concentration, and its arginine-rich C-terminal domain mediates adhesion and persistence in host tissues when expressed in </w:t>
      </w:r>
      <w:r w:rsidRPr="007B45A1">
        <w:rPr>
          <w:rFonts w:ascii="Times New Roman" w:hAnsi="Times New Roman" w:cs="Times New Roman"/>
          <w:b w:val="0"/>
          <w:bCs w:val="0"/>
          <w:i/>
          <w:iCs/>
        </w:rPr>
        <w:t>Mycobacterium smegmatis</w:t>
      </w:r>
      <w:r w:rsidRPr="007B45A1">
        <w:rPr>
          <w:rFonts w:ascii="Times New Roman" w:hAnsi="Times New Roman" w:cs="Times New Roman"/>
          <w:b w:val="0"/>
          <w:bCs w:val="0"/>
        </w:rPr>
        <w:t xml:space="preserve">. </w:t>
      </w:r>
      <w:r w:rsidRPr="007B45A1">
        <w:rPr>
          <w:rFonts w:ascii="Times New Roman" w:hAnsi="Times New Roman" w:cs="Times New Roman"/>
          <w:b w:val="0"/>
          <w:bCs w:val="0"/>
          <w:i/>
          <w:iCs/>
        </w:rPr>
        <w:t>Cell. Microbiol.</w:t>
      </w:r>
      <w:r w:rsidRPr="007B45A1">
        <w:rPr>
          <w:rFonts w:ascii="Times New Roman" w:hAnsi="Times New Roman" w:cs="Times New Roman"/>
          <w:b w:val="0"/>
          <w:bCs w:val="0"/>
        </w:rPr>
        <w:t xml:space="preserve"> 20, e12952. doi:10.1111/cmi.12952.</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eng, W., Li, W., Zeng, J., Zhao, Q., Li, C., Zhao, Y., et al. (2014).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PPE Family Protein Rv1808 Manipulates Cytokines Profile via Co-Activation of MAPK and NF-κB Signaling Pathways. </w:t>
      </w:r>
      <w:r w:rsidRPr="007B45A1">
        <w:rPr>
          <w:rFonts w:ascii="Times New Roman" w:hAnsi="Times New Roman" w:cs="Times New Roman"/>
          <w:b w:val="0"/>
          <w:bCs w:val="0"/>
          <w:i/>
          <w:iCs/>
        </w:rPr>
        <w:t>Cell. Physiol. Biochem.</w:t>
      </w:r>
      <w:r w:rsidRPr="007B45A1">
        <w:rPr>
          <w:rFonts w:ascii="Times New Roman" w:hAnsi="Times New Roman" w:cs="Times New Roman"/>
          <w:b w:val="0"/>
          <w:bCs w:val="0"/>
        </w:rPr>
        <w:t xml:space="preserve"> 33, 273–288. doi:10.1159/000356668.</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eng, W., Long, Q., Zeng, J., Li, P., Yang, W., Chen, X., et al. (2017). Mycobacterium tuberculosis PE_PGRS41 Enhances the Intracellular Survival of M. smegmatis within Macrophages Via Blocking Innate Immunity and Inhibition of Host Defense. </w:t>
      </w:r>
      <w:r w:rsidRPr="007B45A1">
        <w:rPr>
          <w:rFonts w:ascii="Times New Roman" w:hAnsi="Times New Roman" w:cs="Times New Roman"/>
          <w:b w:val="0"/>
          <w:bCs w:val="0"/>
          <w:i/>
          <w:iCs/>
        </w:rPr>
        <w:t>Sci. Rep.</w:t>
      </w:r>
      <w:r w:rsidRPr="007B45A1">
        <w:rPr>
          <w:rFonts w:ascii="Times New Roman" w:hAnsi="Times New Roman" w:cs="Times New Roman"/>
          <w:b w:val="0"/>
          <w:bCs w:val="0"/>
        </w:rPr>
        <w:t xml:space="preserve"> 7, 46716. doi:10.1038/srep46716.</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eng, W., Yang, W., Zeng, J., Abdalla, A. E., and Xie, J. (2016).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PPE32 promotes cytokines production and host cell apoptosis through caspase cascade accompanying with enhanced ER stress response. </w:t>
      </w:r>
      <w:r w:rsidRPr="007B45A1">
        <w:rPr>
          <w:rFonts w:ascii="Times New Roman" w:hAnsi="Times New Roman" w:cs="Times New Roman"/>
          <w:b w:val="0"/>
          <w:bCs w:val="0"/>
          <w:i/>
          <w:iCs/>
        </w:rPr>
        <w:t>Oncotarget</w:t>
      </w:r>
      <w:r w:rsidRPr="007B45A1">
        <w:rPr>
          <w:rFonts w:ascii="Times New Roman" w:hAnsi="Times New Roman" w:cs="Times New Roman"/>
          <w:b w:val="0"/>
          <w:bCs w:val="0"/>
        </w:rPr>
        <w:t xml:space="preserve"> 7. doi:10.18632/oncotarget.12030.</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eng, W., Zeng, J., Xiang, X., Li, P., and Xie, J. (2015). PE11 (Rv1169c) selectively alters fatty acid components of Mycobacterium smegmatis and host cell interleukin-6 level accompanied with cell death. </w:t>
      </w:r>
      <w:r w:rsidRPr="007B45A1">
        <w:rPr>
          <w:rFonts w:ascii="Times New Roman" w:hAnsi="Times New Roman" w:cs="Times New Roman"/>
          <w:b w:val="0"/>
          <w:bCs w:val="0"/>
          <w:i/>
          <w:iCs/>
        </w:rPr>
        <w:t>Front. Microbiol.</w:t>
      </w:r>
      <w:r w:rsidRPr="007B45A1">
        <w:rPr>
          <w:rFonts w:ascii="Times New Roman" w:hAnsi="Times New Roman" w:cs="Times New Roman"/>
          <w:b w:val="0"/>
          <w:bCs w:val="0"/>
        </w:rPr>
        <w:t xml:space="preserve"> 6. doi:10.3389/fmicb.2015.00613.</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íaz, D. P., Ocampo, M., Pabón, L., Herrera, C., Patarroyo, M. A., Munoz, M., et al. (2016). Mycobacterium tuberculosis PE9 protein has high activity binding peptides which inhibit target cell invasion. </w:t>
      </w:r>
      <w:r w:rsidRPr="007B45A1">
        <w:rPr>
          <w:rFonts w:ascii="Times New Roman" w:hAnsi="Times New Roman" w:cs="Times New Roman"/>
          <w:b w:val="0"/>
          <w:bCs w:val="0"/>
          <w:i/>
          <w:iCs/>
        </w:rPr>
        <w:t>Int. J. Biol. Macromol.</w:t>
      </w:r>
      <w:r w:rsidRPr="007B45A1">
        <w:rPr>
          <w:rFonts w:ascii="Times New Roman" w:hAnsi="Times New Roman" w:cs="Times New Roman"/>
          <w:b w:val="0"/>
          <w:bCs w:val="0"/>
        </w:rPr>
        <w:t xml:space="preserve"> 86, 646–655. </w:t>
      </w:r>
      <w:r w:rsidRPr="007B45A1">
        <w:rPr>
          <w:rFonts w:ascii="Times New Roman" w:hAnsi="Times New Roman" w:cs="Times New Roman"/>
          <w:b w:val="0"/>
          <w:bCs w:val="0"/>
        </w:rPr>
        <w:lastRenderedPageBreak/>
        <w:t>doi:10.1016/j.ijbiomac.2015.12.081.</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íaz, D. P., Ocampo, M., Varela, Y., Curtidor, H., Patarroyo, M. A., and Patarroyo, M. E. (2017). Identifying and characterising PPE7 (Rv0354c) high activity binding peptides and their role in inhibiting cell invasion. </w:t>
      </w:r>
      <w:r w:rsidRPr="007B45A1">
        <w:rPr>
          <w:rFonts w:ascii="Times New Roman" w:hAnsi="Times New Roman" w:cs="Times New Roman"/>
          <w:b w:val="0"/>
          <w:bCs w:val="0"/>
          <w:i/>
          <w:iCs/>
        </w:rPr>
        <w:t>Mol. Cell. Biochem.</w:t>
      </w:r>
      <w:r w:rsidRPr="007B45A1">
        <w:rPr>
          <w:rFonts w:ascii="Times New Roman" w:hAnsi="Times New Roman" w:cs="Times New Roman"/>
          <w:b w:val="0"/>
          <w:bCs w:val="0"/>
        </w:rPr>
        <w:t xml:space="preserve"> 430, 149–160. doi:10.1007/s11010-017-2962-8.</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ivya M, B., Vemula, M., Balakrishnan, K., Banerjee, S., and Guruprasad, L. (2018). Mycobacterium tuberculosis PE1 and PE2 proteins carrying conserved α/β-serine hydrolase domain are esterases hydrolyzing short to medium chain p-nitrophenyl esters. </w:t>
      </w:r>
      <w:r w:rsidRPr="007B45A1">
        <w:rPr>
          <w:rFonts w:ascii="Times New Roman" w:hAnsi="Times New Roman" w:cs="Times New Roman"/>
          <w:b w:val="0"/>
          <w:bCs w:val="0"/>
          <w:i/>
          <w:iCs/>
        </w:rPr>
        <w:t>Prog. Biophys. Mol. Biol.</w:t>
      </w:r>
      <w:r w:rsidRPr="007B45A1">
        <w:rPr>
          <w:rFonts w:ascii="Times New Roman" w:hAnsi="Times New Roman" w:cs="Times New Roman"/>
          <w:b w:val="0"/>
          <w:bCs w:val="0"/>
        </w:rPr>
        <w:t xml:space="preserve"> 140, 90–102. doi:10.1016/j.pbiomolbio.2018.04.012.</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onà, V., Ventura, M., Sali, M., Cascioferro, A., Provvedi, R., Palù, G., et al. (2013). The PPE Domain of PPE17 Is Responsible for Its Surface Localization and Can Be Used to Express Heterologous Proteins on the Mycobacterial Surface. </w:t>
      </w:r>
      <w:r w:rsidRPr="007B45A1">
        <w:rPr>
          <w:rFonts w:ascii="Times New Roman" w:hAnsi="Times New Roman" w:cs="Times New Roman"/>
          <w:b w:val="0"/>
          <w:bCs w:val="0"/>
          <w:i/>
          <w:iCs/>
        </w:rPr>
        <w:t>PLoS ONE</w:t>
      </w:r>
      <w:r w:rsidRPr="007B45A1">
        <w:rPr>
          <w:rFonts w:ascii="Times New Roman" w:hAnsi="Times New Roman" w:cs="Times New Roman"/>
          <w:b w:val="0"/>
          <w:bCs w:val="0"/>
        </w:rPr>
        <w:t xml:space="preserve"> 8, e57517. doi:10.1371/journal.pone.0057517.</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Dong, D., Wang, D., Li, M., Wang, H., Yu, J., Wang, C., et al. (2012). PPE38 Modulates the Innate Immune Response and Is Required for Mycobacterium marinum Virulence. </w:t>
      </w:r>
      <w:r w:rsidRPr="007B45A1">
        <w:rPr>
          <w:rFonts w:ascii="Times New Roman" w:hAnsi="Times New Roman" w:cs="Times New Roman"/>
          <w:b w:val="0"/>
          <w:bCs w:val="0"/>
          <w:i/>
          <w:iCs/>
        </w:rPr>
        <w:t>Infect. Immun.</w:t>
      </w:r>
      <w:r w:rsidRPr="007B45A1">
        <w:rPr>
          <w:rFonts w:ascii="Times New Roman" w:hAnsi="Times New Roman" w:cs="Times New Roman"/>
          <w:b w:val="0"/>
          <w:bCs w:val="0"/>
        </w:rPr>
        <w:t xml:space="preserve"> 80, 43–54. doi:10.1128/IAI.05249-11.</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Gong, Z., Kuang, Z., Li, H., Li, C., Ali, M. K., Huang, F., et al. (2019). Regulation of host cell pyroptosis and cytokines production by Mycobacterium tuberculosis effector PPE60 requires LUBAC mediated NF-κB signaling. </w:t>
      </w:r>
      <w:r w:rsidRPr="007B45A1">
        <w:rPr>
          <w:rFonts w:ascii="Times New Roman" w:hAnsi="Times New Roman" w:cs="Times New Roman"/>
          <w:b w:val="0"/>
          <w:bCs w:val="0"/>
          <w:i/>
          <w:iCs/>
        </w:rPr>
        <w:t>Cell. Immunol.</w:t>
      </w:r>
      <w:r w:rsidRPr="007B45A1">
        <w:rPr>
          <w:rFonts w:ascii="Times New Roman" w:hAnsi="Times New Roman" w:cs="Times New Roman"/>
          <w:b w:val="0"/>
          <w:bCs w:val="0"/>
        </w:rPr>
        <w:t xml:space="preserve"> 335, 41–50. doi:10.1016/j.cellimm.2018.10.009.</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Grover, S., Sharma, T., Singh, Y., Kohli, S., P., M., Singh, A., et al. (2018). The PGRS Domain of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PE_PGRS Protein Rv0297 Is Involved in Endoplasmic Reticulum Stress-Mediated Apoptosis through Toll-Like Receptor 4. </w:t>
      </w:r>
      <w:r w:rsidRPr="007B45A1">
        <w:rPr>
          <w:rFonts w:ascii="Times New Roman" w:hAnsi="Times New Roman" w:cs="Times New Roman"/>
          <w:b w:val="0"/>
          <w:bCs w:val="0"/>
          <w:i/>
          <w:iCs/>
        </w:rPr>
        <w:t>mBio</w:t>
      </w:r>
      <w:r w:rsidRPr="007B45A1">
        <w:rPr>
          <w:rFonts w:ascii="Times New Roman" w:hAnsi="Times New Roman" w:cs="Times New Roman"/>
          <w:b w:val="0"/>
          <w:bCs w:val="0"/>
        </w:rPr>
        <w:t xml:space="preserve"> 9, e01017-18, /mbio/9/3/mBio.01017-18.atom. doi:10.1128/mBio.01017-18.</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Iantomasi, R., Sali, M., Cascioferro, A., Palucci, I., Zumbo, A., Soldini, S., et al. (2012). PE_PGRS30 is required for the full virulence of Mycobacterium tuberculosis: PE_PGRS30 is an Mtb virulence factor. </w:t>
      </w:r>
      <w:r w:rsidRPr="007B45A1">
        <w:rPr>
          <w:rFonts w:ascii="Times New Roman" w:hAnsi="Times New Roman" w:cs="Times New Roman"/>
          <w:b w:val="0"/>
          <w:bCs w:val="0"/>
          <w:i/>
          <w:iCs/>
        </w:rPr>
        <w:t>Cell. Microbiol.</w:t>
      </w:r>
      <w:r w:rsidRPr="007B45A1">
        <w:rPr>
          <w:rFonts w:ascii="Times New Roman" w:hAnsi="Times New Roman" w:cs="Times New Roman"/>
          <w:b w:val="0"/>
          <w:bCs w:val="0"/>
        </w:rPr>
        <w:t xml:space="preserve"> 14, 356–367. </w:t>
      </w:r>
      <w:r w:rsidRPr="007B45A1">
        <w:rPr>
          <w:rFonts w:ascii="Times New Roman" w:hAnsi="Times New Roman" w:cs="Times New Roman"/>
          <w:b w:val="0"/>
          <w:bCs w:val="0"/>
        </w:rPr>
        <w:lastRenderedPageBreak/>
        <w:t>doi:10.1111/j.1462-5822.2011.01721.x.</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Khubaib, M., Sheikh, J. A., Pandey, S., Srikanth, B., Bhuwan, M., Khan, N., et al. (2016). Mycobacterium tuberculosis Co-operonic PE32/PPE65 Proteins Alter Host Immune Responses by Hampering Th1 Response. </w:t>
      </w:r>
      <w:r w:rsidRPr="007B45A1">
        <w:rPr>
          <w:rFonts w:ascii="Times New Roman" w:hAnsi="Times New Roman" w:cs="Times New Roman"/>
          <w:b w:val="0"/>
          <w:bCs w:val="0"/>
          <w:i/>
          <w:iCs/>
        </w:rPr>
        <w:t>Front. Microbiol.</w:t>
      </w:r>
      <w:r w:rsidRPr="007B45A1">
        <w:rPr>
          <w:rFonts w:ascii="Times New Roman" w:hAnsi="Times New Roman" w:cs="Times New Roman"/>
          <w:b w:val="0"/>
          <w:bCs w:val="0"/>
        </w:rPr>
        <w:t xml:space="preserve"> 7. doi:10.3389/fmicb.2016.00719.</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Kim, W. S., Kim, J.-S., Cha, S. B., Kim, S. J., Kim, H., Kwon, K. W., et al. (2016). Mycobacterium tuberculosis PE27 activates dendritic cells and contributes to Th1-polarized memory immune responses during in vivo infection. </w:t>
      </w:r>
      <w:r w:rsidRPr="007B45A1">
        <w:rPr>
          <w:rFonts w:ascii="Times New Roman" w:hAnsi="Times New Roman" w:cs="Times New Roman"/>
          <w:b w:val="0"/>
          <w:bCs w:val="0"/>
          <w:i/>
          <w:iCs/>
        </w:rPr>
        <w:t>Immunobiology</w:t>
      </w:r>
      <w:r w:rsidRPr="007B45A1">
        <w:rPr>
          <w:rFonts w:ascii="Times New Roman" w:hAnsi="Times New Roman" w:cs="Times New Roman"/>
          <w:b w:val="0"/>
          <w:bCs w:val="0"/>
        </w:rPr>
        <w:t xml:space="preserve"> 221, 440–453. doi:10.1016/j.imbio.2015.11.006.</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Korycka-Machała, M., Pawełczyk, J., Borówka, P., Dziadek, B., Brzostek, A., Kawka, M., et al. (2020). PPE51 Is Involved in the Uptake of Disaccharides by Mycobacterium tuberculosis. </w:t>
      </w:r>
      <w:r w:rsidRPr="007B45A1">
        <w:rPr>
          <w:rFonts w:ascii="Times New Roman" w:hAnsi="Times New Roman" w:cs="Times New Roman"/>
          <w:b w:val="0"/>
          <w:bCs w:val="0"/>
          <w:i/>
          <w:iCs/>
        </w:rPr>
        <w:t>Cells</w:t>
      </w:r>
      <w:r w:rsidRPr="007B45A1">
        <w:rPr>
          <w:rFonts w:ascii="Times New Roman" w:hAnsi="Times New Roman" w:cs="Times New Roman"/>
          <w:b w:val="0"/>
          <w:bCs w:val="0"/>
        </w:rPr>
        <w:t xml:space="preserve"> 9, 603. doi:10.3390/cells9030603.</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Le Moigne, V., Le Moigne, D., and Mahana, W. (2013). Antibody response to Mycobacterium tuberculosis p27-PPE36 antigen in sera of pulmonary tuberculosis patients. </w:t>
      </w:r>
      <w:r w:rsidRPr="007B45A1">
        <w:rPr>
          <w:rFonts w:ascii="Times New Roman" w:hAnsi="Times New Roman" w:cs="Times New Roman"/>
          <w:b w:val="0"/>
          <w:bCs w:val="0"/>
          <w:i/>
          <w:iCs/>
        </w:rPr>
        <w:t>Tuberculosis</w:t>
      </w:r>
      <w:r w:rsidRPr="007B45A1">
        <w:rPr>
          <w:rFonts w:ascii="Times New Roman" w:hAnsi="Times New Roman" w:cs="Times New Roman"/>
          <w:b w:val="0"/>
          <w:bCs w:val="0"/>
        </w:rPr>
        <w:t xml:space="preserve"> 93, 189–191. doi:10.1016/j.tube.2012.10.006.</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Li, Z., Liu, H., Li, H., Dang, G., Cui, Z., Song, N., et al. (2019). PE17 protein from Mycobacterium tuberculosis enhances Mycobacterium smegmatis survival in macrophages and pathogenicity in mice. </w:t>
      </w:r>
      <w:r w:rsidRPr="007B45A1">
        <w:rPr>
          <w:rFonts w:ascii="Times New Roman" w:hAnsi="Times New Roman" w:cs="Times New Roman"/>
          <w:b w:val="0"/>
          <w:bCs w:val="0"/>
          <w:i/>
          <w:iCs/>
        </w:rPr>
        <w:t>Microb. Pathog.</w:t>
      </w:r>
      <w:r w:rsidRPr="007B45A1">
        <w:rPr>
          <w:rFonts w:ascii="Times New Roman" w:hAnsi="Times New Roman" w:cs="Times New Roman"/>
          <w:b w:val="0"/>
          <w:bCs w:val="0"/>
        </w:rPr>
        <w:t xml:space="preserve"> 126, 63–73. doi:10.1016/j.micpath.2018.10.030.</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Long, Q., Xiang, X., Yin, Q., Li, S., Yang, W., Sun, H., et al. (2019). PE_PGRS62 promotes the survival of </w:t>
      </w:r>
      <w:r w:rsidRPr="007B45A1">
        <w:rPr>
          <w:rFonts w:ascii="Times New Roman" w:hAnsi="Times New Roman" w:cs="Times New Roman"/>
          <w:b w:val="0"/>
          <w:bCs w:val="0"/>
          <w:i/>
          <w:iCs/>
        </w:rPr>
        <w:t>Mycobacterium smegmatis</w:t>
      </w:r>
      <w:r w:rsidRPr="007B45A1">
        <w:rPr>
          <w:rFonts w:ascii="Times New Roman" w:hAnsi="Times New Roman" w:cs="Times New Roman"/>
          <w:b w:val="0"/>
          <w:bCs w:val="0"/>
        </w:rPr>
        <w:t xml:space="preserve"> within macrophages via disrupting ER stress‐mediated apoptosis. </w:t>
      </w:r>
      <w:r w:rsidRPr="007B45A1">
        <w:rPr>
          <w:rFonts w:ascii="Times New Roman" w:hAnsi="Times New Roman" w:cs="Times New Roman"/>
          <w:b w:val="0"/>
          <w:bCs w:val="0"/>
          <w:i/>
          <w:iCs/>
        </w:rPr>
        <w:t>J. Cell. Physiol.</w:t>
      </w:r>
      <w:r w:rsidRPr="007B45A1">
        <w:rPr>
          <w:rFonts w:ascii="Times New Roman" w:hAnsi="Times New Roman" w:cs="Times New Roman"/>
          <w:b w:val="0"/>
          <w:bCs w:val="0"/>
        </w:rPr>
        <w:t xml:space="preserve"> 234, 19774–19784. doi:10.1002/jcp.28577.</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Meena, L. S., and Meena, J. (2016). Cloning and characterization of a novel PE_PGRS60 protein (Rv3652) of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H </w:t>
      </w:r>
      <w:r w:rsidRPr="007B45A1">
        <w:rPr>
          <w:rFonts w:ascii="Times New Roman" w:hAnsi="Times New Roman" w:cs="Times New Roman"/>
          <w:b w:val="0"/>
          <w:bCs w:val="0"/>
          <w:vertAlign w:val="subscript"/>
        </w:rPr>
        <w:t>37</w:t>
      </w:r>
      <w:r w:rsidRPr="007B45A1">
        <w:rPr>
          <w:rFonts w:ascii="Times New Roman" w:hAnsi="Times New Roman" w:cs="Times New Roman"/>
          <w:b w:val="0"/>
          <w:bCs w:val="0"/>
        </w:rPr>
        <w:t xml:space="preserve"> Rv exhibit fibronectin-binding property: New FnBP from </w:t>
      </w:r>
      <w:r w:rsidRPr="007B45A1">
        <w:rPr>
          <w:rFonts w:ascii="Times New Roman" w:hAnsi="Times New Roman" w:cs="Times New Roman"/>
          <w:b w:val="0"/>
          <w:bCs w:val="0"/>
          <w:i/>
          <w:iCs/>
        </w:rPr>
        <w:t>M. tuberculosis</w:t>
      </w:r>
      <w:r w:rsidRPr="007B45A1">
        <w:rPr>
          <w:rFonts w:ascii="Times New Roman" w:hAnsi="Times New Roman" w:cs="Times New Roman"/>
          <w:b w:val="0"/>
          <w:bCs w:val="0"/>
        </w:rPr>
        <w:t xml:space="preserve">. </w:t>
      </w:r>
      <w:r w:rsidRPr="007B45A1">
        <w:rPr>
          <w:rFonts w:ascii="Times New Roman" w:hAnsi="Times New Roman" w:cs="Times New Roman"/>
          <w:b w:val="0"/>
          <w:bCs w:val="0"/>
          <w:i/>
          <w:iCs/>
        </w:rPr>
        <w:t>Biotechnol. Appl. Biochem.</w:t>
      </w:r>
      <w:r w:rsidRPr="007B45A1">
        <w:rPr>
          <w:rFonts w:ascii="Times New Roman" w:hAnsi="Times New Roman" w:cs="Times New Roman"/>
          <w:b w:val="0"/>
          <w:bCs w:val="0"/>
        </w:rPr>
        <w:t xml:space="preserve"> 63, 525–531. doi:10.1002/bab.1411.</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lastRenderedPageBreak/>
        <w:t xml:space="preserve">Meng, L., Tong, J., Wang, Q., Niu, C., and Gao, Q. (2017). Diverse effects of mycobacterial PPE proteins upon interaction with host macrophages. </w:t>
      </w:r>
      <w:r w:rsidRPr="007B45A1">
        <w:rPr>
          <w:rFonts w:ascii="Times New Roman" w:hAnsi="Times New Roman" w:cs="Times New Roman"/>
          <w:b w:val="0"/>
          <w:bCs w:val="0"/>
          <w:i/>
          <w:iCs/>
        </w:rPr>
        <w:t>FEMS Microbiol. Lett.</w:t>
      </w:r>
      <w:r w:rsidRPr="007B45A1">
        <w:rPr>
          <w:rFonts w:ascii="Times New Roman" w:hAnsi="Times New Roman" w:cs="Times New Roman"/>
          <w:b w:val="0"/>
          <w:bCs w:val="0"/>
        </w:rPr>
        <w:t>, fnx025. doi:10.1093/femsle/fnx025.</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Mi, Y., Bao, L., Gu, D., Luo, T., Sun, C., and Yang, G. (2017). Mycobacterium tuberculosis PPE25 and PPE26 proteins expressed in Mycobacterium smegmatis modulate cytokine secretion in mouse macrophages and enhance mycobacterial survival. </w:t>
      </w:r>
      <w:r w:rsidRPr="007B45A1">
        <w:rPr>
          <w:rFonts w:ascii="Times New Roman" w:hAnsi="Times New Roman" w:cs="Times New Roman"/>
          <w:b w:val="0"/>
          <w:bCs w:val="0"/>
          <w:i/>
          <w:iCs/>
        </w:rPr>
        <w:t>Res. Microbiol.</w:t>
      </w:r>
      <w:r w:rsidRPr="007B45A1">
        <w:rPr>
          <w:rFonts w:ascii="Times New Roman" w:hAnsi="Times New Roman" w:cs="Times New Roman"/>
          <w:b w:val="0"/>
          <w:bCs w:val="0"/>
        </w:rPr>
        <w:t xml:space="preserve"> 168, 234–243. doi:10.1016/j.resmic.2016.06.004.</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Peng, X., Luo, T., Zhai, X., Zhang, C., Suo, J., Ma, P., et al. (2018). PPE11 of Mycobacterium tuberculosis can alter host inflammatory response and trigger cell death. </w:t>
      </w:r>
      <w:r w:rsidRPr="007B45A1">
        <w:rPr>
          <w:rFonts w:ascii="Times New Roman" w:hAnsi="Times New Roman" w:cs="Times New Roman"/>
          <w:b w:val="0"/>
          <w:bCs w:val="0"/>
          <w:i/>
          <w:iCs/>
        </w:rPr>
        <w:t>Microb. Pathog.</w:t>
      </w:r>
      <w:r w:rsidRPr="007B45A1">
        <w:rPr>
          <w:rFonts w:ascii="Times New Roman" w:hAnsi="Times New Roman" w:cs="Times New Roman"/>
          <w:b w:val="0"/>
          <w:bCs w:val="0"/>
        </w:rPr>
        <w:t xml:space="preserve"> 126, 45–55. doi:10.1016/j.micpath.2018.10.031.</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Ramakrishnan, P., Aagesen, A. M., McKinney, J. D., and Tischler, A. D. (2016). Mycobacterium tuberculosis Resists Stress by Regulating PE19 Expression. </w:t>
      </w:r>
      <w:r w:rsidRPr="007B45A1">
        <w:rPr>
          <w:rFonts w:ascii="Times New Roman" w:hAnsi="Times New Roman" w:cs="Times New Roman"/>
          <w:b w:val="0"/>
          <w:bCs w:val="0"/>
          <w:i/>
          <w:iCs/>
        </w:rPr>
        <w:t>Infect. Immun.</w:t>
      </w:r>
      <w:r w:rsidRPr="007B45A1">
        <w:rPr>
          <w:rFonts w:ascii="Times New Roman" w:hAnsi="Times New Roman" w:cs="Times New Roman"/>
          <w:b w:val="0"/>
          <w:bCs w:val="0"/>
        </w:rPr>
        <w:t xml:space="preserve"> 84, 735–746. doi:10.1128/IAI.00942-15.</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Saini, N. K., Baena, A., Ng, T. W., Venkataswamy, M. M., Kennedy, S. C., Kunnath-Velayudhan, S., et al. (2016). Suppression of autophagy and antigen presentation by Mycobacterium tuberculosis PE_PGRS47. </w:t>
      </w:r>
      <w:r w:rsidRPr="007B45A1">
        <w:rPr>
          <w:rFonts w:ascii="Times New Roman" w:hAnsi="Times New Roman" w:cs="Times New Roman"/>
          <w:b w:val="0"/>
          <w:bCs w:val="0"/>
          <w:i/>
          <w:iCs/>
        </w:rPr>
        <w:t>Nat. Microbiol.</w:t>
      </w:r>
      <w:r w:rsidRPr="007B45A1">
        <w:rPr>
          <w:rFonts w:ascii="Times New Roman" w:hAnsi="Times New Roman" w:cs="Times New Roman"/>
          <w:b w:val="0"/>
          <w:bCs w:val="0"/>
        </w:rPr>
        <w:t xml:space="preserve"> 1, 16133. doi:10.1038/nmicrobiol.2016.133.</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Singh, K. K., Dong, Y., Patibandla, S. A., McMurray, D. N., Arora, V. K., and Laal, S. (2005). Immunogenicity of the Mycobacterium tuberculosis PPE55 (Rv3347c) Protein during Incipient and Clinical Tuberculosis. </w:t>
      </w:r>
      <w:r w:rsidRPr="007B45A1">
        <w:rPr>
          <w:rFonts w:ascii="Times New Roman" w:hAnsi="Times New Roman" w:cs="Times New Roman"/>
          <w:b w:val="0"/>
          <w:bCs w:val="0"/>
          <w:i/>
          <w:iCs/>
        </w:rPr>
        <w:t>Infect. Immun.</w:t>
      </w:r>
      <w:r w:rsidRPr="007B45A1">
        <w:rPr>
          <w:rFonts w:ascii="Times New Roman" w:hAnsi="Times New Roman" w:cs="Times New Roman"/>
          <w:b w:val="0"/>
          <w:bCs w:val="0"/>
        </w:rPr>
        <w:t xml:space="preserve"> 73, 5004–5014. doi:10.1128/IAI.73.8.5004-5014.2005.</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Singh, P. P., Parra, M., Cadieux, N., and Brennan, M. J. (2008). A comparative study of host response to three Mycobacterium tuberculosis PE_PGRS proteins. </w:t>
      </w:r>
      <w:r w:rsidRPr="007B45A1">
        <w:rPr>
          <w:rFonts w:ascii="Times New Roman" w:hAnsi="Times New Roman" w:cs="Times New Roman"/>
          <w:b w:val="0"/>
          <w:bCs w:val="0"/>
          <w:i/>
          <w:iCs/>
        </w:rPr>
        <w:t>Microbiology</w:t>
      </w:r>
      <w:r w:rsidRPr="007B45A1">
        <w:rPr>
          <w:rFonts w:ascii="Times New Roman" w:hAnsi="Times New Roman" w:cs="Times New Roman"/>
          <w:b w:val="0"/>
          <w:bCs w:val="0"/>
        </w:rPr>
        <w:t xml:space="preserve"> 154, 3469–3479. doi:10.1099/mic.0.2008/019968-0.</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Singh, P., Rao, R. N., Reddy, J. R. C., Prasad, R., Kotturu, S. K., Ghosh, S., et al. (2016). PE11, a PE/PPE family protein of Mycobacterium tuberculosis is involved in cell wall remodeling and virulence. </w:t>
      </w:r>
      <w:r w:rsidRPr="007B45A1">
        <w:rPr>
          <w:rFonts w:ascii="Times New Roman" w:hAnsi="Times New Roman" w:cs="Times New Roman"/>
          <w:b w:val="0"/>
          <w:bCs w:val="0"/>
          <w:i/>
          <w:iCs/>
        </w:rPr>
        <w:t>Sci. Rep.</w:t>
      </w:r>
      <w:r w:rsidRPr="007B45A1">
        <w:rPr>
          <w:rFonts w:ascii="Times New Roman" w:hAnsi="Times New Roman" w:cs="Times New Roman"/>
          <w:b w:val="0"/>
          <w:bCs w:val="0"/>
        </w:rPr>
        <w:t xml:space="preserve"> 6, 21624. doi:10.1038/srep21624.</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lastRenderedPageBreak/>
        <w:t xml:space="preserve">Singh, S. K., Kumari, R., Singh, D. K., Tiwari, S., Singh, P. K., Sharma, S., et al. (2013). Putative roles of a proline–glutamic acid-rich protein (PE3) in intracellular survival and as a candidate for subunit vaccine against Mycobacterium tuberculosis. </w:t>
      </w:r>
      <w:r w:rsidRPr="007B45A1">
        <w:rPr>
          <w:rFonts w:ascii="Times New Roman" w:hAnsi="Times New Roman" w:cs="Times New Roman"/>
          <w:b w:val="0"/>
          <w:bCs w:val="0"/>
          <w:i/>
          <w:iCs/>
        </w:rPr>
        <w:t>Med. Microbiol. Immunol. (Berl.)</w:t>
      </w:r>
      <w:r w:rsidRPr="007B45A1">
        <w:rPr>
          <w:rFonts w:ascii="Times New Roman" w:hAnsi="Times New Roman" w:cs="Times New Roman"/>
          <w:b w:val="0"/>
          <w:bCs w:val="0"/>
        </w:rPr>
        <w:t xml:space="preserve"> 202, 365–377. doi:10.1007/s00430-013-0299-9.</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Singh, S. K., Tripathi, D. K., Singh, P. K., Sharma, S., and Srivastava, K. K. (2012). Protective and survival efficacies of Rv0160c protein in murine model of Mycobacterium tuberculosis. </w:t>
      </w:r>
      <w:r w:rsidRPr="007B45A1">
        <w:rPr>
          <w:rFonts w:ascii="Times New Roman" w:hAnsi="Times New Roman" w:cs="Times New Roman"/>
          <w:b w:val="0"/>
          <w:bCs w:val="0"/>
          <w:i/>
          <w:iCs/>
        </w:rPr>
        <w:t>Appl. Microbiol. Biotechnol.</w:t>
      </w:r>
      <w:r w:rsidRPr="007B45A1">
        <w:rPr>
          <w:rFonts w:ascii="Times New Roman" w:hAnsi="Times New Roman" w:cs="Times New Roman"/>
          <w:b w:val="0"/>
          <w:bCs w:val="0"/>
        </w:rPr>
        <w:t xml:space="preserve"> 97, 5825–5837. doi:10.1007/s00253-012-4493-2.</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Sultana, R., Vemula, M. H., Banerjee, S., and Guruprasad, L. (2013). The PE16 (Rv1430) of Mycobacterium tuberculosis Is an Esterase Belonging to Serine Hydrolase Superfamily of Proteins. </w:t>
      </w:r>
      <w:r w:rsidRPr="007B45A1">
        <w:rPr>
          <w:rFonts w:ascii="Times New Roman" w:hAnsi="Times New Roman" w:cs="Times New Roman"/>
          <w:b w:val="0"/>
          <w:bCs w:val="0"/>
          <w:i/>
          <w:iCs/>
        </w:rPr>
        <w:t>PLoS ONE</w:t>
      </w:r>
      <w:r w:rsidRPr="007B45A1">
        <w:rPr>
          <w:rFonts w:ascii="Times New Roman" w:hAnsi="Times New Roman" w:cs="Times New Roman"/>
          <w:b w:val="0"/>
          <w:bCs w:val="0"/>
        </w:rPr>
        <w:t xml:space="preserve"> 8, e55320. doi:10.1371/journal.pone.0055320.</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Thi, E. P., Hong, C. J. H., Sanghera, G., and Reiner, N. E. (2013). Identification of the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protein PE-PGRS62 as a novel effector that functions to block phagosome maturation and inhibit iNOS expression: PE-PGRS62 modulates macrophage function. </w:t>
      </w:r>
      <w:r w:rsidRPr="007B45A1">
        <w:rPr>
          <w:rFonts w:ascii="Times New Roman" w:hAnsi="Times New Roman" w:cs="Times New Roman"/>
          <w:b w:val="0"/>
          <w:bCs w:val="0"/>
          <w:i/>
          <w:iCs/>
        </w:rPr>
        <w:t>Cell. Microbiol.</w:t>
      </w:r>
      <w:r w:rsidRPr="007B45A1">
        <w:rPr>
          <w:rFonts w:ascii="Times New Roman" w:hAnsi="Times New Roman" w:cs="Times New Roman"/>
          <w:b w:val="0"/>
          <w:bCs w:val="0"/>
        </w:rPr>
        <w:t xml:space="preserve"> 15, 795–808. doi:10.1111/cmi.12073.</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Tiwari, B. M., Kannan, N., Vemu, L., and Raghunand, T. R. (2012). The Mycobacterium tuberculosis PE Proteins Rv0285 and Rv1386 Modulate Innate Immunity and Mediate Bacillary Survival in Macrophages. </w:t>
      </w:r>
      <w:r w:rsidRPr="007B45A1">
        <w:rPr>
          <w:rFonts w:ascii="Times New Roman" w:hAnsi="Times New Roman" w:cs="Times New Roman"/>
          <w:b w:val="0"/>
          <w:bCs w:val="0"/>
          <w:i/>
          <w:iCs/>
        </w:rPr>
        <w:t>PLoS ONE</w:t>
      </w:r>
      <w:r w:rsidRPr="007B45A1">
        <w:rPr>
          <w:rFonts w:ascii="Times New Roman" w:hAnsi="Times New Roman" w:cs="Times New Roman"/>
          <w:b w:val="0"/>
          <w:bCs w:val="0"/>
        </w:rPr>
        <w:t xml:space="preserve"> 7, e51686. doi:10.1371/journal.pone.0051686.</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Tiwari, B., Ramakrishnan, U. M., and Raghunand, T. R. (2015). The </w:t>
      </w:r>
      <w:r w:rsidRPr="007B45A1">
        <w:rPr>
          <w:rFonts w:ascii="Times New Roman" w:hAnsi="Times New Roman" w:cs="Times New Roman"/>
          <w:b w:val="0"/>
          <w:bCs w:val="0"/>
          <w:i/>
          <w:iCs/>
        </w:rPr>
        <w:t>M</w:t>
      </w:r>
      <w:r w:rsidRPr="007B45A1">
        <w:rPr>
          <w:rFonts w:ascii="Times New Roman" w:hAnsi="Times New Roman" w:cs="Times New Roman"/>
          <w:b w:val="0"/>
          <w:bCs w:val="0"/>
        </w:rPr>
        <w:t xml:space="preserve"> </w:t>
      </w:r>
      <w:r w:rsidRPr="007B45A1">
        <w:rPr>
          <w:rFonts w:ascii="Times New Roman" w:hAnsi="Times New Roman" w:cs="Times New Roman"/>
          <w:b w:val="0"/>
          <w:bCs w:val="0"/>
          <w:i/>
          <w:iCs/>
        </w:rPr>
        <w:t>ycobacterium tuberculosis</w:t>
      </w:r>
      <w:r w:rsidRPr="007B45A1">
        <w:rPr>
          <w:rFonts w:ascii="Times New Roman" w:hAnsi="Times New Roman" w:cs="Times New Roman"/>
          <w:b w:val="0"/>
          <w:bCs w:val="0"/>
        </w:rPr>
        <w:t xml:space="preserve"> protein pair PE9 (Rv1088)-PE10 (Rv1089) forms heterodimers and induces macrophage apoptosis through Toll-like receptor 4: The PE9-PE10 protein pair of </w:t>
      </w:r>
      <w:r w:rsidRPr="007B45A1">
        <w:rPr>
          <w:rFonts w:ascii="Times New Roman" w:hAnsi="Times New Roman" w:cs="Times New Roman"/>
          <w:b w:val="0"/>
          <w:bCs w:val="0"/>
          <w:i/>
          <w:iCs/>
        </w:rPr>
        <w:t>M. tb</w:t>
      </w:r>
      <w:r w:rsidRPr="007B45A1">
        <w:rPr>
          <w:rFonts w:ascii="Times New Roman" w:hAnsi="Times New Roman" w:cs="Times New Roman"/>
          <w:b w:val="0"/>
          <w:bCs w:val="0"/>
        </w:rPr>
        <w:t xml:space="preserve"> is a TLR4 ligand. </w:t>
      </w:r>
      <w:r w:rsidRPr="007B45A1">
        <w:rPr>
          <w:rFonts w:ascii="Times New Roman" w:hAnsi="Times New Roman" w:cs="Times New Roman"/>
          <w:b w:val="0"/>
          <w:bCs w:val="0"/>
          <w:i/>
          <w:iCs/>
        </w:rPr>
        <w:t>Cell. Microbiol.</w:t>
      </w:r>
      <w:r w:rsidRPr="007B45A1">
        <w:rPr>
          <w:rFonts w:ascii="Times New Roman" w:hAnsi="Times New Roman" w:cs="Times New Roman"/>
          <w:b w:val="0"/>
          <w:bCs w:val="0"/>
        </w:rPr>
        <w:t xml:space="preserve"> 17, 1653–1669. doi:10.1111/cmi.12462.</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Tiwari, B., Soory, A., and Raghunand, T. R. (2014). An immunomodulatory role for the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region of difference 1 locus proteins PE35 </w:t>
      </w:r>
      <w:r w:rsidRPr="007B45A1">
        <w:rPr>
          <w:rFonts w:ascii="Times New Roman" w:hAnsi="Times New Roman" w:cs="Times New Roman"/>
          <w:b w:val="0"/>
          <w:bCs w:val="0"/>
        </w:rPr>
        <w:lastRenderedPageBreak/>
        <w:t xml:space="preserve">(Rv3872) and PPE68 (Rv3873). </w:t>
      </w:r>
      <w:r w:rsidRPr="007B45A1">
        <w:rPr>
          <w:rFonts w:ascii="Times New Roman" w:hAnsi="Times New Roman" w:cs="Times New Roman"/>
          <w:b w:val="0"/>
          <w:bCs w:val="0"/>
          <w:i/>
          <w:iCs/>
        </w:rPr>
        <w:t>FEBS J.</w:t>
      </w:r>
      <w:r w:rsidRPr="007B45A1">
        <w:rPr>
          <w:rFonts w:ascii="Times New Roman" w:hAnsi="Times New Roman" w:cs="Times New Roman"/>
          <w:b w:val="0"/>
          <w:bCs w:val="0"/>
        </w:rPr>
        <w:t xml:space="preserve"> 281, 1556–1570. doi:10.1111/febs.12723.</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Tufariello, J. M., Chapman, J. R., Kerantzas, C. A., Wong, K.-W., Vilchèze, C., Jones, C. M., et al. (2016). Separable roles for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ESX-3 effectors in iron acquisition and virulence. </w:t>
      </w:r>
      <w:r w:rsidRPr="007B45A1">
        <w:rPr>
          <w:rFonts w:ascii="Times New Roman" w:hAnsi="Times New Roman" w:cs="Times New Roman"/>
          <w:b w:val="0"/>
          <w:bCs w:val="0"/>
          <w:i/>
          <w:iCs/>
        </w:rPr>
        <w:t>Proc. Natl. Acad. Sci.</w:t>
      </w:r>
      <w:r w:rsidRPr="007B45A1">
        <w:rPr>
          <w:rFonts w:ascii="Times New Roman" w:hAnsi="Times New Roman" w:cs="Times New Roman"/>
          <w:b w:val="0"/>
          <w:bCs w:val="0"/>
        </w:rPr>
        <w:t xml:space="preserve"> 113, E348–E357. doi:10.1073/pnas.1523321113.</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Tullius, M. V., Nava, S., and Horwitz, M. A. (2018). PPE37 Is Essential for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Heme-Iron Acquisition (HIA), and a Defective PPE37 in </w:t>
      </w:r>
      <w:r w:rsidRPr="007B45A1">
        <w:rPr>
          <w:rFonts w:ascii="Times New Roman" w:hAnsi="Times New Roman" w:cs="Times New Roman"/>
          <w:b w:val="0"/>
          <w:bCs w:val="0"/>
          <w:i/>
          <w:iCs/>
        </w:rPr>
        <w:t>Mycobacterium bovis</w:t>
      </w:r>
      <w:r w:rsidRPr="007B45A1">
        <w:rPr>
          <w:rFonts w:ascii="Times New Roman" w:hAnsi="Times New Roman" w:cs="Times New Roman"/>
          <w:b w:val="0"/>
          <w:bCs w:val="0"/>
        </w:rPr>
        <w:t xml:space="preserve"> BCG Prevents HIA. </w:t>
      </w:r>
      <w:r w:rsidRPr="007B45A1">
        <w:rPr>
          <w:rFonts w:ascii="Times New Roman" w:hAnsi="Times New Roman" w:cs="Times New Roman"/>
          <w:b w:val="0"/>
          <w:bCs w:val="0"/>
          <w:i/>
          <w:iCs/>
        </w:rPr>
        <w:t>Infect. Immun.</w:t>
      </w:r>
      <w:r w:rsidRPr="007B45A1">
        <w:rPr>
          <w:rFonts w:ascii="Times New Roman" w:hAnsi="Times New Roman" w:cs="Times New Roman"/>
          <w:b w:val="0"/>
          <w:bCs w:val="0"/>
        </w:rPr>
        <w:t xml:space="preserve"> 87, e00540-18, /iai/87/2/IAI.00540-18.atom. doi:10.1128/IAI.00540-18.</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Tundup, S., Mohareer, K., and Hasnain, S. E. (2014).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PE25/PPE41 protein complex induces necrosis in macrophages: Role in virulence and disease reactivation? </w:t>
      </w:r>
      <w:r w:rsidRPr="007B45A1">
        <w:rPr>
          <w:rFonts w:ascii="Times New Roman" w:hAnsi="Times New Roman" w:cs="Times New Roman"/>
          <w:b w:val="0"/>
          <w:bCs w:val="0"/>
          <w:i/>
          <w:iCs/>
        </w:rPr>
        <w:t>FEBS Open Bio</w:t>
      </w:r>
      <w:r w:rsidRPr="007B45A1">
        <w:rPr>
          <w:rFonts w:ascii="Times New Roman" w:hAnsi="Times New Roman" w:cs="Times New Roman"/>
          <w:b w:val="0"/>
          <w:bCs w:val="0"/>
        </w:rPr>
        <w:t xml:space="preserve"> 4, 822–828. doi:10.1016/j.fob.2014.09.001.</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Xu, Y., Yang, E., Huang, Q., Ni, W., Kong, C., Liu, G., et al. (2015). PPE57 induces activation of macrophages and drives Th1-type immune responses through TLR2. </w:t>
      </w:r>
      <w:r w:rsidRPr="007B45A1">
        <w:rPr>
          <w:rFonts w:ascii="Times New Roman" w:hAnsi="Times New Roman" w:cs="Times New Roman"/>
          <w:b w:val="0"/>
          <w:bCs w:val="0"/>
          <w:i/>
          <w:iCs/>
        </w:rPr>
        <w:t>J. Mol. Med.</w:t>
      </w:r>
      <w:r w:rsidRPr="007B45A1">
        <w:rPr>
          <w:rFonts w:ascii="Times New Roman" w:hAnsi="Times New Roman" w:cs="Times New Roman"/>
          <w:b w:val="0"/>
          <w:bCs w:val="0"/>
        </w:rPr>
        <w:t xml:space="preserve"> 93, 645–662. doi:10.1007/s00109-014-1243-1.</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Yang, G., Luo, T., Sun, C., Yuan, J., Peng, X., Zhang, C., et al. (2017a). PPE27 in </w:t>
      </w:r>
      <w:r w:rsidRPr="007B45A1">
        <w:rPr>
          <w:rFonts w:ascii="Times New Roman" w:hAnsi="Times New Roman" w:cs="Times New Roman"/>
          <w:b w:val="0"/>
          <w:bCs w:val="0"/>
          <w:i/>
          <w:iCs/>
        </w:rPr>
        <w:t>Mycobacterium smegmatis</w:t>
      </w:r>
      <w:r w:rsidRPr="007B45A1">
        <w:rPr>
          <w:rFonts w:ascii="Times New Roman" w:hAnsi="Times New Roman" w:cs="Times New Roman"/>
          <w:b w:val="0"/>
          <w:bCs w:val="0"/>
        </w:rPr>
        <w:t xml:space="preserve"> Enhances Mycobacterial Survival and Manipulates Cytokine Secretion in Mouse Macrophages. </w:t>
      </w:r>
      <w:r w:rsidRPr="007B45A1">
        <w:rPr>
          <w:rFonts w:ascii="Times New Roman" w:hAnsi="Times New Roman" w:cs="Times New Roman"/>
          <w:b w:val="0"/>
          <w:bCs w:val="0"/>
          <w:i/>
          <w:iCs/>
        </w:rPr>
        <w:t>J. Interferon Cytokine Res.</w:t>
      </w:r>
      <w:r w:rsidRPr="007B45A1">
        <w:rPr>
          <w:rFonts w:ascii="Times New Roman" w:hAnsi="Times New Roman" w:cs="Times New Roman"/>
          <w:b w:val="0"/>
          <w:bCs w:val="0"/>
        </w:rPr>
        <w:t xml:space="preserve"> 37, 421–431. doi:10.1089/jir.2016.0126.</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Yang, W., Deng, W., Zeng, J., Ren, S., Ali, M. K., Gu, Y., et al. (2017b). Mycobacterium tuberculosis PE_PGRS18 enhances the intracellular survival of M. smegmatis via altering host macrophage cytokine profiling and attenuating the cell apoptosis. </w:t>
      </w:r>
      <w:r w:rsidRPr="007B45A1">
        <w:rPr>
          <w:rFonts w:ascii="Times New Roman" w:hAnsi="Times New Roman" w:cs="Times New Roman"/>
          <w:b w:val="0"/>
          <w:bCs w:val="0"/>
          <w:i/>
          <w:iCs/>
        </w:rPr>
        <w:t>Apoptosis</w:t>
      </w:r>
      <w:r w:rsidRPr="007B45A1">
        <w:rPr>
          <w:rFonts w:ascii="Times New Roman" w:hAnsi="Times New Roman" w:cs="Times New Roman"/>
          <w:b w:val="0"/>
          <w:bCs w:val="0"/>
        </w:rPr>
        <w:t xml:space="preserve"> 22, 502–509. doi:10.1007/s10495-016-1336-0.</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Yu, Z., Zhang, C., Zhou, M., Li, Q., Li, H., Duan, W., et al. (2017). Mycobacterium tuberculosis PPE44 (Rv2770c) is involved in response to multiple stresses and promotes the macrophage expression of IL-12 p40 and IL-6 via the p38, ERK, and NF-κB signaling axis. </w:t>
      </w:r>
      <w:r w:rsidRPr="007B45A1">
        <w:rPr>
          <w:rFonts w:ascii="Times New Roman" w:hAnsi="Times New Roman" w:cs="Times New Roman"/>
          <w:b w:val="0"/>
          <w:bCs w:val="0"/>
          <w:i/>
          <w:iCs/>
        </w:rPr>
        <w:t>Int. Immunopharmacol.</w:t>
      </w:r>
      <w:r w:rsidRPr="007B45A1">
        <w:rPr>
          <w:rFonts w:ascii="Times New Roman" w:hAnsi="Times New Roman" w:cs="Times New Roman"/>
          <w:b w:val="0"/>
          <w:bCs w:val="0"/>
        </w:rPr>
        <w:t xml:space="preserve"> 50, 319–329. </w:t>
      </w:r>
      <w:r w:rsidRPr="007B45A1">
        <w:rPr>
          <w:rFonts w:ascii="Times New Roman" w:hAnsi="Times New Roman" w:cs="Times New Roman"/>
          <w:b w:val="0"/>
          <w:bCs w:val="0"/>
        </w:rPr>
        <w:lastRenderedPageBreak/>
        <w:t>doi:10.1016/j.intimp.2017.06.028.</w:t>
      </w:r>
    </w:p>
    <w:p w:rsidR="00573418" w:rsidRPr="007B45A1" w:rsidRDefault="00573418" w:rsidP="00573418">
      <w:pPr>
        <w:pStyle w:val="2"/>
        <w:rPr>
          <w:rFonts w:ascii="Times New Roman" w:hAnsi="Times New Roman" w:cs="Times New Roman"/>
          <w:b w:val="0"/>
          <w:bCs w:val="0"/>
        </w:rPr>
      </w:pPr>
      <w:r w:rsidRPr="007B45A1">
        <w:rPr>
          <w:rFonts w:ascii="Times New Roman" w:hAnsi="Times New Roman" w:cs="Times New Roman"/>
          <w:b w:val="0"/>
          <w:bCs w:val="0"/>
        </w:rPr>
        <w:t xml:space="preserve">Zumbo, A., Palucci, I., Cascioferro, A., Sali, M., Ventura, M., D’Alfonso, P., et al. (2013). Functional dissection of protein domains involved in the immunomodulatory properties of PE_PGRS33 of </w:t>
      </w:r>
      <w:r w:rsidRPr="007B45A1">
        <w:rPr>
          <w:rFonts w:ascii="Times New Roman" w:hAnsi="Times New Roman" w:cs="Times New Roman"/>
          <w:b w:val="0"/>
          <w:bCs w:val="0"/>
          <w:i/>
          <w:iCs/>
        </w:rPr>
        <w:t>Mycobacterium tuberculosis</w:t>
      </w:r>
      <w:r w:rsidRPr="007B45A1">
        <w:rPr>
          <w:rFonts w:ascii="Times New Roman" w:hAnsi="Times New Roman" w:cs="Times New Roman"/>
          <w:b w:val="0"/>
          <w:bCs w:val="0"/>
        </w:rPr>
        <w:t xml:space="preserve">. </w:t>
      </w:r>
      <w:r w:rsidRPr="007B45A1">
        <w:rPr>
          <w:rFonts w:ascii="Times New Roman" w:hAnsi="Times New Roman" w:cs="Times New Roman"/>
          <w:b w:val="0"/>
          <w:bCs w:val="0"/>
          <w:i/>
          <w:iCs/>
        </w:rPr>
        <w:t>Pathog. Dis.</w:t>
      </w:r>
      <w:r w:rsidRPr="007B45A1">
        <w:rPr>
          <w:rFonts w:ascii="Times New Roman" w:hAnsi="Times New Roman" w:cs="Times New Roman"/>
          <w:b w:val="0"/>
          <w:bCs w:val="0"/>
        </w:rPr>
        <w:t xml:space="preserve"> 69, 232–239. doi:10.1111/2049-632X.12096.</w:t>
      </w:r>
    </w:p>
    <w:p w:rsidR="00FD0EA9" w:rsidRPr="007B45A1" w:rsidRDefault="00577C43">
      <w:pPr>
        <w:rPr>
          <w:rFonts w:ascii="Times New Roman" w:hAnsi="Times New Roman" w:cs="Times New Roman"/>
        </w:rPr>
      </w:pPr>
      <w:r w:rsidRPr="007B45A1">
        <w:rPr>
          <w:rFonts w:ascii="Times New Roman" w:hAnsi="Times New Roman" w:cs="Times New Roman"/>
        </w:rPr>
        <w:fldChar w:fldCharType="end"/>
      </w:r>
    </w:p>
    <w:sectPr w:rsidR="00FD0EA9" w:rsidRPr="007B45A1" w:rsidSect="00797174">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3C7"/>
    <w:rsid w:val="00053B33"/>
    <w:rsid w:val="00172AA6"/>
    <w:rsid w:val="00186FF6"/>
    <w:rsid w:val="001A28F5"/>
    <w:rsid w:val="001D379E"/>
    <w:rsid w:val="00214A27"/>
    <w:rsid w:val="002C4DA8"/>
    <w:rsid w:val="00326DB4"/>
    <w:rsid w:val="003939EE"/>
    <w:rsid w:val="003F03E7"/>
    <w:rsid w:val="0041318F"/>
    <w:rsid w:val="004A59FD"/>
    <w:rsid w:val="004B13C7"/>
    <w:rsid w:val="004C620F"/>
    <w:rsid w:val="00573418"/>
    <w:rsid w:val="00577C43"/>
    <w:rsid w:val="00590E7A"/>
    <w:rsid w:val="005B1EF7"/>
    <w:rsid w:val="005D09DE"/>
    <w:rsid w:val="0067181B"/>
    <w:rsid w:val="006A20A7"/>
    <w:rsid w:val="006D1DE3"/>
    <w:rsid w:val="006E4CA7"/>
    <w:rsid w:val="006F7668"/>
    <w:rsid w:val="00753766"/>
    <w:rsid w:val="00797174"/>
    <w:rsid w:val="007B45A1"/>
    <w:rsid w:val="008D566C"/>
    <w:rsid w:val="008E3E05"/>
    <w:rsid w:val="008F411F"/>
    <w:rsid w:val="009279FD"/>
    <w:rsid w:val="00942A6B"/>
    <w:rsid w:val="0096409F"/>
    <w:rsid w:val="009965AB"/>
    <w:rsid w:val="009D386C"/>
    <w:rsid w:val="009E4139"/>
    <w:rsid w:val="00A1677F"/>
    <w:rsid w:val="00AA3920"/>
    <w:rsid w:val="00AD4A00"/>
    <w:rsid w:val="00B0722F"/>
    <w:rsid w:val="00BC0844"/>
    <w:rsid w:val="00BC49DD"/>
    <w:rsid w:val="00BF678B"/>
    <w:rsid w:val="00C826E7"/>
    <w:rsid w:val="00CB12C1"/>
    <w:rsid w:val="00CB475C"/>
    <w:rsid w:val="00D37D49"/>
    <w:rsid w:val="00D71023"/>
    <w:rsid w:val="00D73E35"/>
    <w:rsid w:val="00DB599E"/>
    <w:rsid w:val="00DF5927"/>
    <w:rsid w:val="00E714B1"/>
    <w:rsid w:val="00E7588C"/>
    <w:rsid w:val="00EC29F6"/>
    <w:rsid w:val="00EF0FFC"/>
    <w:rsid w:val="00F15431"/>
    <w:rsid w:val="00FD0E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949AC3"/>
  <w14:defaultImageDpi w14:val="32767"/>
  <w15:chartTrackingRefBased/>
  <w15:docId w15:val="{856AB8EF-280D-5448-8BB1-D30B8B0DA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书目1"/>
    <w:basedOn w:val="a"/>
    <w:link w:val="Bibliography"/>
    <w:rsid w:val="004B13C7"/>
    <w:pPr>
      <w:tabs>
        <w:tab w:val="left" w:pos="260"/>
        <w:tab w:val="left" w:pos="380"/>
      </w:tabs>
      <w:ind w:left="720" w:hanging="720"/>
    </w:pPr>
  </w:style>
  <w:style w:type="character" w:customStyle="1" w:styleId="Bibliography">
    <w:name w:val="Bibliography 字符"/>
    <w:basedOn w:val="a0"/>
    <w:link w:val="1"/>
    <w:rsid w:val="004B13C7"/>
  </w:style>
  <w:style w:type="paragraph" w:styleId="a3">
    <w:name w:val="Balloon Text"/>
    <w:basedOn w:val="a"/>
    <w:link w:val="a4"/>
    <w:uiPriority w:val="99"/>
    <w:semiHidden/>
    <w:unhideWhenUsed/>
    <w:rsid w:val="004B13C7"/>
    <w:rPr>
      <w:rFonts w:ascii="宋体" w:eastAsia="宋体"/>
      <w:sz w:val="18"/>
      <w:szCs w:val="18"/>
    </w:rPr>
  </w:style>
  <w:style w:type="character" w:customStyle="1" w:styleId="a4">
    <w:name w:val="批注框文本 字符"/>
    <w:basedOn w:val="a0"/>
    <w:link w:val="a3"/>
    <w:uiPriority w:val="99"/>
    <w:semiHidden/>
    <w:rsid w:val="004B13C7"/>
    <w:rPr>
      <w:rFonts w:ascii="宋体" w:eastAsia="宋体"/>
      <w:sz w:val="18"/>
      <w:szCs w:val="18"/>
    </w:rPr>
  </w:style>
  <w:style w:type="table" w:styleId="a5">
    <w:name w:val="Table Grid"/>
    <w:basedOn w:val="a1"/>
    <w:uiPriority w:val="39"/>
    <w:rsid w:val="00EC2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书目2"/>
    <w:basedOn w:val="a"/>
    <w:link w:val="Bibliography1"/>
    <w:rsid w:val="00573418"/>
    <w:pPr>
      <w:spacing w:after="240"/>
      <w:ind w:left="720" w:hanging="720"/>
    </w:pPr>
    <w:rPr>
      <w:b/>
      <w:bCs/>
    </w:rPr>
  </w:style>
  <w:style w:type="character" w:customStyle="1" w:styleId="Bibliography1">
    <w:name w:val="Bibliography 字符1"/>
    <w:basedOn w:val="a0"/>
    <w:link w:val="2"/>
    <w:rsid w:val="00573418"/>
    <w:rPr>
      <w:b/>
      <w:bCs/>
    </w:rPr>
  </w:style>
  <w:style w:type="paragraph" w:customStyle="1" w:styleId="SupplementaryMaterial">
    <w:name w:val="Supplementary Material"/>
    <w:basedOn w:val="a6"/>
    <w:next w:val="a6"/>
    <w:qFormat/>
    <w:rsid w:val="005B1EF7"/>
    <w:pPr>
      <w:widowControl/>
      <w:suppressLineNumbers/>
      <w:spacing w:after="120"/>
      <w:outlineLvl w:val="9"/>
    </w:pPr>
    <w:rPr>
      <w:rFonts w:ascii="Times New Roman" w:eastAsiaTheme="minorEastAsia" w:hAnsi="Times New Roman" w:cs="Times New Roman"/>
      <w:bCs w:val="0"/>
      <w:i/>
      <w:kern w:val="0"/>
      <w:lang w:eastAsia="en-US"/>
    </w:rPr>
  </w:style>
  <w:style w:type="paragraph" w:styleId="a6">
    <w:name w:val="Title"/>
    <w:basedOn w:val="a"/>
    <w:next w:val="a"/>
    <w:link w:val="a7"/>
    <w:uiPriority w:val="10"/>
    <w:qFormat/>
    <w:rsid w:val="005B1EF7"/>
    <w:pPr>
      <w:spacing w:before="240" w:after="60"/>
      <w:jc w:val="center"/>
      <w:outlineLvl w:val="0"/>
    </w:pPr>
    <w:rPr>
      <w:rFonts w:asciiTheme="majorHAnsi" w:eastAsiaTheme="majorEastAsia" w:hAnsiTheme="majorHAnsi" w:cstheme="majorBidi"/>
      <w:b/>
      <w:bCs/>
      <w:sz w:val="32"/>
      <w:szCs w:val="32"/>
    </w:rPr>
  </w:style>
  <w:style w:type="character" w:customStyle="1" w:styleId="a7">
    <w:name w:val="标题 字符"/>
    <w:basedOn w:val="a0"/>
    <w:link w:val="a6"/>
    <w:uiPriority w:val="10"/>
    <w:rsid w:val="005B1EF7"/>
    <w:rPr>
      <w:rFonts w:asciiTheme="majorHAnsi" w:eastAsiaTheme="majorEastAsia" w:hAnsiTheme="majorHAnsi" w:cstheme="majorBidi"/>
      <w:b/>
      <w:bCs/>
      <w:sz w:val="32"/>
      <w:szCs w:val="32"/>
    </w:rPr>
  </w:style>
  <w:style w:type="character" w:styleId="a8">
    <w:name w:val="Hyperlink"/>
    <w:basedOn w:val="a0"/>
    <w:uiPriority w:val="99"/>
    <w:unhideWhenUsed/>
    <w:qFormat/>
    <w:rsid w:val="006F766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3</Pages>
  <Words>27428</Words>
  <Characters>156346</Characters>
  <Application>Microsoft Office Word</Application>
  <DocSecurity>0</DocSecurity>
  <Lines>1302</Lines>
  <Paragraphs>366</Paragraphs>
  <ScaleCrop>false</ScaleCrop>
  <Company/>
  <LinksUpToDate>false</LinksUpToDate>
  <CharactersWithSpaces>18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99587285@qq.com</dc:creator>
  <cp:keywords/>
  <dc:description/>
  <cp:lastModifiedBy>1499587285@qq.com</cp:lastModifiedBy>
  <cp:revision>16</cp:revision>
  <dcterms:created xsi:type="dcterms:W3CDTF">2020-07-30T07:22:00Z</dcterms:created>
  <dcterms:modified xsi:type="dcterms:W3CDTF">2020-08-12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beta.2+8614e73aa"&gt;&lt;session id="cK3cXLgs"/&gt;&lt;style id="http://www.zotero.org/styles/frontiers-in-cellular-and-infection-microbiology" hasBibliography="1" bibliographyStyleHasBeenSet="1"/&gt;&lt;prefs&gt;&lt;pref name="field</vt:lpwstr>
  </property>
  <property fmtid="{D5CDD505-2E9C-101B-9397-08002B2CF9AE}" pid="3" name="ZOTERO_PREF_2">
    <vt:lpwstr>Type" value="Field"/&gt;&lt;pref name="automaticJournalAbbreviations" value="true"/&gt;&lt;/prefs&gt;&lt;/data&gt;</vt:lpwstr>
  </property>
</Properties>
</file>